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C09C53" w14:textId="77777777" w:rsidR="00483303" w:rsidRDefault="00483303" w:rsidP="00483303">
      <w:pPr>
        <w:spacing w:line="360" w:lineRule="auto"/>
        <w:jc w:val="center"/>
        <w:rPr>
          <w:rStyle w:val="fontstyle01"/>
          <w:rFonts w:ascii="Arial" w:hAnsi="Arial" w:cs="Arial"/>
          <w:b/>
          <w:sz w:val="28"/>
          <w:szCs w:val="28"/>
        </w:rPr>
      </w:pPr>
    </w:p>
    <w:p w14:paraId="403A032E" w14:textId="77777777" w:rsidR="00483303" w:rsidRDefault="00483303" w:rsidP="00483303">
      <w:pPr>
        <w:spacing w:line="360" w:lineRule="auto"/>
        <w:jc w:val="center"/>
        <w:rPr>
          <w:rStyle w:val="fontstyle01"/>
          <w:rFonts w:ascii="Arial" w:hAnsi="Arial" w:cs="Arial"/>
          <w:b/>
          <w:sz w:val="28"/>
          <w:szCs w:val="28"/>
        </w:rPr>
      </w:pPr>
      <w:r>
        <w:rPr>
          <w:rStyle w:val="fontstyle01"/>
          <w:rFonts w:ascii="Arial" w:hAnsi="Arial" w:cs="Arial"/>
          <w:b/>
          <w:sz w:val="28"/>
          <w:szCs w:val="28"/>
        </w:rPr>
        <w:t>The</w:t>
      </w:r>
      <w:r w:rsidRPr="00A35B24">
        <w:rPr>
          <w:rStyle w:val="fontstyle01"/>
          <w:rFonts w:ascii="Arial" w:hAnsi="Arial" w:cs="Arial"/>
          <w:b/>
          <w:color w:val="FF0000"/>
          <w:sz w:val="28"/>
          <w:szCs w:val="28"/>
        </w:rPr>
        <w:t xml:space="preserve"> </w:t>
      </w:r>
      <w:r w:rsidRPr="009B0696">
        <w:rPr>
          <w:rStyle w:val="fontstyle01"/>
          <w:rFonts w:ascii="Arial" w:hAnsi="Arial" w:cs="Arial" w:hint="eastAsia"/>
          <w:b/>
          <w:color w:val="000000" w:themeColor="text1"/>
          <w:sz w:val="28"/>
          <w:szCs w:val="28"/>
        </w:rPr>
        <w:t>tissue</w:t>
      </w:r>
      <w:r w:rsidRPr="009B0696">
        <w:rPr>
          <w:rStyle w:val="fontstyle01"/>
          <w:rFonts w:ascii="Arial" w:hAnsi="Arial" w:cs="Arial"/>
          <w:b/>
          <w:color w:val="000000" w:themeColor="text1"/>
          <w:sz w:val="28"/>
          <w:szCs w:val="28"/>
        </w:rPr>
        <w:t xml:space="preserve"> and circulating cell-free DNA-de</w:t>
      </w:r>
      <w:r>
        <w:rPr>
          <w:rStyle w:val="fontstyle01"/>
          <w:rFonts w:ascii="Arial" w:hAnsi="Arial" w:cs="Arial"/>
          <w:b/>
          <w:sz w:val="28"/>
          <w:szCs w:val="28"/>
        </w:rPr>
        <w:t>rived genetic landscape of</w:t>
      </w:r>
      <w:r>
        <w:rPr>
          <w:rStyle w:val="fontstyle01"/>
          <w:rFonts w:ascii="Arial" w:hAnsi="Arial"/>
          <w:b/>
          <w:sz w:val="28"/>
          <w:szCs w:val="28"/>
        </w:rPr>
        <w:t xml:space="preserve"> pre-malignant colorectal lesions and its application for early diagnosis of colorectal cancer</w:t>
      </w:r>
    </w:p>
    <w:p w14:paraId="0C98CC30" w14:textId="77777777" w:rsidR="00483303" w:rsidRDefault="00483303" w:rsidP="00483303">
      <w:pPr>
        <w:spacing w:line="360" w:lineRule="auto"/>
        <w:jc w:val="center"/>
        <w:rPr>
          <w:rStyle w:val="fontstyle01"/>
          <w:rFonts w:ascii="Arial" w:hAnsi="Arial" w:cs="Arial"/>
          <w:b/>
          <w:sz w:val="22"/>
        </w:rPr>
      </w:pPr>
    </w:p>
    <w:p w14:paraId="5CDE040F" w14:textId="0F955590" w:rsidR="00483303" w:rsidRPr="009B0696" w:rsidRDefault="00483303" w:rsidP="00483303">
      <w:pPr>
        <w:spacing w:line="360" w:lineRule="auto"/>
        <w:jc w:val="both"/>
        <w:rPr>
          <w:rStyle w:val="fontstyle01"/>
          <w:rFonts w:ascii="Arial" w:hAnsi="Arial" w:cs="Arial"/>
          <w:b/>
          <w:sz w:val="24"/>
          <w:szCs w:val="24"/>
        </w:rPr>
      </w:pPr>
      <w:proofErr w:type="spellStart"/>
      <w:r w:rsidRPr="009B0696">
        <w:rPr>
          <w:rStyle w:val="fontstyle01"/>
          <w:rFonts w:ascii="Arial" w:hAnsi="Arial" w:cs="Arial"/>
          <w:sz w:val="24"/>
          <w:szCs w:val="24"/>
        </w:rPr>
        <w:t>Qingjian</w:t>
      </w:r>
      <w:proofErr w:type="spellEnd"/>
      <w:r w:rsidRPr="009B0696">
        <w:rPr>
          <w:rStyle w:val="fontstyle01"/>
          <w:rFonts w:ascii="Arial" w:hAnsi="Arial" w:cs="Arial"/>
          <w:sz w:val="24"/>
          <w:szCs w:val="24"/>
        </w:rPr>
        <w:t xml:space="preserve"> Chen</w:t>
      </w:r>
      <w:r w:rsidRPr="009B0696">
        <w:rPr>
          <w:rStyle w:val="fontstyle01"/>
          <w:rFonts w:ascii="Arial" w:hAnsi="Arial" w:cs="Arial"/>
          <w:sz w:val="24"/>
          <w:szCs w:val="24"/>
          <w:vertAlign w:val="superscript"/>
        </w:rPr>
        <w:t>1,2,4#</w:t>
      </w:r>
      <w:r w:rsidRPr="009B0696">
        <w:rPr>
          <w:rStyle w:val="fontstyle01"/>
          <w:rFonts w:ascii="Arial" w:hAnsi="Arial" w:cs="Arial"/>
          <w:sz w:val="24"/>
          <w:szCs w:val="24"/>
        </w:rPr>
        <w:t>, Yu-Hong Xu</w:t>
      </w:r>
      <w:r w:rsidRPr="009B0696">
        <w:rPr>
          <w:rStyle w:val="fontstyle01"/>
          <w:rFonts w:ascii="Arial" w:hAnsi="Arial" w:cs="Arial"/>
          <w:sz w:val="24"/>
          <w:szCs w:val="24"/>
          <w:vertAlign w:val="superscript"/>
        </w:rPr>
        <w:t>1,2#</w:t>
      </w:r>
      <w:r w:rsidRPr="009B0696">
        <w:rPr>
          <w:rStyle w:val="fontstyle01"/>
          <w:rFonts w:ascii="Arial" w:hAnsi="Arial" w:cs="Arial"/>
          <w:sz w:val="24"/>
          <w:szCs w:val="24"/>
        </w:rPr>
        <w:t xml:space="preserve">, </w:t>
      </w:r>
      <w:proofErr w:type="spellStart"/>
      <w:r w:rsidRPr="009B0696">
        <w:rPr>
          <w:rStyle w:val="fontstyle01"/>
          <w:rFonts w:ascii="Arial" w:hAnsi="Arial" w:cs="Arial"/>
          <w:sz w:val="24"/>
          <w:szCs w:val="24"/>
        </w:rPr>
        <w:t>Shiyang</w:t>
      </w:r>
      <w:proofErr w:type="spellEnd"/>
      <w:r w:rsidRPr="009B0696">
        <w:rPr>
          <w:rStyle w:val="fontstyle01"/>
          <w:rFonts w:ascii="Arial" w:hAnsi="Arial" w:cs="Arial"/>
          <w:sz w:val="24"/>
          <w:szCs w:val="24"/>
        </w:rPr>
        <w:t xml:space="preserve"> Kang</w:t>
      </w:r>
      <w:r w:rsidRPr="009B0696">
        <w:rPr>
          <w:rStyle w:val="fontstyle01"/>
          <w:rFonts w:ascii="Arial" w:hAnsi="Arial" w:cs="Arial"/>
          <w:sz w:val="24"/>
          <w:szCs w:val="24"/>
          <w:vertAlign w:val="superscript"/>
        </w:rPr>
        <w:t>3#</w:t>
      </w:r>
      <w:r w:rsidRPr="009B0696">
        <w:rPr>
          <w:rStyle w:val="fontstyle01"/>
          <w:rFonts w:ascii="Arial" w:hAnsi="Arial" w:cs="Arial"/>
          <w:sz w:val="24"/>
          <w:szCs w:val="24"/>
        </w:rPr>
        <w:t>,</w:t>
      </w:r>
      <w:r w:rsidRPr="009B0696">
        <w:rPr>
          <w:rStyle w:val="fontstyle01"/>
          <w:rFonts w:ascii="Arial" w:hAnsi="Arial" w:cs="Arial"/>
          <w:color w:val="auto"/>
          <w:sz w:val="24"/>
          <w:szCs w:val="24"/>
        </w:rPr>
        <w:t xml:space="preserve"> </w:t>
      </w:r>
      <w:proofErr w:type="spellStart"/>
      <w:r w:rsidRPr="009B0696">
        <w:rPr>
          <w:rStyle w:val="fontstyle01"/>
          <w:rFonts w:ascii="Arial" w:hAnsi="Arial" w:cs="Arial"/>
          <w:color w:val="auto"/>
          <w:sz w:val="24"/>
          <w:szCs w:val="24"/>
        </w:rPr>
        <w:t>WuHao</w:t>
      </w:r>
      <w:proofErr w:type="spellEnd"/>
      <w:r w:rsidRPr="009B0696">
        <w:rPr>
          <w:rStyle w:val="fontstyle01"/>
          <w:rFonts w:ascii="Arial" w:hAnsi="Arial" w:cs="Arial"/>
          <w:color w:val="auto"/>
          <w:sz w:val="24"/>
          <w:szCs w:val="24"/>
        </w:rPr>
        <w:t xml:space="preserve"> Lin</w:t>
      </w:r>
      <w:r w:rsidRPr="009B0696">
        <w:rPr>
          <w:rStyle w:val="fontstyle01"/>
          <w:rFonts w:ascii="Arial" w:hAnsi="Arial" w:cs="Arial"/>
          <w:color w:val="auto"/>
          <w:sz w:val="24"/>
          <w:szCs w:val="24"/>
          <w:vertAlign w:val="superscript"/>
        </w:rPr>
        <w:t>1,2#</w:t>
      </w:r>
      <w:r w:rsidRPr="009B0696">
        <w:rPr>
          <w:rStyle w:val="fontstyle01"/>
          <w:rFonts w:ascii="Arial" w:hAnsi="Arial" w:cs="Arial"/>
          <w:color w:val="auto"/>
          <w:sz w:val="24"/>
          <w:szCs w:val="24"/>
        </w:rPr>
        <w:t xml:space="preserve">, </w:t>
      </w:r>
      <w:bookmarkStart w:id="0" w:name="OLE_LINK3"/>
      <w:proofErr w:type="spellStart"/>
      <w:r w:rsidRPr="009B0696">
        <w:rPr>
          <w:rStyle w:val="fontstyle01"/>
          <w:rFonts w:ascii="Arial" w:hAnsi="Arial" w:cs="Arial"/>
          <w:sz w:val="24"/>
          <w:szCs w:val="24"/>
        </w:rPr>
        <w:t>Linna</w:t>
      </w:r>
      <w:proofErr w:type="spellEnd"/>
      <w:r w:rsidRPr="009B0696">
        <w:rPr>
          <w:rStyle w:val="fontstyle01"/>
          <w:rFonts w:ascii="Arial" w:hAnsi="Arial" w:cs="Arial"/>
          <w:sz w:val="24"/>
          <w:szCs w:val="24"/>
        </w:rPr>
        <w:t xml:space="preserve"> Luo</w:t>
      </w:r>
      <w:bookmarkEnd w:id="0"/>
      <w:r w:rsidRPr="009B0696">
        <w:rPr>
          <w:rStyle w:val="fontstyle01"/>
          <w:rFonts w:ascii="Arial" w:hAnsi="Arial" w:cs="Arial"/>
          <w:sz w:val="24"/>
          <w:szCs w:val="24"/>
          <w:vertAlign w:val="superscript"/>
        </w:rPr>
        <w:t>2,5#</w:t>
      </w:r>
      <w:r w:rsidRPr="009B0696">
        <w:rPr>
          <w:rStyle w:val="fontstyle01"/>
          <w:rFonts w:ascii="Arial" w:hAnsi="Arial" w:cs="Arial"/>
          <w:sz w:val="24"/>
          <w:szCs w:val="24"/>
        </w:rPr>
        <w:t xml:space="preserve">, </w:t>
      </w:r>
      <w:proofErr w:type="spellStart"/>
      <w:r w:rsidRPr="009B0696">
        <w:rPr>
          <w:rStyle w:val="fontstyle01"/>
          <w:rFonts w:ascii="Arial" w:hAnsi="Arial" w:cs="Arial"/>
          <w:sz w:val="24"/>
          <w:szCs w:val="24"/>
        </w:rPr>
        <w:t>Luping</w:t>
      </w:r>
      <w:proofErr w:type="spellEnd"/>
      <w:r w:rsidRPr="009B0696">
        <w:rPr>
          <w:rStyle w:val="fontstyle01"/>
          <w:rFonts w:ascii="Arial" w:hAnsi="Arial" w:cs="Arial"/>
          <w:sz w:val="24"/>
          <w:szCs w:val="24"/>
        </w:rPr>
        <w:t xml:space="preserve"> Yang</w:t>
      </w:r>
      <w:r w:rsidRPr="009B0696">
        <w:rPr>
          <w:rStyle w:val="fontstyle01"/>
          <w:rFonts w:ascii="Arial" w:hAnsi="Arial" w:cs="Arial"/>
          <w:sz w:val="24"/>
          <w:szCs w:val="24"/>
          <w:vertAlign w:val="superscript"/>
        </w:rPr>
        <w:t>1,2</w:t>
      </w:r>
      <w:r w:rsidRPr="009B0696">
        <w:rPr>
          <w:rStyle w:val="fontstyle01"/>
          <w:rFonts w:ascii="Arial" w:hAnsi="Arial" w:cs="Arial"/>
          <w:sz w:val="24"/>
          <w:szCs w:val="24"/>
        </w:rPr>
        <w:t>, Qi-Hua Zhang</w:t>
      </w:r>
      <w:r w:rsidRPr="009B0696">
        <w:rPr>
          <w:rStyle w:val="fontstyle01"/>
          <w:rFonts w:ascii="Arial" w:hAnsi="Arial" w:cs="Arial"/>
          <w:sz w:val="24"/>
          <w:szCs w:val="24"/>
          <w:vertAlign w:val="superscript"/>
        </w:rPr>
        <w:t>1,2</w:t>
      </w:r>
      <w:r w:rsidRPr="009B0696">
        <w:rPr>
          <w:rStyle w:val="fontstyle01"/>
          <w:rFonts w:ascii="Arial" w:hAnsi="Arial" w:cs="Arial"/>
          <w:sz w:val="24"/>
          <w:szCs w:val="24"/>
        </w:rPr>
        <w:t>, Ya Pan</w:t>
      </w:r>
      <w:r w:rsidRPr="009B0696">
        <w:rPr>
          <w:rStyle w:val="fontstyle01"/>
          <w:rFonts w:ascii="Arial" w:hAnsi="Arial" w:cs="Arial"/>
          <w:sz w:val="24"/>
          <w:szCs w:val="24"/>
          <w:vertAlign w:val="superscript"/>
        </w:rPr>
        <w:t>6</w:t>
      </w:r>
      <w:r w:rsidRPr="009B0696">
        <w:rPr>
          <w:rStyle w:val="fontstyle01"/>
          <w:rFonts w:ascii="Arial" w:hAnsi="Arial" w:cs="Arial"/>
          <w:sz w:val="24"/>
          <w:szCs w:val="24"/>
        </w:rPr>
        <w:t>, Jia-Qian Huang</w:t>
      </w:r>
      <w:r w:rsidRPr="009B0696">
        <w:rPr>
          <w:rStyle w:val="fontstyle01"/>
          <w:rFonts w:ascii="Arial" w:hAnsi="Arial" w:cs="Arial"/>
          <w:sz w:val="24"/>
          <w:szCs w:val="24"/>
          <w:vertAlign w:val="superscript"/>
        </w:rPr>
        <w:t>1,2</w:t>
      </w:r>
      <w:r w:rsidRPr="009B0696">
        <w:rPr>
          <w:rStyle w:val="fontstyle01"/>
          <w:rFonts w:ascii="Arial" w:hAnsi="Arial" w:cs="Arial"/>
          <w:sz w:val="24"/>
          <w:szCs w:val="24"/>
        </w:rPr>
        <w:t xml:space="preserve">, </w:t>
      </w:r>
      <w:proofErr w:type="spellStart"/>
      <w:r w:rsidRPr="009B0696">
        <w:rPr>
          <w:rStyle w:val="fontstyle01"/>
          <w:rFonts w:ascii="Arial" w:hAnsi="Arial" w:cs="Arial"/>
          <w:sz w:val="24"/>
          <w:szCs w:val="24"/>
        </w:rPr>
        <w:t>Xiaoni</w:t>
      </w:r>
      <w:proofErr w:type="spellEnd"/>
      <w:r w:rsidRPr="009B0696">
        <w:rPr>
          <w:rStyle w:val="fontstyle01"/>
          <w:rFonts w:ascii="Arial" w:hAnsi="Arial" w:cs="Arial"/>
          <w:sz w:val="24"/>
          <w:szCs w:val="24"/>
        </w:rPr>
        <w:t xml:space="preserve"> Zhang</w:t>
      </w:r>
      <w:r w:rsidRPr="009B0696">
        <w:rPr>
          <w:rStyle w:val="fontstyle01"/>
          <w:rFonts w:ascii="Arial" w:hAnsi="Arial" w:cs="Arial"/>
          <w:sz w:val="24"/>
          <w:szCs w:val="24"/>
          <w:vertAlign w:val="superscript"/>
        </w:rPr>
        <w:t>6</w:t>
      </w:r>
      <w:r w:rsidRPr="009B0696">
        <w:rPr>
          <w:rStyle w:val="fontstyle01"/>
          <w:rFonts w:ascii="Arial" w:hAnsi="Arial" w:cs="Arial"/>
          <w:sz w:val="24"/>
          <w:szCs w:val="24"/>
        </w:rPr>
        <w:t>, Jing Zhang</w:t>
      </w:r>
      <w:r w:rsidRPr="009B0696">
        <w:rPr>
          <w:rStyle w:val="fontstyle01"/>
          <w:rFonts w:ascii="Arial" w:hAnsi="Arial" w:cs="Arial"/>
          <w:sz w:val="24"/>
          <w:szCs w:val="24"/>
          <w:vertAlign w:val="superscript"/>
        </w:rPr>
        <w:t>6</w:t>
      </w:r>
      <w:r w:rsidRPr="009B0696">
        <w:rPr>
          <w:rStyle w:val="fontstyle01"/>
          <w:rFonts w:ascii="Arial" w:hAnsi="Arial" w:cs="Arial"/>
          <w:sz w:val="24"/>
          <w:szCs w:val="24"/>
        </w:rPr>
        <w:t>, Qi Zhao</w:t>
      </w:r>
      <w:r w:rsidRPr="009B0696">
        <w:rPr>
          <w:rStyle w:val="fontstyle01"/>
          <w:rFonts w:ascii="Arial" w:hAnsi="Arial" w:cs="Arial"/>
          <w:sz w:val="24"/>
          <w:szCs w:val="24"/>
          <w:vertAlign w:val="superscript"/>
        </w:rPr>
        <w:t>1,2</w:t>
      </w:r>
      <w:r w:rsidRPr="009B0696">
        <w:rPr>
          <w:rStyle w:val="fontstyle01"/>
          <w:rFonts w:ascii="Arial" w:hAnsi="Arial" w:cs="Arial"/>
          <w:sz w:val="24"/>
          <w:szCs w:val="24"/>
        </w:rPr>
        <w:t>, Rui-Hua Xu</w:t>
      </w:r>
      <w:r w:rsidRPr="009B0696">
        <w:rPr>
          <w:rStyle w:val="fontstyle01"/>
          <w:rFonts w:ascii="Arial" w:hAnsi="Arial" w:cs="Arial"/>
          <w:sz w:val="24"/>
          <w:szCs w:val="24"/>
          <w:vertAlign w:val="superscript"/>
        </w:rPr>
        <w:t>1,2</w:t>
      </w:r>
      <w:r w:rsidRPr="009B0696">
        <w:rPr>
          <w:rStyle w:val="fontstyle01"/>
          <w:rFonts w:ascii="Arial" w:hAnsi="Arial" w:cs="Arial"/>
          <w:sz w:val="24"/>
          <w:szCs w:val="24"/>
        </w:rPr>
        <w:t>*, Hui-Yan Luo</w:t>
      </w:r>
      <w:r w:rsidRPr="009B0696">
        <w:rPr>
          <w:rStyle w:val="fontstyle01"/>
          <w:rFonts w:ascii="Arial" w:hAnsi="Arial" w:cs="Arial"/>
          <w:sz w:val="24"/>
          <w:szCs w:val="24"/>
          <w:vertAlign w:val="superscript"/>
        </w:rPr>
        <w:t>1,2</w:t>
      </w:r>
      <w:r w:rsidRPr="009B0696">
        <w:rPr>
          <w:rStyle w:val="fontstyle01"/>
          <w:rFonts w:ascii="Arial" w:hAnsi="Arial" w:cs="Arial"/>
          <w:sz w:val="24"/>
          <w:szCs w:val="24"/>
        </w:rPr>
        <w:t>*</w:t>
      </w:r>
    </w:p>
    <w:p w14:paraId="4C4E9D3F" w14:textId="77777777" w:rsidR="00483303" w:rsidRPr="0058534A" w:rsidRDefault="00483303" w:rsidP="00483303">
      <w:pPr>
        <w:spacing w:line="360" w:lineRule="auto"/>
        <w:jc w:val="both"/>
        <w:rPr>
          <w:rFonts w:ascii="Arial" w:hAnsi="Arial" w:cs="Arial"/>
        </w:rPr>
      </w:pPr>
    </w:p>
    <w:p w14:paraId="7EF36601" w14:textId="77777777" w:rsidR="00483303" w:rsidRDefault="00483303" w:rsidP="00483303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1. Department of Medical Oncology, Sun Yat Sen University Cancer Center, State Key Laboratory of Oncology in South China, Collaborative Innovation Center for Cancer Medicine, Sun Yat-</w:t>
      </w:r>
      <w:proofErr w:type="spellStart"/>
      <w:r>
        <w:rPr>
          <w:rFonts w:ascii="Arial" w:hAnsi="Arial" w:cs="Arial"/>
        </w:rPr>
        <w:t>sen</w:t>
      </w:r>
      <w:proofErr w:type="spellEnd"/>
      <w:r>
        <w:rPr>
          <w:rFonts w:ascii="Arial" w:hAnsi="Arial" w:cs="Arial"/>
        </w:rPr>
        <w:t xml:space="preserve"> University, Guangzhou 510060, P. R. China.</w:t>
      </w:r>
    </w:p>
    <w:p w14:paraId="5A9D38AF" w14:textId="77777777" w:rsidR="00483303" w:rsidRPr="00F83083" w:rsidRDefault="00483303" w:rsidP="00483303">
      <w:pPr>
        <w:spacing w:line="360" w:lineRule="auto"/>
        <w:jc w:val="both"/>
        <w:rPr>
          <w:rStyle w:val="fontstyle01"/>
          <w:rFonts w:ascii="Arial" w:hAnsi="Arial" w:cs="Arial"/>
          <w:sz w:val="24"/>
          <w:szCs w:val="24"/>
        </w:rPr>
      </w:pPr>
      <w:r w:rsidRPr="00F83083">
        <w:rPr>
          <w:rStyle w:val="fontstyle01"/>
          <w:rFonts w:ascii="Arial" w:hAnsi="Arial" w:cs="Arial"/>
          <w:sz w:val="24"/>
          <w:szCs w:val="24"/>
        </w:rPr>
        <w:t>2. Research Unit of Precision Diagnosis and Treatment for Gastrointestinal Cancer, Chinese Academy of Medical Sciences, Guangzhou 510060, P. R. China.</w:t>
      </w:r>
    </w:p>
    <w:p w14:paraId="5C94893C" w14:textId="77777777" w:rsidR="00483303" w:rsidRPr="00F83083" w:rsidRDefault="00483303" w:rsidP="00483303">
      <w:pPr>
        <w:spacing w:line="360" w:lineRule="auto"/>
        <w:jc w:val="both"/>
        <w:rPr>
          <w:rStyle w:val="fontstyle01"/>
          <w:rFonts w:ascii="Arial" w:hAnsi="Arial" w:cs="Arial"/>
          <w:sz w:val="24"/>
          <w:szCs w:val="24"/>
        </w:rPr>
      </w:pPr>
      <w:r w:rsidRPr="00F83083">
        <w:rPr>
          <w:rStyle w:val="fontstyle01"/>
          <w:rFonts w:ascii="Arial" w:hAnsi="Arial" w:cs="Arial"/>
          <w:sz w:val="24"/>
          <w:szCs w:val="24"/>
        </w:rPr>
        <w:t xml:space="preserve">3. Department of </w:t>
      </w:r>
      <w:proofErr w:type="spellStart"/>
      <w:r w:rsidRPr="00F83083">
        <w:rPr>
          <w:rStyle w:val="fontstyle01"/>
          <w:rFonts w:ascii="Arial" w:hAnsi="Arial" w:cs="Arial"/>
          <w:sz w:val="24"/>
          <w:szCs w:val="24"/>
        </w:rPr>
        <w:t>Anaesthesiology</w:t>
      </w:r>
      <w:proofErr w:type="spellEnd"/>
      <w:r w:rsidRPr="00F83083">
        <w:rPr>
          <w:rStyle w:val="fontstyle01"/>
          <w:rFonts w:ascii="Arial" w:hAnsi="Arial" w:cs="Arial"/>
          <w:sz w:val="24"/>
          <w:szCs w:val="24"/>
        </w:rPr>
        <w:t>, Sun Yat Sen University Cancer Center, State Key Laboratory of Oncology in South China, Collaborative Innovation Center for Cancer Medicine, Sun Yat-</w:t>
      </w:r>
      <w:proofErr w:type="spellStart"/>
      <w:r w:rsidRPr="00F83083">
        <w:rPr>
          <w:rStyle w:val="fontstyle01"/>
          <w:rFonts w:ascii="Arial" w:hAnsi="Arial" w:cs="Arial"/>
          <w:sz w:val="24"/>
          <w:szCs w:val="24"/>
        </w:rPr>
        <w:t>sen</w:t>
      </w:r>
      <w:proofErr w:type="spellEnd"/>
      <w:r w:rsidRPr="00F83083">
        <w:rPr>
          <w:rStyle w:val="fontstyle01"/>
          <w:rFonts w:ascii="Arial" w:hAnsi="Arial" w:cs="Arial"/>
          <w:sz w:val="24"/>
          <w:szCs w:val="24"/>
        </w:rPr>
        <w:t xml:space="preserve"> University, Guangzhou 510060, P. R. China.</w:t>
      </w:r>
    </w:p>
    <w:p w14:paraId="49619FB5" w14:textId="77777777" w:rsidR="00483303" w:rsidRPr="00F83083" w:rsidRDefault="00483303" w:rsidP="00483303">
      <w:pPr>
        <w:spacing w:line="360" w:lineRule="auto"/>
        <w:jc w:val="both"/>
        <w:rPr>
          <w:rStyle w:val="fontstyle01"/>
          <w:rFonts w:ascii="Arial" w:hAnsi="Arial" w:cs="Arial"/>
          <w:sz w:val="24"/>
          <w:szCs w:val="24"/>
        </w:rPr>
      </w:pPr>
      <w:r w:rsidRPr="00F83083">
        <w:rPr>
          <w:rStyle w:val="fontstyle01"/>
          <w:rFonts w:ascii="Arial" w:hAnsi="Arial" w:cs="Arial"/>
          <w:sz w:val="24"/>
          <w:szCs w:val="24"/>
        </w:rPr>
        <w:t>4.</w:t>
      </w:r>
      <w:r w:rsidRPr="00F83083">
        <w:t xml:space="preserve"> </w:t>
      </w:r>
      <w:r w:rsidRPr="00F83083">
        <w:rPr>
          <w:rStyle w:val="fontstyle01"/>
          <w:rFonts w:ascii="Arial" w:hAnsi="Arial" w:cs="Arial"/>
          <w:sz w:val="24"/>
          <w:szCs w:val="24"/>
        </w:rPr>
        <w:t>State Key Laboratory of Systems Medicine for Cancer, Department of Oncology, Shanghai General Hospital, Shanghai Jiao Tong University School of Medicine, Shanghai 200080, P.R. China</w:t>
      </w:r>
    </w:p>
    <w:p w14:paraId="4138C596" w14:textId="77777777" w:rsidR="00483303" w:rsidRPr="00F83083" w:rsidRDefault="00483303" w:rsidP="00483303">
      <w:pPr>
        <w:spacing w:line="360" w:lineRule="auto"/>
        <w:jc w:val="both"/>
        <w:rPr>
          <w:rStyle w:val="fontstyle01"/>
          <w:rFonts w:ascii="Arial" w:hAnsi="Arial" w:cs="Arial"/>
          <w:sz w:val="24"/>
          <w:szCs w:val="24"/>
        </w:rPr>
      </w:pPr>
      <w:r w:rsidRPr="00F83083">
        <w:rPr>
          <w:rStyle w:val="fontstyle01"/>
          <w:rFonts w:ascii="Arial" w:hAnsi="Arial" w:cs="Arial"/>
          <w:sz w:val="24"/>
          <w:szCs w:val="24"/>
        </w:rPr>
        <w:t>5. Department of Endoscopy, Sun Yat Sen University Cancer Center, State Key Laboratory of Oncology in South China, Collaborative Innovation Center for Cancer Medicine, Sun Yat-</w:t>
      </w:r>
      <w:proofErr w:type="spellStart"/>
      <w:r w:rsidRPr="00F83083">
        <w:rPr>
          <w:rStyle w:val="fontstyle01"/>
          <w:rFonts w:ascii="Arial" w:hAnsi="Arial" w:cs="Arial"/>
          <w:sz w:val="24"/>
          <w:szCs w:val="24"/>
        </w:rPr>
        <w:t>sen</w:t>
      </w:r>
      <w:proofErr w:type="spellEnd"/>
      <w:r w:rsidRPr="00F83083">
        <w:rPr>
          <w:rStyle w:val="fontstyle01"/>
          <w:rFonts w:ascii="Arial" w:hAnsi="Arial" w:cs="Arial"/>
          <w:sz w:val="24"/>
          <w:szCs w:val="24"/>
        </w:rPr>
        <w:t xml:space="preserve"> University, Guangzhou 510060, P. R. China</w:t>
      </w:r>
    </w:p>
    <w:p w14:paraId="3A00D55F" w14:textId="77777777" w:rsidR="00483303" w:rsidRPr="00F83083" w:rsidRDefault="00483303" w:rsidP="00483303">
      <w:pPr>
        <w:spacing w:line="360" w:lineRule="auto"/>
        <w:jc w:val="both"/>
        <w:rPr>
          <w:rStyle w:val="fontstyle01"/>
          <w:rFonts w:ascii="Arial" w:hAnsi="Arial" w:cs="Arial"/>
          <w:b/>
          <w:sz w:val="24"/>
          <w:szCs w:val="24"/>
        </w:rPr>
      </w:pPr>
      <w:r w:rsidRPr="00F83083">
        <w:rPr>
          <w:rFonts w:ascii="Arial" w:hAnsi="Arial" w:cs="Arial"/>
        </w:rPr>
        <w:t xml:space="preserve">6. </w:t>
      </w:r>
      <w:proofErr w:type="spellStart"/>
      <w:r w:rsidRPr="00F83083">
        <w:rPr>
          <w:rFonts w:ascii="Arial" w:hAnsi="Arial" w:cs="Arial"/>
        </w:rPr>
        <w:t>HaploX</w:t>
      </w:r>
      <w:proofErr w:type="spellEnd"/>
      <w:r w:rsidRPr="00F83083">
        <w:rPr>
          <w:rFonts w:ascii="Arial" w:hAnsi="Arial" w:cs="Arial"/>
        </w:rPr>
        <w:t xml:space="preserve"> Biotechnology, Shenzhen 518057, </w:t>
      </w:r>
      <w:r w:rsidRPr="00F83083">
        <w:rPr>
          <w:rStyle w:val="fontstyle01"/>
          <w:rFonts w:ascii="Arial" w:hAnsi="Arial" w:cs="Arial"/>
          <w:sz w:val="24"/>
          <w:szCs w:val="24"/>
        </w:rPr>
        <w:t>P. R. China.</w:t>
      </w:r>
    </w:p>
    <w:p w14:paraId="4D067B19" w14:textId="77777777" w:rsidR="00483303" w:rsidRDefault="00483303" w:rsidP="00483303">
      <w:pPr>
        <w:spacing w:line="360" w:lineRule="auto"/>
        <w:rPr>
          <w:rStyle w:val="fontstyle01"/>
          <w:rFonts w:ascii="Arial" w:hAnsi="Arial" w:cs="Arial"/>
          <w:b/>
        </w:rPr>
      </w:pPr>
    </w:p>
    <w:p w14:paraId="0CAD42E8" w14:textId="3F63CD34" w:rsidR="00483303" w:rsidRPr="00F83083" w:rsidRDefault="00F83083" w:rsidP="00483303">
      <w:pPr>
        <w:spacing w:line="360" w:lineRule="auto"/>
        <w:rPr>
          <w:rStyle w:val="fontstyle01"/>
          <w:rFonts w:ascii="Arial" w:hAnsi="Arial" w:cs="Arial"/>
          <w:sz w:val="24"/>
          <w:szCs w:val="24"/>
        </w:rPr>
      </w:pPr>
      <w:r>
        <w:rPr>
          <w:rStyle w:val="fontstyle01"/>
          <w:rFonts w:ascii="Arial" w:hAnsi="Arial" w:cs="Arial"/>
          <w:sz w:val="24"/>
          <w:szCs w:val="24"/>
          <w:vertAlign w:val="superscript"/>
        </w:rPr>
        <w:t>#</w:t>
      </w:r>
      <w:r w:rsidRPr="00F83083">
        <w:rPr>
          <w:rStyle w:val="fontstyle01"/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483303" w:rsidRPr="00F83083">
        <w:rPr>
          <w:rStyle w:val="fontstyle01"/>
          <w:rFonts w:ascii="Arial" w:hAnsi="Arial" w:cs="Arial"/>
          <w:sz w:val="24"/>
          <w:szCs w:val="24"/>
        </w:rPr>
        <w:t>Qingjian</w:t>
      </w:r>
      <w:proofErr w:type="spellEnd"/>
      <w:r w:rsidR="00483303" w:rsidRPr="00F83083">
        <w:rPr>
          <w:rStyle w:val="fontstyle01"/>
          <w:rFonts w:ascii="Arial" w:hAnsi="Arial" w:cs="Arial"/>
          <w:sz w:val="24"/>
          <w:szCs w:val="24"/>
        </w:rPr>
        <w:t xml:space="preserve"> Chen, Yu-Hong Xu, </w:t>
      </w:r>
      <w:proofErr w:type="spellStart"/>
      <w:r w:rsidR="00483303" w:rsidRPr="00F83083">
        <w:rPr>
          <w:rStyle w:val="fontstyle01"/>
          <w:rFonts w:ascii="Arial" w:hAnsi="Arial" w:cs="Arial"/>
          <w:sz w:val="24"/>
          <w:szCs w:val="24"/>
        </w:rPr>
        <w:t>Shiyang</w:t>
      </w:r>
      <w:proofErr w:type="spellEnd"/>
      <w:r w:rsidR="00483303" w:rsidRPr="00F83083">
        <w:rPr>
          <w:rStyle w:val="fontstyle01"/>
          <w:rFonts w:ascii="Arial" w:hAnsi="Arial" w:cs="Arial"/>
          <w:sz w:val="24"/>
          <w:szCs w:val="24"/>
        </w:rPr>
        <w:t xml:space="preserve"> Kang, </w:t>
      </w:r>
      <w:proofErr w:type="spellStart"/>
      <w:r w:rsidR="00483303" w:rsidRPr="00F83083">
        <w:rPr>
          <w:rStyle w:val="fontstyle01"/>
          <w:rFonts w:ascii="Arial" w:hAnsi="Arial" w:cs="Arial"/>
          <w:sz w:val="24"/>
          <w:szCs w:val="24"/>
        </w:rPr>
        <w:t>WuHao</w:t>
      </w:r>
      <w:proofErr w:type="spellEnd"/>
      <w:r w:rsidR="00483303" w:rsidRPr="00F83083">
        <w:rPr>
          <w:rStyle w:val="fontstyle01"/>
          <w:rFonts w:ascii="Arial" w:hAnsi="Arial" w:cs="Arial"/>
          <w:sz w:val="24"/>
          <w:szCs w:val="24"/>
        </w:rPr>
        <w:t xml:space="preserve"> Lin, </w:t>
      </w:r>
      <w:proofErr w:type="spellStart"/>
      <w:r w:rsidR="00483303" w:rsidRPr="00F83083">
        <w:rPr>
          <w:rStyle w:val="fontstyle01"/>
          <w:rFonts w:ascii="Arial" w:hAnsi="Arial" w:cs="Arial"/>
          <w:sz w:val="24"/>
          <w:szCs w:val="24"/>
        </w:rPr>
        <w:t>Linna</w:t>
      </w:r>
      <w:proofErr w:type="spellEnd"/>
      <w:r w:rsidR="00483303" w:rsidRPr="00F83083">
        <w:rPr>
          <w:rStyle w:val="fontstyle01"/>
          <w:rFonts w:ascii="Arial" w:hAnsi="Arial" w:cs="Arial"/>
          <w:sz w:val="24"/>
          <w:szCs w:val="24"/>
        </w:rPr>
        <w:t xml:space="preserve"> Luo contributed equally.</w:t>
      </w:r>
    </w:p>
    <w:p w14:paraId="6DEC6312" w14:textId="77777777" w:rsidR="00483303" w:rsidRPr="00F83083" w:rsidRDefault="00483303" w:rsidP="00483303">
      <w:pPr>
        <w:spacing w:line="360" w:lineRule="auto"/>
        <w:rPr>
          <w:rStyle w:val="fontstyle01"/>
          <w:rFonts w:ascii="Arial" w:hAnsi="Arial" w:cs="Arial"/>
          <w:sz w:val="24"/>
          <w:szCs w:val="24"/>
        </w:rPr>
      </w:pPr>
    </w:p>
    <w:p w14:paraId="20A18A80" w14:textId="68DABEEC" w:rsidR="00483303" w:rsidRPr="00F83083" w:rsidRDefault="00F83083" w:rsidP="00483303">
      <w:pPr>
        <w:spacing w:line="360" w:lineRule="auto"/>
        <w:rPr>
          <w:rStyle w:val="fontstyle01"/>
          <w:rFonts w:ascii="Arial" w:hAnsi="Arial" w:cs="Arial"/>
          <w:sz w:val="24"/>
          <w:szCs w:val="24"/>
        </w:rPr>
      </w:pPr>
      <w:r>
        <w:rPr>
          <w:rStyle w:val="fontstyle01"/>
          <w:rFonts w:ascii="Arial" w:hAnsi="Arial" w:cs="Arial"/>
          <w:sz w:val="24"/>
          <w:szCs w:val="24"/>
          <w:vertAlign w:val="superscript"/>
        </w:rPr>
        <w:t>*</w:t>
      </w:r>
      <w:r w:rsidRPr="00F83083">
        <w:rPr>
          <w:rStyle w:val="fontstyle01"/>
          <w:rFonts w:ascii="Arial" w:hAnsi="Arial" w:cs="Arial"/>
          <w:sz w:val="24"/>
          <w:szCs w:val="24"/>
        </w:rPr>
        <w:t xml:space="preserve"> </w:t>
      </w:r>
      <w:r w:rsidR="00483303" w:rsidRPr="00F83083">
        <w:rPr>
          <w:rStyle w:val="fontstyle01"/>
          <w:rFonts w:ascii="Arial" w:hAnsi="Arial" w:cs="Arial"/>
          <w:sz w:val="24"/>
          <w:szCs w:val="24"/>
        </w:rPr>
        <w:t>Correspondence to:</w:t>
      </w:r>
    </w:p>
    <w:p w14:paraId="704B059F" w14:textId="77777777" w:rsidR="00483303" w:rsidRPr="00F83083" w:rsidRDefault="00483303" w:rsidP="00483303">
      <w:pPr>
        <w:spacing w:line="360" w:lineRule="auto"/>
        <w:rPr>
          <w:rStyle w:val="fontstyle01"/>
          <w:rFonts w:ascii="Arial" w:hAnsi="Arial" w:cs="Arial"/>
          <w:sz w:val="24"/>
          <w:szCs w:val="24"/>
        </w:rPr>
      </w:pPr>
      <w:r w:rsidRPr="00F83083">
        <w:rPr>
          <w:rStyle w:val="fontstyle01"/>
          <w:rFonts w:ascii="Arial" w:hAnsi="Arial" w:cs="Arial"/>
          <w:sz w:val="24"/>
          <w:szCs w:val="24"/>
        </w:rPr>
        <w:t xml:space="preserve">Hui-Yan Luo: </w:t>
      </w:r>
      <w:hyperlink r:id="rId7" w:history="1">
        <w:r w:rsidRPr="00F83083">
          <w:rPr>
            <w:rStyle w:val="af"/>
            <w:rFonts w:ascii="Arial" w:hAnsi="Arial" w:cs="Arial"/>
          </w:rPr>
          <w:t>luohy@sysucc.org.cn</w:t>
        </w:r>
      </w:hyperlink>
      <w:r w:rsidRPr="00F83083">
        <w:rPr>
          <w:rStyle w:val="fontstyle01"/>
          <w:rFonts w:ascii="Arial" w:hAnsi="Arial" w:cs="Arial"/>
          <w:sz w:val="24"/>
          <w:szCs w:val="24"/>
        </w:rPr>
        <w:t xml:space="preserve">, Rui-Hua Xu: </w:t>
      </w:r>
      <w:hyperlink r:id="rId8" w:history="1">
        <w:r w:rsidRPr="00F83083">
          <w:rPr>
            <w:rStyle w:val="af"/>
            <w:rFonts w:ascii="Arial" w:hAnsi="Arial" w:cs="Arial"/>
          </w:rPr>
          <w:t>xurh@sysucc.org.cn</w:t>
        </w:r>
      </w:hyperlink>
    </w:p>
    <w:p w14:paraId="6FDE310A" w14:textId="77777777" w:rsidR="00483303" w:rsidRPr="00483303" w:rsidRDefault="00483303" w:rsidP="005901FB">
      <w:pPr>
        <w:rPr>
          <w:rFonts w:ascii="Arial" w:hAnsi="Arial" w:cs="Arial"/>
          <w:b/>
          <w:sz w:val="28"/>
          <w:szCs w:val="28"/>
        </w:rPr>
      </w:pPr>
    </w:p>
    <w:p w14:paraId="00FE6CC2" w14:textId="77777777" w:rsidR="00483303" w:rsidRDefault="00483303" w:rsidP="005901FB">
      <w:pPr>
        <w:rPr>
          <w:rFonts w:ascii="Arial" w:hAnsi="Arial" w:cs="Arial"/>
          <w:b/>
          <w:sz w:val="28"/>
          <w:szCs w:val="28"/>
        </w:rPr>
      </w:pPr>
    </w:p>
    <w:p w14:paraId="5CC4AEB4" w14:textId="77777777" w:rsidR="00483303" w:rsidRDefault="00483303" w:rsidP="005901FB">
      <w:pPr>
        <w:rPr>
          <w:rFonts w:ascii="Arial" w:hAnsi="Arial" w:cs="Arial"/>
          <w:b/>
          <w:sz w:val="28"/>
          <w:szCs w:val="28"/>
        </w:rPr>
      </w:pPr>
    </w:p>
    <w:p w14:paraId="3F296973" w14:textId="77777777" w:rsidR="00483303" w:rsidRDefault="00483303" w:rsidP="005901FB">
      <w:pPr>
        <w:rPr>
          <w:rFonts w:ascii="Arial" w:hAnsi="Arial" w:cs="Arial"/>
          <w:b/>
          <w:sz w:val="28"/>
          <w:szCs w:val="28"/>
        </w:rPr>
      </w:pPr>
    </w:p>
    <w:p w14:paraId="6DEAD483" w14:textId="77777777" w:rsidR="00483303" w:rsidRDefault="00483303" w:rsidP="005901FB">
      <w:pPr>
        <w:rPr>
          <w:rFonts w:ascii="Arial" w:hAnsi="Arial" w:cs="Arial"/>
          <w:b/>
          <w:sz w:val="28"/>
          <w:szCs w:val="28"/>
        </w:rPr>
      </w:pPr>
    </w:p>
    <w:p w14:paraId="1878F435" w14:textId="77777777" w:rsidR="00483303" w:rsidRDefault="00483303" w:rsidP="005901FB">
      <w:pPr>
        <w:rPr>
          <w:rFonts w:ascii="Arial" w:hAnsi="Arial" w:cs="Arial"/>
          <w:b/>
          <w:sz w:val="28"/>
          <w:szCs w:val="28"/>
        </w:rPr>
      </w:pPr>
    </w:p>
    <w:p w14:paraId="1107E084" w14:textId="77777777" w:rsidR="00483303" w:rsidRDefault="00483303" w:rsidP="005901FB">
      <w:pPr>
        <w:rPr>
          <w:rFonts w:ascii="Arial" w:hAnsi="Arial" w:cs="Arial"/>
          <w:b/>
          <w:sz w:val="28"/>
          <w:szCs w:val="28"/>
        </w:rPr>
      </w:pPr>
    </w:p>
    <w:p w14:paraId="011C19FD" w14:textId="77777777" w:rsidR="00483303" w:rsidRDefault="00483303" w:rsidP="005901FB">
      <w:pPr>
        <w:rPr>
          <w:rFonts w:ascii="Arial" w:hAnsi="Arial" w:cs="Arial"/>
          <w:b/>
          <w:sz w:val="28"/>
          <w:szCs w:val="28"/>
        </w:rPr>
      </w:pPr>
    </w:p>
    <w:p w14:paraId="0D0A480E" w14:textId="32BF3F44" w:rsidR="005D14A1" w:rsidRPr="00214B29" w:rsidRDefault="005D14A1" w:rsidP="005901FB">
      <w:pPr>
        <w:rPr>
          <w:rFonts w:ascii="Arial" w:hAnsi="Arial" w:cs="Arial"/>
          <w:b/>
          <w:sz w:val="28"/>
          <w:szCs w:val="28"/>
        </w:rPr>
      </w:pPr>
      <w:r w:rsidRPr="00214B29">
        <w:rPr>
          <w:rFonts w:ascii="Arial" w:hAnsi="Arial" w:cs="Arial"/>
          <w:b/>
          <w:sz w:val="28"/>
          <w:szCs w:val="28"/>
        </w:rPr>
        <w:t>Supplementary Figures</w:t>
      </w:r>
      <w:r w:rsidR="009C2829">
        <w:rPr>
          <w:rFonts w:ascii="Arial" w:hAnsi="Arial" w:cs="Arial"/>
          <w:b/>
          <w:sz w:val="28"/>
          <w:szCs w:val="28"/>
        </w:rPr>
        <w:t xml:space="preserve"> and Tables</w:t>
      </w:r>
    </w:p>
    <w:p w14:paraId="7CD3DCF8" w14:textId="77777777" w:rsidR="00056A48" w:rsidRDefault="00056A48" w:rsidP="00F002F1">
      <w:pPr>
        <w:pStyle w:val="EndNoteBibliography"/>
        <w:rPr>
          <w:rFonts w:ascii="Arial" w:hAnsi="Arial" w:cs="Arial"/>
          <w:b/>
          <w:sz w:val="22"/>
        </w:rPr>
      </w:pPr>
    </w:p>
    <w:p w14:paraId="47ECBC41" w14:textId="77777777" w:rsidR="00EE209B" w:rsidRDefault="00EE209B" w:rsidP="00AB43A2">
      <w:pPr>
        <w:pStyle w:val="EndNoteBibliography"/>
        <w:spacing w:line="360" w:lineRule="auto"/>
        <w:rPr>
          <w:rFonts w:ascii="Arial" w:hAnsi="Arial" w:cs="Arial"/>
          <w:b/>
          <w:sz w:val="22"/>
        </w:rPr>
      </w:pPr>
    </w:p>
    <w:p w14:paraId="28B50B54" w14:textId="1ED133E5" w:rsidR="00056A48" w:rsidRDefault="00056A48" w:rsidP="00AB43A2">
      <w:pPr>
        <w:spacing w:line="360" w:lineRule="auto"/>
        <w:jc w:val="both"/>
        <w:rPr>
          <w:rFonts w:ascii="Arial" w:hAnsi="Arial" w:cs="Arial"/>
          <w:b/>
          <w:sz w:val="22"/>
        </w:rPr>
      </w:pPr>
      <w:r w:rsidRPr="00214B29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214B29">
        <w:rPr>
          <w:rFonts w:ascii="Arial" w:hAnsi="Arial" w:cs="Arial"/>
          <w:b/>
        </w:rPr>
        <w:t>1: The overall patient characteristics</w:t>
      </w:r>
    </w:p>
    <w:tbl>
      <w:tblPr>
        <w:tblStyle w:val="4"/>
        <w:tblW w:w="8290" w:type="dxa"/>
        <w:jc w:val="center"/>
        <w:tblLook w:val="04A0" w:firstRow="1" w:lastRow="0" w:firstColumn="1" w:lastColumn="0" w:noHBand="0" w:noVBand="1"/>
      </w:tblPr>
      <w:tblGrid>
        <w:gridCol w:w="2835"/>
        <w:gridCol w:w="1020"/>
        <w:gridCol w:w="1020"/>
        <w:gridCol w:w="830"/>
        <w:gridCol w:w="1444"/>
        <w:gridCol w:w="1141"/>
      </w:tblGrid>
      <w:tr w:rsidR="00056A48" w:rsidRPr="00CF6732" w14:paraId="7D825E08" w14:textId="77777777" w:rsidTr="008A46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805DE5" w14:textId="77777777" w:rsidR="00056A48" w:rsidRPr="00214B29" w:rsidRDefault="00056A48" w:rsidP="00AB43A2">
            <w:pPr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214B29">
              <w:rPr>
                <w:rFonts w:ascii="Arial" w:eastAsia="DengXian" w:hAnsi="Arial" w:cs="Arial"/>
                <w:color w:val="000000"/>
              </w:rPr>
              <w:t>Characteristic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9F05DE" w14:textId="77777777" w:rsidR="00056A48" w:rsidRPr="00214B29" w:rsidRDefault="00056A48" w:rsidP="00AB43A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214B29">
              <w:rPr>
                <w:rFonts w:ascii="Arial" w:eastAsia="DengXian" w:hAnsi="Arial" w:cs="Arial"/>
                <w:color w:val="000000"/>
              </w:rPr>
              <w:t>Polyp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B0C9CC" w14:textId="77777777" w:rsidR="00056A48" w:rsidRPr="00214B29" w:rsidRDefault="00056A48" w:rsidP="00AB43A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214B29">
              <w:rPr>
                <w:rFonts w:ascii="Arial" w:eastAsia="DengXian" w:hAnsi="Arial" w:cs="Arial"/>
                <w:color w:val="000000"/>
              </w:rPr>
              <w:t>TAs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3A8123" w14:textId="77777777" w:rsidR="00056A48" w:rsidRPr="00214B29" w:rsidRDefault="00056A48" w:rsidP="00AB43A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214B29">
              <w:rPr>
                <w:rFonts w:ascii="Arial" w:eastAsia="DengXian" w:hAnsi="Arial" w:cs="Arial"/>
                <w:color w:val="000000"/>
              </w:rPr>
              <w:t>TVAs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78D017" w14:textId="77777777" w:rsidR="00056A48" w:rsidRPr="00214B29" w:rsidRDefault="00056A48" w:rsidP="00AB43A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214B29">
              <w:rPr>
                <w:rFonts w:ascii="Arial" w:eastAsia="DengXian" w:hAnsi="Arial" w:cs="Arial"/>
                <w:color w:val="000000"/>
              </w:rPr>
              <w:t>High-Risk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D3DAEB" w14:textId="77777777" w:rsidR="00056A48" w:rsidRPr="00214B29" w:rsidRDefault="00056A48" w:rsidP="00AB43A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</w:rPr>
            </w:pPr>
            <w:r w:rsidRPr="00214B29">
              <w:rPr>
                <w:rFonts w:ascii="Arial" w:eastAsia="DengXian" w:hAnsi="Arial" w:cs="Arial"/>
                <w:color w:val="000000"/>
              </w:rPr>
              <w:t>Cancer</w:t>
            </w:r>
          </w:p>
        </w:tc>
      </w:tr>
      <w:tr w:rsidR="00056A48" w:rsidRPr="006165DB" w14:paraId="54C4305E" w14:textId="77777777" w:rsidTr="008A4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hideMark/>
          </w:tcPr>
          <w:p w14:paraId="0D5E5212" w14:textId="77777777" w:rsidR="00056A48" w:rsidRPr="00214B29" w:rsidRDefault="00056A48" w:rsidP="00AB43A2">
            <w:pPr>
              <w:spacing w:line="360" w:lineRule="auto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214B29">
              <w:rPr>
                <w:rFonts w:ascii="Arial" w:eastAsia="DengXian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767F2513" w14:textId="77777777" w:rsidR="00056A48" w:rsidRPr="00214B29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214B29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3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06BE2E03" w14:textId="77777777" w:rsidR="00056A48" w:rsidRPr="00214B29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214B29">
              <w:rPr>
                <w:rFonts w:ascii="Arial" w:eastAsia="DengXi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14:paraId="48F7CFFA" w14:textId="77777777" w:rsidR="00056A48" w:rsidRPr="00214B29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214B29">
              <w:rPr>
                <w:rFonts w:ascii="Arial" w:eastAsia="DengXian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noWrap/>
            <w:hideMark/>
          </w:tcPr>
          <w:p w14:paraId="65F28E13" w14:textId="77777777" w:rsidR="00056A48" w:rsidRPr="00214B29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214B29">
              <w:rPr>
                <w:rFonts w:ascii="Arial" w:eastAsia="DengXi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noWrap/>
            <w:hideMark/>
          </w:tcPr>
          <w:p w14:paraId="25414A18" w14:textId="77777777" w:rsidR="00056A48" w:rsidRPr="00214B29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214B29">
              <w:rPr>
                <w:rFonts w:ascii="Arial" w:eastAsia="DengXian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056A48" w:rsidRPr="006165DB" w14:paraId="740FFC46" w14:textId="77777777" w:rsidTr="008A464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5806217" w14:textId="77777777" w:rsidR="00056A48" w:rsidRPr="00214B29" w:rsidRDefault="00056A48" w:rsidP="00AB43A2">
            <w:pPr>
              <w:spacing w:line="360" w:lineRule="auto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214B29">
              <w:rPr>
                <w:rFonts w:ascii="Arial" w:eastAsia="DengXian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020" w:type="dxa"/>
            <w:noWrap/>
            <w:hideMark/>
          </w:tcPr>
          <w:p w14:paraId="293FBAF6" w14:textId="77777777" w:rsidR="00056A48" w:rsidRPr="00214B29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noWrap/>
            <w:hideMark/>
          </w:tcPr>
          <w:p w14:paraId="0CF44876" w14:textId="77777777" w:rsidR="00056A48" w:rsidRPr="00214B29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30" w:type="dxa"/>
            <w:noWrap/>
            <w:hideMark/>
          </w:tcPr>
          <w:p w14:paraId="128C8939" w14:textId="77777777" w:rsidR="00056A48" w:rsidRPr="00214B29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44" w:type="dxa"/>
            <w:noWrap/>
            <w:hideMark/>
          </w:tcPr>
          <w:p w14:paraId="34790595" w14:textId="77777777" w:rsidR="00056A48" w:rsidRPr="00214B29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41" w:type="dxa"/>
            <w:noWrap/>
            <w:hideMark/>
          </w:tcPr>
          <w:p w14:paraId="21D7EF9C" w14:textId="77777777" w:rsidR="00056A48" w:rsidRPr="00214B29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56A48" w:rsidRPr="006165DB" w14:paraId="0E1DC3BC" w14:textId="77777777" w:rsidTr="008A4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44E0A02" w14:textId="77777777" w:rsidR="00056A48" w:rsidRPr="00C81E85" w:rsidRDefault="00056A48" w:rsidP="00AB43A2">
            <w:pPr>
              <w:spacing w:line="360" w:lineRule="auto"/>
              <w:jc w:val="center"/>
              <w:rPr>
                <w:rFonts w:ascii="Arial" w:eastAsia="DengXian" w:hAnsi="Arial" w:cs="Arial"/>
                <w:b w:val="0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b w:val="0"/>
                <w:color w:val="000000"/>
                <w:sz w:val="22"/>
                <w:szCs w:val="22"/>
              </w:rPr>
              <w:t>Male, 50 (58.8</w:t>
            </w:r>
            <w:r w:rsidRPr="00446245">
              <w:rPr>
                <w:rFonts w:ascii="Arial" w:eastAsia="DengXian" w:hAnsi="Arial" w:cs="Arial"/>
                <w:b w:val="0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020" w:type="dxa"/>
            <w:noWrap/>
            <w:hideMark/>
          </w:tcPr>
          <w:p w14:paraId="60E2BCE0" w14:textId="77777777" w:rsidR="00056A48" w:rsidRPr="00C81E85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7574C885" w14:textId="77777777" w:rsidR="00056A48" w:rsidRPr="00214B29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214B29">
              <w:rPr>
                <w:rFonts w:ascii="Arial" w:eastAsia="DengXi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0" w:type="dxa"/>
            <w:noWrap/>
            <w:hideMark/>
          </w:tcPr>
          <w:p w14:paraId="1C3D8CC8" w14:textId="77777777" w:rsidR="00056A48" w:rsidRPr="00214B29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214B29">
              <w:rPr>
                <w:rFonts w:ascii="Arial" w:eastAsia="DengXian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44" w:type="dxa"/>
            <w:noWrap/>
            <w:hideMark/>
          </w:tcPr>
          <w:p w14:paraId="004E8EE1" w14:textId="77777777" w:rsidR="00056A48" w:rsidRPr="00214B29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214B29">
              <w:rPr>
                <w:rFonts w:ascii="Arial" w:eastAsia="DengXi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41" w:type="dxa"/>
            <w:noWrap/>
            <w:hideMark/>
          </w:tcPr>
          <w:p w14:paraId="60CC0662" w14:textId="77777777" w:rsidR="00056A48" w:rsidRPr="00214B29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214B29">
              <w:rPr>
                <w:rFonts w:ascii="Arial" w:eastAsia="DengXi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056A48" w:rsidRPr="006165DB" w14:paraId="6516FDCB" w14:textId="77777777" w:rsidTr="008A464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6EAB4E7" w14:textId="77777777" w:rsidR="00056A48" w:rsidRPr="00C81E85" w:rsidRDefault="00056A48" w:rsidP="00AB43A2">
            <w:pPr>
              <w:spacing w:line="360" w:lineRule="auto"/>
              <w:jc w:val="center"/>
              <w:rPr>
                <w:rFonts w:ascii="Arial" w:eastAsia="DengXian" w:hAnsi="Arial" w:cs="Arial"/>
                <w:b w:val="0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b w:val="0"/>
                <w:color w:val="000000"/>
                <w:sz w:val="22"/>
                <w:szCs w:val="22"/>
              </w:rPr>
              <w:t>Fe</w:t>
            </w:r>
            <w:r w:rsidRPr="00165C4E">
              <w:rPr>
                <w:rFonts w:ascii="Arial" w:eastAsia="DengXian" w:hAnsi="Arial" w:cs="Arial"/>
                <w:b w:val="0"/>
                <w:color w:val="000000"/>
                <w:sz w:val="22"/>
                <w:szCs w:val="22"/>
              </w:rPr>
              <w:t>m</w:t>
            </w:r>
            <w:r w:rsidRPr="00446245">
              <w:rPr>
                <w:rFonts w:ascii="Arial" w:eastAsia="DengXian" w:hAnsi="Arial" w:cs="Arial"/>
                <w:b w:val="0"/>
                <w:color w:val="000000"/>
                <w:sz w:val="22"/>
                <w:szCs w:val="22"/>
              </w:rPr>
              <w:t>ale, 35 (41.2%)</w:t>
            </w:r>
          </w:p>
        </w:tc>
        <w:tc>
          <w:tcPr>
            <w:tcW w:w="1020" w:type="dxa"/>
            <w:noWrap/>
            <w:hideMark/>
          </w:tcPr>
          <w:p w14:paraId="152ABED6" w14:textId="77777777" w:rsidR="00056A48" w:rsidRPr="00C81E85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23E7E512" w14:textId="77777777" w:rsidR="00056A48" w:rsidRPr="00214B29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214B29">
              <w:rPr>
                <w:rFonts w:ascii="Arial" w:eastAsia="DengXi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0" w:type="dxa"/>
            <w:noWrap/>
            <w:hideMark/>
          </w:tcPr>
          <w:p w14:paraId="124BA867" w14:textId="77777777" w:rsidR="00056A48" w:rsidRPr="00214B29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214B29">
              <w:rPr>
                <w:rFonts w:ascii="Arial" w:eastAsia="DengXi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44" w:type="dxa"/>
            <w:noWrap/>
            <w:hideMark/>
          </w:tcPr>
          <w:p w14:paraId="7B88281E" w14:textId="77777777" w:rsidR="00056A48" w:rsidRPr="00214B29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214B29">
              <w:rPr>
                <w:rFonts w:ascii="Arial" w:eastAsia="DengXi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41" w:type="dxa"/>
            <w:noWrap/>
            <w:hideMark/>
          </w:tcPr>
          <w:p w14:paraId="317809A6" w14:textId="77777777" w:rsidR="00056A48" w:rsidRPr="00214B29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214B29">
              <w:rPr>
                <w:rFonts w:ascii="Arial" w:eastAsia="DengXi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056A48" w:rsidRPr="006165DB" w14:paraId="75F55DD2" w14:textId="77777777" w:rsidTr="008A4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E134271" w14:textId="77777777" w:rsidR="00056A48" w:rsidRPr="00214B29" w:rsidRDefault="00056A48" w:rsidP="00AB43A2">
            <w:pPr>
              <w:spacing w:line="360" w:lineRule="auto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214B29">
              <w:rPr>
                <w:rFonts w:ascii="Arial" w:eastAsia="DengXian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20" w:type="dxa"/>
            <w:noWrap/>
            <w:hideMark/>
          </w:tcPr>
          <w:p w14:paraId="03E8BFE6" w14:textId="77777777" w:rsidR="00056A48" w:rsidRPr="00214B29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noWrap/>
            <w:hideMark/>
          </w:tcPr>
          <w:p w14:paraId="13167BAD" w14:textId="77777777" w:rsidR="00056A48" w:rsidRPr="00214B29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30" w:type="dxa"/>
            <w:noWrap/>
            <w:hideMark/>
          </w:tcPr>
          <w:p w14:paraId="60935A43" w14:textId="77777777" w:rsidR="00056A48" w:rsidRPr="00214B29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44" w:type="dxa"/>
            <w:noWrap/>
            <w:hideMark/>
          </w:tcPr>
          <w:p w14:paraId="0FFAA1F2" w14:textId="77777777" w:rsidR="00056A48" w:rsidRPr="00214B29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41" w:type="dxa"/>
            <w:noWrap/>
            <w:hideMark/>
          </w:tcPr>
          <w:p w14:paraId="1D238015" w14:textId="77777777" w:rsidR="00056A48" w:rsidRPr="00214B29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56A48" w:rsidRPr="00C81E85" w14:paraId="5F57627F" w14:textId="77777777" w:rsidTr="008A464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11D4A55" w14:textId="77777777" w:rsidR="00056A48" w:rsidRPr="0024562D" w:rsidRDefault="00056A48" w:rsidP="00AB43A2">
            <w:pPr>
              <w:spacing w:line="360" w:lineRule="auto"/>
              <w:jc w:val="center"/>
              <w:rPr>
                <w:rFonts w:ascii="Arial" w:eastAsia="DengXian" w:hAnsi="Arial" w:cs="Arial"/>
                <w:b w:val="0"/>
                <w:color w:val="000000"/>
                <w:sz w:val="22"/>
                <w:szCs w:val="22"/>
              </w:rPr>
            </w:pPr>
            <w:r w:rsidRPr="00446245">
              <w:rPr>
                <w:rFonts w:ascii="Arial" w:eastAsia="DengXian" w:hAnsi="Arial" w:cs="Arial" w:hint="eastAsia"/>
                <w:b w:val="0"/>
                <w:color w:val="000000"/>
                <w:sz w:val="22"/>
                <w:szCs w:val="22"/>
              </w:rPr>
              <w:t>＜</w:t>
            </w:r>
            <w:r w:rsidRPr="00446245">
              <w:rPr>
                <w:rFonts w:ascii="Arial" w:eastAsia="DengXian" w:hAnsi="Arial" w:cs="Arial"/>
                <w:b w:val="0"/>
                <w:color w:val="000000"/>
                <w:sz w:val="22"/>
                <w:szCs w:val="22"/>
              </w:rPr>
              <w:t xml:space="preserve"> 61, 43 (50.6%)</w:t>
            </w:r>
          </w:p>
        </w:tc>
        <w:tc>
          <w:tcPr>
            <w:tcW w:w="1020" w:type="dxa"/>
            <w:noWrap/>
            <w:hideMark/>
          </w:tcPr>
          <w:p w14:paraId="3BB98143" w14:textId="77777777" w:rsidR="00056A48" w:rsidRPr="00C81E85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56A0ADC5" w14:textId="77777777" w:rsidR="00056A48" w:rsidRPr="00C81E85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0" w:type="dxa"/>
            <w:noWrap/>
            <w:hideMark/>
          </w:tcPr>
          <w:p w14:paraId="6D3754E0" w14:textId="77777777" w:rsidR="00056A48" w:rsidRPr="00C81E85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44" w:type="dxa"/>
            <w:noWrap/>
            <w:hideMark/>
          </w:tcPr>
          <w:p w14:paraId="7EC00E4E" w14:textId="77777777" w:rsidR="00056A48" w:rsidRPr="00C81E85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1" w:type="dxa"/>
            <w:noWrap/>
            <w:hideMark/>
          </w:tcPr>
          <w:p w14:paraId="28F1CD22" w14:textId="77777777" w:rsidR="00056A48" w:rsidRPr="00C81E85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056A48" w:rsidRPr="00C81E85" w14:paraId="1495BC59" w14:textId="77777777" w:rsidTr="008A4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66A977A" w14:textId="77777777" w:rsidR="00056A48" w:rsidRPr="0024562D" w:rsidRDefault="00056A48" w:rsidP="00AB43A2">
            <w:pPr>
              <w:spacing w:line="360" w:lineRule="auto"/>
              <w:jc w:val="center"/>
              <w:rPr>
                <w:rFonts w:ascii="Arial" w:eastAsia="DengXian" w:hAnsi="Arial" w:cs="Arial"/>
                <w:b w:val="0"/>
                <w:color w:val="000000"/>
                <w:sz w:val="22"/>
                <w:szCs w:val="22"/>
              </w:rPr>
            </w:pPr>
            <w:r w:rsidRPr="00446245">
              <w:rPr>
                <w:rFonts w:ascii="Arial" w:eastAsia="DengXian" w:hAnsi="Arial" w:cs="Arial" w:hint="eastAsia"/>
                <w:b w:val="0"/>
                <w:color w:val="000000"/>
                <w:sz w:val="22"/>
                <w:szCs w:val="22"/>
              </w:rPr>
              <w:t>＞</w:t>
            </w:r>
            <w:r w:rsidRPr="00446245">
              <w:rPr>
                <w:rFonts w:ascii="Arial" w:eastAsia="DengXian" w:hAnsi="Arial" w:cs="Arial"/>
                <w:b w:val="0"/>
                <w:color w:val="000000"/>
                <w:sz w:val="22"/>
                <w:szCs w:val="22"/>
              </w:rPr>
              <w:t>= 61, 42 (49.4%)</w:t>
            </w:r>
          </w:p>
        </w:tc>
        <w:tc>
          <w:tcPr>
            <w:tcW w:w="1020" w:type="dxa"/>
            <w:noWrap/>
            <w:hideMark/>
          </w:tcPr>
          <w:p w14:paraId="3241E808" w14:textId="77777777" w:rsidR="00056A48" w:rsidRPr="00C81E85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256F440A" w14:textId="77777777" w:rsidR="00056A48" w:rsidRPr="00C81E85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0" w:type="dxa"/>
            <w:noWrap/>
            <w:hideMark/>
          </w:tcPr>
          <w:p w14:paraId="3891F1E6" w14:textId="77777777" w:rsidR="00056A48" w:rsidRPr="00C81E85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44" w:type="dxa"/>
            <w:noWrap/>
            <w:hideMark/>
          </w:tcPr>
          <w:p w14:paraId="51F9DC38" w14:textId="77777777" w:rsidR="00056A48" w:rsidRPr="00C81E85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41" w:type="dxa"/>
            <w:noWrap/>
            <w:hideMark/>
          </w:tcPr>
          <w:p w14:paraId="79823E1C" w14:textId="77777777" w:rsidR="00056A48" w:rsidRPr="00C81E85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056A48" w:rsidRPr="006165DB" w14:paraId="585CBA34" w14:textId="77777777" w:rsidTr="008A464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F6765B1" w14:textId="77777777" w:rsidR="00056A48" w:rsidRPr="00214B29" w:rsidRDefault="00056A48" w:rsidP="00AB43A2">
            <w:pPr>
              <w:spacing w:line="360" w:lineRule="auto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214B29">
              <w:rPr>
                <w:rFonts w:ascii="Arial" w:eastAsia="DengXian" w:hAnsi="Arial" w:cs="Arial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020" w:type="dxa"/>
            <w:noWrap/>
            <w:hideMark/>
          </w:tcPr>
          <w:p w14:paraId="4CB51C74" w14:textId="77777777" w:rsidR="00056A48" w:rsidRPr="00214B29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noWrap/>
            <w:hideMark/>
          </w:tcPr>
          <w:p w14:paraId="5B117038" w14:textId="77777777" w:rsidR="00056A48" w:rsidRPr="00214B29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30" w:type="dxa"/>
            <w:noWrap/>
            <w:hideMark/>
          </w:tcPr>
          <w:p w14:paraId="470B0BA1" w14:textId="77777777" w:rsidR="00056A48" w:rsidRPr="00214B29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44" w:type="dxa"/>
            <w:noWrap/>
            <w:hideMark/>
          </w:tcPr>
          <w:p w14:paraId="0DC9FFED" w14:textId="77777777" w:rsidR="00056A48" w:rsidRPr="00214B29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41" w:type="dxa"/>
            <w:noWrap/>
            <w:hideMark/>
          </w:tcPr>
          <w:p w14:paraId="196BD1CF" w14:textId="77777777" w:rsidR="00056A48" w:rsidRPr="00214B29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56A48" w:rsidRPr="006165DB" w14:paraId="199213E6" w14:textId="77777777" w:rsidTr="008A4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8604C15" w14:textId="77777777" w:rsidR="00056A48" w:rsidRPr="00C81E85" w:rsidRDefault="00056A48" w:rsidP="00AB43A2">
            <w:pPr>
              <w:spacing w:line="360" w:lineRule="auto"/>
              <w:jc w:val="center"/>
              <w:rPr>
                <w:rFonts w:ascii="Arial" w:eastAsia="DengXian" w:hAnsi="Arial" w:cs="Arial"/>
                <w:b w:val="0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b w:val="0"/>
                <w:color w:val="000000"/>
                <w:sz w:val="22"/>
                <w:szCs w:val="22"/>
              </w:rPr>
              <w:t>Left, 48 (56.</w:t>
            </w:r>
            <w:r w:rsidRPr="0024562D">
              <w:rPr>
                <w:rFonts w:ascii="Arial" w:eastAsia="DengXian" w:hAnsi="Arial" w:cs="Arial"/>
                <w:b w:val="0"/>
                <w:color w:val="000000"/>
                <w:sz w:val="22"/>
                <w:szCs w:val="22"/>
              </w:rPr>
              <w:t>5%</w:t>
            </w:r>
            <w:r w:rsidRPr="00446245">
              <w:rPr>
                <w:rFonts w:ascii="Arial" w:eastAsia="DengXian" w:hAnsi="Arial" w:cs="Arial"/>
                <w:b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0" w:type="dxa"/>
            <w:noWrap/>
            <w:hideMark/>
          </w:tcPr>
          <w:p w14:paraId="2153B0C0" w14:textId="77777777" w:rsidR="00056A48" w:rsidRPr="00C81E85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22B0779D" w14:textId="77777777" w:rsidR="00056A48" w:rsidRPr="00C81E85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0" w:type="dxa"/>
            <w:noWrap/>
            <w:hideMark/>
          </w:tcPr>
          <w:p w14:paraId="66E98EE9" w14:textId="77777777" w:rsidR="00056A48" w:rsidRPr="00C81E85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44" w:type="dxa"/>
            <w:noWrap/>
            <w:hideMark/>
          </w:tcPr>
          <w:p w14:paraId="291C686C" w14:textId="77777777" w:rsidR="00056A48" w:rsidRPr="00C81E85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41" w:type="dxa"/>
            <w:noWrap/>
            <w:hideMark/>
          </w:tcPr>
          <w:p w14:paraId="41DEC0AA" w14:textId="77777777" w:rsidR="00056A48" w:rsidRPr="00C81E85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056A48" w:rsidRPr="006165DB" w14:paraId="00BC7365" w14:textId="77777777" w:rsidTr="008A464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41225BD" w14:textId="77777777" w:rsidR="00056A48" w:rsidRPr="00C81E85" w:rsidRDefault="00056A48" w:rsidP="00AB43A2">
            <w:pPr>
              <w:spacing w:line="360" w:lineRule="auto"/>
              <w:jc w:val="center"/>
              <w:rPr>
                <w:rFonts w:ascii="Arial" w:eastAsia="DengXian" w:hAnsi="Arial" w:cs="Arial"/>
                <w:b w:val="0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b w:val="0"/>
                <w:color w:val="000000"/>
                <w:sz w:val="22"/>
                <w:szCs w:val="22"/>
              </w:rPr>
              <w:t>Right, 22 (25.9</w:t>
            </w:r>
            <w:r w:rsidRPr="0024562D">
              <w:rPr>
                <w:rFonts w:ascii="Arial" w:eastAsia="DengXian" w:hAnsi="Arial" w:cs="Arial"/>
                <w:b w:val="0"/>
                <w:color w:val="000000"/>
                <w:sz w:val="22"/>
                <w:szCs w:val="22"/>
              </w:rPr>
              <w:t>%</w:t>
            </w:r>
            <w:r w:rsidRPr="00446245">
              <w:rPr>
                <w:rFonts w:ascii="Arial" w:eastAsia="DengXian" w:hAnsi="Arial" w:cs="Arial"/>
                <w:b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0" w:type="dxa"/>
            <w:noWrap/>
            <w:hideMark/>
          </w:tcPr>
          <w:p w14:paraId="173E8C91" w14:textId="77777777" w:rsidR="00056A48" w:rsidRPr="00C81E85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55A36666" w14:textId="77777777" w:rsidR="00056A48" w:rsidRPr="00C81E85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0" w:type="dxa"/>
            <w:noWrap/>
            <w:hideMark/>
          </w:tcPr>
          <w:p w14:paraId="789C3B15" w14:textId="77777777" w:rsidR="00056A48" w:rsidRPr="00C81E85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44" w:type="dxa"/>
            <w:noWrap/>
            <w:hideMark/>
          </w:tcPr>
          <w:p w14:paraId="1C938147" w14:textId="77777777" w:rsidR="00056A48" w:rsidRPr="00C81E85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1" w:type="dxa"/>
            <w:noWrap/>
            <w:hideMark/>
          </w:tcPr>
          <w:p w14:paraId="61D342F4" w14:textId="77777777" w:rsidR="00056A48" w:rsidRPr="00C81E85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/</w:t>
            </w:r>
          </w:p>
        </w:tc>
      </w:tr>
      <w:tr w:rsidR="00056A48" w:rsidRPr="006165DB" w14:paraId="4C3683A6" w14:textId="77777777" w:rsidTr="008A4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8A39A9E" w14:textId="77777777" w:rsidR="00056A48" w:rsidRPr="0024562D" w:rsidRDefault="00056A48" w:rsidP="00AB43A2">
            <w:pPr>
              <w:spacing w:line="360" w:lineRule="auto"/>
              <w:jc w:val="center"/>
              <w:rPr>
                <w:rFonts w:ascii="Arial" w:eastAsia="DengXian" w:hAnsi="Arial" w:cs="Arial"/>
                <w:b w:val="0"/>
                <w:color w:val="000000"/>
                <w:sz w:val="22"/>
                <w:szCs w:val="22"/>
              </w:rPr>
            </w:pPr>
            <w:r w:rsidRPr="00446245">
              <w:rPr>
                <w:rFonts w:ascii="Arial" w:eastAsia="DengXian" w:hAnsi="Arial" w:cs="Arial"/>
                <w:b w:val="0"/>
                <w:color w:val="000000"/>
                <w:sz w:val="22"/>
                <w:szCs w:val="22"/>
              </w:rPr>
              <w:t>Unknown, 15 (17.7%)</w:t>
            </w:r>
          </w:p>
        </w:tc>
        <w:tc>
          <w:tcPr>
            <w:tcW w:w="1020" w:type="dxa"/>
            <w:noWrap/>
            <w:hideMark/>
          </w:tcPr>
          <w:p w14:paraId="176F90B2" w14:textId="77777777" w:rsidR="00056A48" w:rsidRPr="00C81E85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/</w:t>
            </w:r>
          </w:p>
        </w:tc>
        <w:tc>
          <w:tcPr>
            <w:tcW w:w="1020" w:type="dxa"/>
            <w:noWrap/>
            <w:hideMark/>
          </w:tcPr>
          <w:p w14:paraId="2E0EADD2" w14:textId="77777777" w:rsidR="00056A48" w:rsidRPr="00C81E85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0" w:type="dxa"/>
            <w:noWrap/>
            <w:hideMark/>
          </w:tcPr>
          <w:p w14:paraId="042F0AC3" w14:textId="77777777" w:rsidR="00056A48" w:rsidRPr="00C81E85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4" w:type="dxa"/>
            <w:noWrap/>
            <w:hideMark/>
          </w:tcPr>
          <w:p w14:paraId="1BBC9A88" w14:textId="77777777" w:rsidR="00056A48" w:rsidRPr="00C81E85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1" w:type="dxa"/>
            <w:noWrap/>
            <w:hideMark/>
          </w:tcPr>
          <w:p w14:paraId="2D811605" w14:textId="77777777" w:rsidR="00056A48" w:rsidRPr="00C81E85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056A48" w:rsidRPr="006165DB" w14:paraId="65E0FB96" w14:textId="77777777" w:rsidTr="008A464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2655C3B" w14:textId="77777777" w:rsidR="00056A48" w:rsidRPr="00214B29" w:rsidRDefault="00056A48" w:rsidP="00AB43A2">
            <w:pPr>
              <w:spacing w:line="360" w:lineRule="auto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214B29">
              <w:rPr>
                <w:rFonts w:ascii="Arial" w:eastAsia="DengXian" w:hAnsi="Arial" w:cs="Arial"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1020" w:type="dxa"/>
            <w:noWrap/>
            <w:hideMark/>
          </w:tcPr>
          <w:p w14:paraId="659036F9" w14:textId="77777777" w:rsidR="00056A48" w:rsidRPr="00214B29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noWrap/>
            <w:hideMark/>
          </w:tcPr>
          <w:p w14:paraId="6899CBBE" w14:textId="77777777" w:rsidR="00056A48" w:rsidRPr="00214B29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30" w:type="dxa"/>
            <w:noWrap/>
            <w:hideMark/>
          </w:tcPr>
          <w:p w14:paraId="6F2A1754" w14:textId="77777777" w:rsidR="00056A48" w:rsidRPr="00214B29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44" w:type="dxa"/>
            <w:noWrap/>
            <w:hideMark/>
          </w:tcPr>
          <w:p w14:paraId="3CCDF384" w14:textId="77777777" w:rsidR="00056A48" w:rsidRPr="00214B29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41" w:type="dxa"/>
            <w:noWrap/>
            <w:hideMark/>
          </w:tcPr>
          <w:p w14:paraId="4403EE7D" w14:textId="77777777" w:rsidR="00056A48" w:rsidRPr="00214B29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56A48" w:rsidRPr="00C81E85" w14:paraId="3496DAFA" w14:textId="77777777" w:rsidTr="008A4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320A2F4" w14:textId="77777777" w:rsidR="00056A48" w:rsidRPr="0024562D" w:rsidRDefault="00056A48" w:rsidP="00AB43A2">
            <w:pPr>
              <w:spacing w:line="360" w:lineRule="auto"/>
              <w:jc w:val="center"/>
              <w:rPr>
                <w:rFonts w:ascii="Arial" w:eastAsia="DengXian" w:hAnsi="Arial" w:cs="Arial"/>
                <w:b w:val="0"/>
                <w:color w:val="000000"/>
                <w:sz w:val="22"/>
                <w:szCs w:val="22"/>
              </w:rPr>
            </w:pPr>
            <w:r w:rsidRPr="00446245">
              <w:rPr>
                <w:rFonts w:ascii="Arial" w:eastAsia="DengXian" w:hAnsi="Arial" w:cs="Arial"/>
                <w:b w:val="0"/>
                <w:color w:val="000000"/>
                <w:sz w:val="22"/>
                <w:szCs w:val="22"/>
              </w:rPr>
              <w:t>Single, 17 (20.0%)</w:t>
            </w:r>
          </w:p>
        </w:tc>
        <w:tc>
          <w:tcPr>
            <w:tcW w:w="1020" w:type="dxa"/>
            <w:noWrap/>
            <w:hideMark/>
          </w:tcPr>
          <w:p w14:paraId="16182EFA" w14:textId="77777777" w:rsidR="00056A48" w:rsidRPr="00C81E85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38CEF97A" w14:textId="77777777" w:rsidR="00056A48" w:rsidRPr="00C81E85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0" w:type="dxa"/>
            <w:noWrap/>
            <w:hideMark/>
          </w:tcPr>
          <w:p w14:paraId="774580D4" w14:textId="77777777" w:rsidR="00056A48" w:rsidRPr="00C81E85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44" w:type="dxa"/>
            <w:noWrap/>
            <w:hideMark/>
          </w:tcPr>
          <w:p w14:paraId="406C381B" w14:textId="77777777" w:rsidR="00056A48" w:rsidRPr="00C81E85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1" w:type="dxa"/>
            <w:noWrap/>
            <w:hideMark/>
          </w:tcPr>
          <w:p w14:paraId="12B13DA7" w14:textId="77777777" w:rsidR="00056A48" w:rsidRPr="00C81E85" w:rsidRDefault="00056A48" w:rsidP="00AB43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056A48" w:rsidRPr="00C81E85" w14:paraId="443C99D3" w14:textId="77777777" w:rsidTr="008A464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hideMark/>
          </w:tcPr>
          <w:p w14:paraId="1A5B8236" w14:textId="77777777" w:rsidR="00056A48" w:rsidRPr="0024562D" w:rsidRDefault="00056A48" w:rsidP="00AB43A2">
            <w:pPr>
              <w:spacing w:line="360" w:lineRule="auto"/>
              <w:jc w:val="center"/>
              <w:rPr>
                <w:rFonts w:ascii="Arial" w:eastAsia="DengXian" w:hAnsi="Arial" w:cs="Arial"/>
                <w:b w:val="0"/>
                <w:color w:val="000000"/>
                <w:sz w:val="22"/>
                <w:szCs w:val="22"/>
              </w:rPr>
            </w:pPr>
            <w:r w:rsidRPr="00446245">
              <w:rPr>
                <w:rFonts w:ascii="Arial" w:eastAsia="DengXian" w:hAnsi="Arial" w:cs="Arial"/>
                <w:b w:val="0"/>
                <w:color w:val="000000"/>
                <w:sz w:val="22"/>
                <w:szCs w:val="22"/>
              </w:rPr>
              <w:t>Multiple, 68 (80.0%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439F1FD8" w14:textId="77777777" w:rsidR="00056A48" w:rsidRPr="00C81E85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4A956D39" w14:textId="77777777" w:rsidR="00056A48" w:rsidRPr="00C81E85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14:paraId="618BEFAF" w14:textId="77777777" w:rsidR="00056A48" w:rsidRPr="00C81E85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noWrap/>
            <w:hideMark/>
          </w:tcPr>
          <w:p w14:paraId="5076ED75" w14:textId="77777777" w:rsidR="00056A48" w:rsidRPr="00C81E85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noWrap/>
            <w:hideMark/>
          </w:tcPr>
          <w:p w14:paraId="7D807605" w14:textId="77777777" w:rsidR="00056A48" w:rsidRPr="00C81E85" w:rsidRDefault="00056A48" w:rsidP="00AB43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81E85">
              <w:rPr>
                <w:rFonts w:ascii="Arial" w:eastAsia="DengXian" w:hAnsi="Arial" w:cs="Arial"/>
                <w:color w:val="000000"/>
                <w:sz w:val="22"/>
                <w:szCs w:val="22"/>
              </w:rPr>
              <w:t>6</w:t>
            </w:r>
          </w:p>
        </w:tc>
      </w:tr>
    </w:tbl>
    <w:p w14:paraId="3D8029A0" w14:textId="77777777" w:rsidR="00A643DD" w:rsidRDefault="00A643DD" w:rsidP="00F002F1">
      <w:pPr>
        <w:pStyle w:val="EndNoteBibliography"/>
        <w:rPr>
          <w:rFonts w:ascii="Arial" w:hAnsi="Arial" w:cs="Arial"/>
          <w:b/>
          <w:sz w:val="22"/>
        </w:rPr>
      </w:pPr>
    </w:p>
    <w:p w14:paraId="0759727C" w14:textId="77777777" w:rsidR="00E05054" w:rsidRDefault="00E05054" w:rsidP="00F002F1">
      <w:pPr>
        <w:pStyle w:val="EndNoteBibliography"/>
        <w:rPr>
          <w:rFonts w:ascii="Arial" w:hAnsi="Arial" w:cs="Arial"/>
          <w:b/>
          <w:sz w:val="22"/>
        </w:rPr>
      </w:pPr>
    </w:p>
    <w:p w14:paraId="7602D6D1" w14:textId="77777777" w:rsidR="00E05054" w:rsidRDefault="00E05054" w:rsidP="00F002F1">
      <w:pPr>
        <w:pStyle w:val="EndNoteBibliography"/>
        <w:rPr>
          <w:rFonts w:ascii="Arial" w:hAnsi="Arial" w:cs="Arial"/>
          <w:b/>
          <w:sz w:val="22"/>
        </w:rPr>
      </w:pPr>
    </w:p>
    <w:p w14:paraId="2C51FBA1" w14:textId="77777777" w:rsidR="00E05054" w:rsidRDefault="00E05054" w:rsidP="00F002F1">
      <w:pPr>
        <w:pStyle w:val="EndNoteBibliography"/>
        <w:rPr>
          <w:rFonts w:ascii="Arial" w:hAnsi="Arial" w:cs="Arial"/>
          <w:b/>
          <w:sz w:val="22"/>
        </w:rPr>
      </w:pPr>
    </w:p>
    <w:p w14:paraId="0AE71D7C" w14:textId="77777777" w:rsidR="00E05054" w:rsidRDefault="00E05054" w:rsidP="00F002F1">
      <w:pPr>
        <w:pStyle w:val="EndNoteBibliography"/>
        <w:rPr>
          <w:rFonts w:ascii="Arial" w:hAnsi="Arial" w:cs="Arial"/>
          <w:b/>
          <w:sz w:val="22"/>
        </w:rPr>
      </w:pPr>
    </w:p>
    <w:p w14:paraId="700F30B1" w14:textId="77777777" w:rsidR="00E05054" w:rsidRDefault="00E05054" w:rsidP="00F002F1">
      <w:pPr>
        <w:pStyle w:val="EndNoteBibliography"/>
        <w:rPr>
          <w:rFonts w:ascii="Arial" w:hAnsi="Arial" w:cs="Arial"/>
          <w:b/>
          <w:sz w:val="22"/>
        </w:rPr>
      </w:pPr>
    </w:p>
    <w:p w14:paraId="5421F9A2" w14:textId="77777777" w:rsidR="00E05054" w:rsidRDefault="00E05054" w:rsidP="00F002F1">
      <w:pPr>
        <w:pStyle w:val="EndNoteBibliography"/>
        <w:rPr>
          <w:rFonts w:ascii="Arial" w:hAnsi="Arial" w:cs="Arial"/>
          <w:b/>
          <w:sz w:val="22"/>
        </w:rPr>
      </w:pPr>
    </w:p>
    <w:p w14:paraId="661ECAE0" w14:textId="77777777" w:rsidR="00E05054" w:rsidRDefault="00E05054" w:rsidP="00F002F1">
      <w:pPr>
        <w:pStyle w:val="EndNoteBibliography"/>
        <w:rPr>
          <w:rFonts w:ascii="Arial" w:hAnsi="Arial" w:cs="Arial"/>
          <w:b/>
          <w:sz w:val="22"/>
        </w:rPr>
      </w:pPr>
    </w:p>
    <w:p w14:paraId="7FBD9628" w14:textId="77777777" w:rsidR="00E05054" w:rsidRDefault="00E05054" w:rsidP="00F002F1">
      <w:pPr>
        <w:pStyle w:val="EndNoteBibliography"/>
        <w:rPr>
          <w:rFonts w:ascii="Arial" w:hAnsi="Arial" w:cs="Arial"/>
          <w:b/>
          <w:sz w:val="22"/>
        </w:rPr>
      </w:pPr>
    </w:p>
    <w:p w14:paraId="6E3702AB" w14:textId="77777777" w:rsidR="00E05054" w:rsidRDefault="00E05054" w:rsidP="00F002F1">
      <w:pPr>
        <w:pStyle w:val="EndNoteBibliography"/>
        <w:rPr>
          <w:rFonts w:ascii="Arial" w:hAnsi="Arial" w:cs="Arial"/>
          <w:b/>
          <w:sz w:val="22"/>
        </w:rPr>
      </w:pPr>
    </w:p>
    <w:p w14:paraId="54B4B48B" w14:textId="77777777" w:rsidR="00E05054" w:rsidRDefault="00E05054" w:rsidP="00F002F1">
      <w:pPr>
        <w:pStyle w:val="EndNoteBibliography"/>
        <w:rPr>
          <w:rFonts w:ascii="Arial" w:hAnsi="Arial" w:cs="Arial"/>
          <w:b/>
          <w:sz w:val="22"/>
        </w:rPr>
      </w:pPr>
    </w:p>
    <w:p w14:paraId="2DE393EC" w14:textId="77777777" w:rsidR="00E05054" w:rsidRDefault="00E05054" w:rsidP="00F002F1">
      <w:pPr>
        <w:pStyle w:val="EndNoteBibliography"/>
        <w:rPr>
          <w:rFonts w:ascii="Arial" w:hAnsi="Arial" w:cs="Arial"/>
          <w:b/>
          <w:sz w:val="22"/>
        </w:rPr>
      </w:pPr>
    </w:p>
    <w:p w14:paraId="5B346883" w14:textId="77777777" w:rsidR="00E05054" w:rsidRDefault="00E05054" w:rsidP="00F002F1">
      <w:pPr>
        <w:pStyle w:val="EndNoteBibliography"/>
        <w:rPr>
          <w:rFonts w:ascii="Arial" w:hAnsi="Arial" w:cs="Arial"/>
          <w:b/>
          <w:sz w:val="22"/>
        </w:rPr>
      </w:pPr>
    </w:p>
    <w:p w14:paraId="31DF4DAC" w14:textId="77777777" w:rsidR="00E05054" w:rsidRDefault="00E05054" w:rsidP="00F002F1">
      <w:pPr>
        <w:pStyle w:val="EndNoteBibliography"/>
        <w:rPr>
          <w:rFonts w:ascii="Arial" w:hAnsi="Arial" w:cs="Arial"/>
          <w:b/>
          <w:sz w:val="22"/>
        </w:rPr>
      </w:pPr>
    </w:p>
    <w:p w14:paraId="2739A2ED" w14:textId="77777777" w:rsidR="00E05054" w:rsidRDefault="00E05054" w:rsidP="00F002F1">
      <w:pPr>
        <w:pStyle w:val="EndNoteBibliography"/>
        <w:rPr>
          <w:rFonts w:ascii="Arial" w:hAnsi="Arial" w:cs="Arial"/>
          <w:b/>
          <w:sz w:val="22"/>
        </w:rPr>
      </w:pPr>
    </w:p>
    <w:p w14:paraId="5E3A3D14" w14:textId="77777777" w:rsidR="00E05054" w:rsidRDefault="00E05054" w:rsidP="00F002F1">
      <w:pPr>
        <w:pStyle w:val="EndNoteBibliography"/>
        <w:rPr>
          <w:rFonts w:ascii="Arial" w:hAnsi="Arial" w:cs="Arial"/>
          <w:b/>
          <w:sz w:val="22"/>
        </w:rPr>
      </w:pPr>
    </w:p>
    <w:p w14:paraId="476CBBC0" w14:textId="77777777" w:rsidR="00E05054" w:rsidRDefault="00E05054" w:rsidP="00F002F1">
      <w:pPr>
        <w:pStyle w:val="EndNoteBibliography"/>
        <w:rPr>
          <w:rFonts w:ascii="Arial" w:hAnsi="Arial" w:cs="Arial"/>
          <w:b/>
          <w:sz w:val="22"/>
        </w:rPr>
      </w:pPr>
    </w:p>
    <w:p w14:paraId="039DE750" w14:textId="77777777" w:rsidR="00E05054" w:rsidRDefault="00E05054" w:rsidP="00F002F1">
      <w:pPr>
        <w:pStyle w:val="EndNoteBibliography"/>
        <w:rPr>
          <w:rFonts w:ascii="Arial" w:hAnsi="Arial" w:cs="Arial"/>
          <w:b/>
          <w:sz w:val="22"/>
        </w:rPr>
      </w:pPr>
    </w:p>
    <w:p w14:paraId="5E2F6C4A" w14:textId="77777777" w:rsidR="00E05054" w:rsidRDefault="00E05054" w:rsidP="00F002F1">
      <w:pPr>
        <w:pStyle w:val="EndNoteBibliography"/>
        <w:rPr>
          <w:rFonts w:ascii="Arial" w:hAnsi="Arial" w:cs="Arial"/>
          <w:b/>
          <w:sz w:val="22"/>
        </w:rPr>
      </w:pPr>
    </w:p>
    <w:p w14:paraId="0D35A711" w14:textId="77777777" w:rsidR="00E05054" w:rsidRDefault="00E05054" w:rsidP="00F002F1">
      <w:pPr>
        <w:pStyle w:val="EndNoteBibliography"/>
        <w:rPr>
          <w:rFonts w:ascii="Arial" w:hAnsi="Arial" w:cs="Arial"/>
          <w:b/>
          <w:sz w:val="22"/>
        </w:rPr>
      </w:pPr>
    </w:p>
    <w:p w14:paraId="74E0BE27" w14:textId="60320C70" w:rsidR="00E05054" w:rsidRPr="00E05054" w:rsidRDefault="00E05054" w:rsidP="00E05054">
      <w:pPr>
        <w:spacing w:line="360" w:lineRule="auto"/>
        <w:jc w:val="both"/>
        <w:rPr>
          <w:rFonts w:ascii="Arial" w:hAnsi="Arial" w:cs="Arial"/>
          <w:b/>
          <w:sz w:val="22"/>
        </w:rPr>
      </w:pPr>
      <w:r w:rsidRPr="00214B29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>
        <w:rPr>
          <w:rFonts w:ascii="Arial" w:hAnsi="Arial" w:cs="Arial" w:hint="eastAsia"/>
          <w:b/>
        </w:rPr>
        <w:t>2</w:t>
      </w:r>
      <w:r w:rsidRPr="00214B29">
        <w:rPr>
          <w:rFonts w:ascii="Arial" w:hAnsi="Arial" w:cs="Arial"/>
          <w:b/>
        </w:rPr>
        <w:t xml:space="preserve">: </w:t>
      </w:r>
      <w:r w:rsidRPr="00E05054">
        <w:rPr>
          <w:rFonts w:ascii="Arial" w:hAnsi="Arial" w:cs="Arial"/>
          <w:b/>
        </w:rPr>
        <w:t>The long-term outcomes of patients</w:t>
      </w:r>
    </w:p>
    <w:tbl>
      <w:tblPr>
        <w:tblW w:w="9200" w:type="dxa"/>
        <w:jc w:val="center"/>
        <w:tblLook w:val="04A0" w:firstRow="1" w:lastRow="0" w:firstColumn="1" w:lastColumn="0" w:noHBand="0" w:noVBand="1"/>
      </w:tblPr>
      <w:tblGrid>
        <w:gridCol w:w="1400"/>
        <w:gridCol w:w="1300"/>
        <w:gridCol w:w="1300"/>
        <w:gridCol w:w="1300"/>
        <w:gridCol w:w="1300"/>
        <w:gridCol w:w="1300"/>
        <w:gridCol w:w="1300"/>
      </w:tblGrid>
      <w:tr w:rsidR="00E05054" w:rsidRPr="00D7038F" w14:paraId="1CB7F8CF" w14:textId="77777777" w:rsidTr="00E05054">
        <w:trPr>
          <w:trHeight w:val="560"/>
          <w:jc w:val="center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259C0" w14:textId="77777777" w:rsidR="00E05054" w:rsidRPr="00D7038F" w:rsidRDefault="00E05054" w:rsidP="00E0505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D7038F">
              <w:rPr>
                <w:rFonts w:ascii="Arial" w:hAnsi="Arial" w:cs="Arial"/>
                <w:b/>
                <w:bCs/>
                <w:color w:val="000000"/>
              </w:rPr>
              <w:t>Follow-u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9FEEE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7038F">
              <w:rPr>
                <w:rFonts w:ascii="Arial" w:hAnsi="Arial" w:cs="Arial"/>
                <w:b/>
                <w:bCs/>
                <w:color w:val="000000"/>
              </w:rPr>
              <w:t>1 yea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5C4AE" w14:textId="21598C68" w:rsidR="00E05054" w:rsidRPr="00D7038F" w:rsidRDefault="00E05054" w:rsidP="00E0505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7038F">
              <w:rPr>
                <w:rFonts w:ascii="Arial" w:hAnsi="Arial" w:cs="Arial"/>
                <w:b/>
                <w:bCs/>
                <w:color w:val="000000"/>
              </w:rPr>
              <w:t>2 yea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72759" w14:textId="7E8988C1" w:rsidR="00E05054" w:rsidRPr="00D7038F" w:rsidRDefault="00E05054" w:rsidP="00E0505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7038F">
              <w:rPr>
                <w:rFonts w:ascii="Arial" w:hAnsi="Arial" w:cs="Arial"/>
                <w:b/>
                <w:bCs/>
                <w:color w:val="000000"/>
              </w:rPr>
              <w:t>3 yea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D369B" w14:textId="44E33599" w:rsidR="00E05054" w:rsidRPr="00D7038F" w:rsidRDefault="00E05054" w:rsidP="00E0505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7038F">
              <w:rPr>
                <w:rFonts w:ascii="Arial" w:hAnsi="Arial" w:cs="Arial"/>
                <w:b/>
                <w:bCs/>
                <w:color w:val="000000"/>
              </w:rPr>
              <w:t>4 yea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4B7C4" w14:textId="6D81F969" w:rsidR="00E05054" w:rsidRPr="00D7038F" w:rsidRDefault="00E05054" w:rsidP="00E0505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7038F">
              <w:rPr>
                <w:rFonts w:ascii="Arial" w:hAnsi="Arial" w:cs="Arial"/>
                <w:b/>
                <w:bCs/>
                <w:color w:val="000000"/>
              </w:rPr>
              <w:t>5 yea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ADAC7" w14:textId="544F963C" w:rsidR="00E05054" w:rsidRPr="00D7038F" w:rsidRDefault="00E05054" w:rsidP="00E0505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7038F">
              <w:rPr>
                <w:rFonts w:ascii="Arial" w:hAnsi="Arial" w:cs="Arial"/>
                <w:b/>
                <w:bCs/>
                <w:color w:val="000000"/>
              </w:rPr>
              <w:t>6 years</w:t>
            </w:r>
          </w:p>
        </w:tc>
      </w:tr>
      <w:tr w:rsidR="00E05054" w:rsidRPr="00E05054" w14:paraId="5A1BB7D5" w14:textId="77777777" w:rsidTr="00E05054">
        <w:trPr>
          <w:trHeight w:val="5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D0E1FB" w14:textId="77777777" w:rsidR="00E05054" w:rsidRPr="00D7038F" w:rsidRDefault="00E05054" w:rsidP="00E0505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7A50A5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74AA73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BBD5D1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069D2D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C8908E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5E5CD2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E05054" w:rsidRPr="00E05054" w14:paraId="644D0B11" w14:textId="77777777" w:rsidTr="00E05054">
        <w:trPr>
          <w:trHeight w:val="5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5485" w14:textId="77777777" w:rsidR="00E05054" w:rsidRPr="00D7038F" w:rsidRDefault="00E05054" w:rsidP="00E0505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72F7" w14:textId="77777777" w:rsidR="00E05054" w:rsidRPr="00D7038F" w:rsidRDefault="00E05054" w:rsidP="00E0505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6949" w14:textId="77777777" w:rsidR="00E05054" w:rsidRPr="00D7038F" w:rsidRDefault="00E05054" w:rsidP="00E05054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0384" w14:textId="77777777" w:rsidR="00E05054" w:rsidRPr="00D7038F" w:rsidRDefault="00E05054" w:rsidP="00E05054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AB4D" w14:textId="77777777" w:rsidR="00E05054" w:rsidRPr="00D7038F" w:rsidRDefault="00E05054" w:rsidP="00E05054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ACB3" w14:textId="77777777" w:rsidR="00E05054" w:rsidRPr="00D7038F" w:rsidRDefault="00E05054" w:rsidP="00E05054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0EF2" w14:textId="77777777" w:rsidR="00E05054" w:rsidRPr="00D7038F" w:rsidRDefault="00E05054" w:rsidP="00E05054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05054" w:rsidRPr="00E05054" w14:paraId="44972679" w14:textId="77777777" w:rsidTr="00E05054">
        <w:trPr>
          <w:trHeight w:val="5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AE6B01" w14:textId="77777777" w:rsidR="00E05054" w:rsidRPr="00D7038F" w:rsidRDefault="00E05054" w:rsidP="00E0505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4C11C8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52E844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A564E6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1CB07D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AB524C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8111DC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E05054" w:rsidRPr="00E05054" w14:paraId="6223F2D5" w14:textId="77777777" w:rsidTr="00E05054">
        <w:trPr>
          <w:trHeight w:val="5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CC0A" w14:textId="77777777" w:rsidR="00E05054" w:rsidRPr="00D7038F" w:rsidRDefault="00E05054" w:rsidP="00E0505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A4E6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02C5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F2AB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5F50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6E0E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01CE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E05054" w:rsidRPr="00E05054" w14:paraId="42B46020" w14:textId="77777777" w:rsidTr="00E05054">
        <w:trPr>
          <w:trHeight w:val="5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27BBA9" w14:textId="7A7C3A45" w:rsidR="00E05054" w:rsidRPr="00D7038F" w:rsidRDefault="00E05054" w:rsidP="00E0505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oly</w:t>
            </w:r>
            <w:r w:rsidR="00A82FA3">
              <w:rPr>
                <w:rFonts w:ascii="Arial" w:hAnsi="Arial" w:cs="Arial" w:hint="eastAsia"/>
                <w:b/>
                <w:bCs/>
                <w:color w:val="000000"/>
                <w:sz w:val="22"/>
                <w:szCs w:val="22"/>
              </w:rPr>
              <w:t>p</w:t>
            </w:r>
            <w:r w:rsidRPr="00D7038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56F38C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CA21B1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7B695A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858AAB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25AE65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A01E3A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E05054" w:rsidRPr="00E05054" w14:paraId="47824C3F" w14:textId="77777777" w:rsidTr="00E05054">
        <w:trPr>
          <w:trHeight w:val="5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894A" w14:textId="77777777" w:rsidR="00E05054" w:rsidRPr="00D7038F" w:rsidRDefault="00E05054" w:rsidP="00E0505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914F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4ABB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C944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0DAC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3C66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08BF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E05054" w:rsidRPr="00E05054" w14:paraId="4D4E2F4E" w14:textId="77777777" w:rsidTr="00E05054">
        <w:trPr>
          <w:trHeight w:val="5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B3E3F3" w14:textId="77777777" w:rsidR="00E05054" w:rsidRPr="00D7038F" w:rsidRDefault="00E05054" w:rsidP="00E0505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微软雅黑" w:eastAsia="微软雅黑" w:hAnsi="微软雅黑" w:cs="Arial" w:hint="eastAsia"/>
                <w:color w:val="000000"/>
                <w:sz w:val="22"/>
                <w:szCs w:val="22"/>
              </w:rPr>
              <w:t>＞</w:t>
            </w: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3CE407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04B908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3B5599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4FCBC9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49CBF1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21A1EF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E05054" w:rsidRPr="00E05054" w14:paraId="12C6B5B8" w14:textId="77777777" w:rsidTr="00E05054">
        <w:trPr>
          <w:trHeight w:val="560"/>
          <w:jc w:val="center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9A93D" w14:textId="77777777" w:rsidR="00E05054" w:rsidRPr="00D7038F" w:rsidRDefault="00E05054" w:rsidP="00E0505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E6433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6C69A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DE621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22DD8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5979A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5CA82" w14:textId="77777777" w:rsidR="00E05054" w:rsidRPr="00D7038F" w:rsidRDefault="00E05054" w:rsidP="00E050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</w:tbl>
    <w:p w14:paraId="3F64A77A" w14:textId="77777777" w:rsidR="00E05054" w:rsidRDefault="00E05054" w:rsidP="00F002F1">
      <w:pPr>
        <w:pStyle w:val="EndNoteBibliography"/>
        <w:rPr>
          <w:rFonts w:ascii="Arial" w:hAnsi="Arial" w:cs="Arial"/>
          <w:b/>
          <w:sz w:val="22"/>
        </w:rPr>
      </w:pPr>
    </w:p>
    <w:p w14:paraId="6D11B5AD" w14:textId="6D1EEC1B" w:rsidR="00D7038F" w:rsidRDefault="00D7038F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14:paraId="5F1DEE06" w14:textId="524974EB" w:rsidR="00D7038F" w:rsidRDefault="00D7038F">
      <w:pPr>
        <w:rPr>
          <w:rFonts w:ascii="Arial" w:hAnsi="Arial" w:cs="Arial"/>
          <w:b/>
          <w:sz w:val="22"/>
        </w:rPr>
      </w:pPr>
    </w:p>
    <w:p w14:paraId="06AC61EC" w14:textId="77777777" w:rsidR="00D7038F" w:rsidRDefault="00D7038F">
      <w:pPr>
        <w:rPr>
          <w:rFonts w:ascii="Arial" w:hAnsi="Arial" w:cs="Arial"/>
          <w:b/>
          <w:sz w:val="22"/>
        </w:rPr>
      </w:pPr>
    </w:p>
    <w:p w14:paraId="32DB1519" w14:textId="7FA6F953" w:rsidR="00D7038F" w:rsidRPr="00E05054" w:rsidRDefault="00D7038F" w:rsidP="00D7038F">
      <w:pPr>
        <w:spacing w:line="360" w:lineRule="auto"/>
        <w:jc w:val="both"/>
        <w:rPr>
          <w:rFonts w:ascii="Arial" w:hAnsi="Arial" w:cs="Arial"/>
          <w:b/>
          <w:sz w:val="22"/>
        </w:rPr>
      </w:pPr>
      <w:r w:rsidRPr="00214B29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>
        <w:rPr>
          <w:rFonts w:ascii="Arial" w:hAnsi="Arial" w:cs="Arial" w:hint="eastAsia"/>
          <w:b/>
        </w:rPr>
        <w:t>3</w:t>
      </w:r>
      <w:r w:rsidRPr="00214B29">
        <w:rPr>
          <w:rFonts w:ascii="Arial" w:hAnsi="Arial" w:cs="Arial"/>
          <w:b/>
        </w:rPr>
        <w:t xml:space="preserve">: </w:t>
      </w:r>
      <w:r w:rsidRPr="00D7038F">
        <w:rPr>
          <w:rFonts w:ascii="Arial" w:hAnsi="Arial" w:cs="Arial"/>
          <w:b/>
        </w:rPr>
        <w:t>Summary of</w:t>
      </w:r>
      <w:r>
        <w:rPr>
          <w:rFonts w:ascii="Arial" w:hAnsi="Arial" w:cs="Arial" w:hint="eastAsia"/>
          <w:b/>
        </w:rPr>
        <w:t xml:space="preserve"> ZNF717</w:t>
      </w:r>
      <w:r w:rsidRPr="00D7038F">
        <w:rPr>
          <w:rFonts w:ascii="Arial" w:hAnsi="Arial" w:cs="Arial"/>
          <w:b/>
        </w:rPr>
        <w:t xml:space="preserve"> mutations in </w:t>
      </w:r>
      <w:r>
        <w:rPr>
          <w:rFonts w:ascii="Arial" w:hAnsi="Arial" w:cs="Arial" w:hint="eastAsia"/>
          <w:b/>
        </w:rPr>
        <w:t xml:space="preserve">6 </w:t>
      </w:r>
      <w:r w:rsidRPr="00D7038F">
        <w:rPr>
          <w:rFonts w:ascii="Arial" w:hAnsi="Arial" w:cs="Arial"/>
          <w:b/>
        </w:rPr>
        <w:t>plasma samples.</w:t>
      </w:r>
    </w:p>
    <w:tbl>
      <w:tblPr>
        <w:tblW w:w="9934" w:type="dxa"/>
        <w:tblLook w:val="04A0" w:firstRow="1" w:lastRow="0" w:firstColumn="1" w:lastColumn="0" w:noHBand="0" w:noVBand="1"/>
      </w:tblPr>
      <w:tblGrid>
        <w:gridCol w:w="1701"/>
        <w:gridCol w:w="2151"/>
        <w:gridCol w:w="2492"/>
        <w:gridCol w:w="950"/>
        <w:gridCol w:w="2640"/>
      </w:tblGrid>
      <w:tr w:rsidR="00D7038F" w:rsidRPr="00D7038F" w14:paraId="0A5772BD" w14:textId="77777777" w:rsidTr="00D7038F">
        <w:trPr>
          <w:trHeight w:val="6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009EF" w14:textId="77777777" w:rsidR="00D7038F" w:rsidRPr="00D7038F" w:rsidRDefault="00D7038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7038F">
              <w:rPr>
                <w:rFonts w:ascii="Arial" w:hAnsi="Arial" w:cs="Arial"/>
                <w:b/>
                <w:bCs/>
                <w:color w:val="000000"/>
              </w:rPr>
              <w:t>sample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A08B0" w14:textId="77777777" w:rsidR="00D7038F" w:rsidRPr="00D7038F" w:rsidRDefault="00D7038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D7038F">
              <w:rPr>
                <w:rFonts w:ascii="Arial" w:hAnsi="Arial" w:cs="Arial"/>
                <w:b/>
                <w:bCs/>
                <w:color w:val="000000"/>
              </w:rPr>
              <w:t>Reference_Allele</w:t>
            </w:r>
            <w:proofErr w:type="spellEnd"/>
          </w:p>
        </w:tc>
        <w:tc>
          <w:tcPr>
            <w:tcW w:w="2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C333D" w14:textId="77777777" w:rsidR="00D7038F" w:rsidRPr="00D7038F" w:rsidRDefault="00D7038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D7038F">
              <w:rPr>
                <w:rFonts w:ascii="Arial" w:hAnsi="Arial" w:cs="Arial"/>
                <w:b/>
                <w:bCs/>
                <w:color w:val="000000"/>
              </w:rPr>
              <w:t>Variant_Type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662D5" w14:textId="77777777" w:rsidR="00D7038F" w:rsidRPr="00D7038F" w:rsidRDefault="00D7038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7038F">
              <w:rPr>
                <w:rFonts w:ascii="Arial" w:hAnsi="Arial" w:cs="Arial"/>
                <w:b/>
                <w:bCs/>
                <w:color w:val="000000"/>
              </w:rPr>
              <w:t>Result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A5DA6" w14:textId="77777777" w:rsidR="00D7038F" w:rsidRPr="00D7038F" w:rsidRDefault="00D7038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7038F">
              <w:rPr>
                <w:rFonts w:ascii="Arial" w:hAnsi="Arial" w:cs="Arial"/>
                <w:b/>
                <w:bCs/>
                <w:color w:val="000000"/>
              </w:rPr>
              <w:t>Mutation type</w:t>
            </w:r>
          </w:p>
        </w:tc>
      </w:tr>
      <w:tr w:rsidR="00D7038F" w:rsidRPr="00D7038F" w14:paraId="1C658509" w14:textId="77777777" w:rsidTr="00D7038F">
        <w:trPr>
          <w:trHeight w:val="3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D9706F" w14:textId="77777777" w:rsidR="00D7038F" w:rsidRPr="00D7038F" w:rsidRDefault="00D703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BB3FDE" w14:textId="77777777" w:rsidR="00D7038F" w:rsidRPr="00D7038F" w:rsidRDefault="00D703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8E16EA" w14:textId="77777777" w:rsidR="00D7038F" w:rsidRPr="00D7038F" w:rsidRDefault="00D703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120519" w14:textId="77777777" w:rsidR="00D7038F" w:rsidRPr="00D7038F" w:rsidRDefault="00D703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5A4DBF" w14:textId="77777777" w:rsidR="00D7038F" w:rsidRPr="00D7038F" w:rsidRDefault="00D703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Wild type</w:t>
            </w:r>
          </w:p>
        </w:tc>
      </w:tr>
      <w:tr w:rsidR="00D7038F" w:rsidRPr="00D7038F" w14:paraId="1DBC82E5" w14:textId="77777777" w:rsidTr="00D7038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6C47" w14:textId="77777777" w:rsidR="00D7038F" w:rsidRPr="00D7038F" w:rsidRDefault="00D703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E0F9" w14:textId="77777777" w:rsidR="00D7038F" w:rsidRPr="00D7038F" w:rsidRDefault="00D703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69A1" w14:textId="77777777" w:rsidR="00D7038F" w:rsidRPr="00D7038F" w:rsidRDefault="00D703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0FAA" w14:textId="77777777" w:rsidR="00D7038F" w:rsidRPr="00D7038F" w:rsidRDefault="00D703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F1AF" w14:textId="77777777" w:rsidR="00D7038F" w:rsidRPr="00D7038F" w:rsidRDefault="00D703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Wild type</w:t>
            </w:r>
          </w:p>
        </w:tc>
      </w:tr>
      <w:tr w:rsidR="00D7038F" w:rsidRPr="00D7038F" w14:paraId="71CE60FB" w14:textId="77777777" w:rsidTr="00D7038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F64722" w14:textId="77777777" w:rsidR="00D7038F" w:rsidRPr="00D7038F" w:rsidRDefault="00D703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13D4AD" w14:textId="77777777" w:rsidR="00D7038F" w:rsidRPr="00D7038F" w:rsidRDefault="00D703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D2F9F7" w14:textId="77777777" w:rsidR="00D7038F" w:rsidRPr="00D7038F" w:rsidRDefault="00D703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CC6201" w14:textId="77777777" w:rsidR="00D7038F" w:rsidRPr="00D7038F" w:rsidRDefault="00D703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D8A211" w14:textId="77777777" w:rsidR="00D7038F" w:rsidRPr="00D7038F" w:rsidRDefault="00D703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Wild type</w:t>
            </w:r>
          </w:p>
        </w:tc>
      </w:tr>
      <w:tr w:rsidR="00D7038F" w:rsidRPr="00D7038F" w14:paraId="5AB8CC99" w14:textId="77777777" w:rsidTr="00D7038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7239" w14:textId="77777777" w:rsidR="00D7038F" w:rsidRPr="00D7038F" w:rsidRDefault="00D703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C3E8" w14:textId="77777777" w:rsidR="00D7038F" w:rsidRPr="00D7038F" w:rsidRDefault="00D703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74E5" w14:textId="77777777" w:rsidR="00D7038F" w:rsidRPr="00D7038F" w:rsidRDefault="00D703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5852" w14:textId="77777777" w:rsidR="00D7038F" w:rsidRPr="00D7038F" w:rsidRDefault="00D703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G/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278B" w14:textId="77777777" w:rsidR="00D7038F" w:rsidRPr="00D7038F" w:rsidRDefault="00D703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Heterozygous mutation</w:t>
            </w:r>
          </w:p>
        </w:tc>
      </w:tr>
      <w:tr w:rsidR="00D7038F" w:rsidRPr="00D7038F" w14:paraId="71A8D796" w14:textId="77777777" w:rsidTr="00D7038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8DDFE5" w14:textId="77777777" w:rsidR="00D7038F" w:rsidRPr="00D7038F" w:rsidRDefault="00D703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35DFD" w14:textId="77777777" w:rsidR="00D7038F" w:rsidRPr="00D7038F" w:rsidRDefault="00D703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C967E2" w14:textId="77777777" w:rsidR="00D7038F" w:rsidRPr="00D7038F" w:rsidRDefault="00D703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A3330E" w14:textId="77777777" w:rsidR="00D7038F" w:rsidRPr="00D7038F" w:rsidRDefault="00D703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A/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EA4D6C" w14:textId="77777777" w:rsidR="00D7038F" w:rsidRPr="00D7038F" w:rsidRDefault="00D703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Homozygous mutation</w:t>
            </w:r>
          </w:p>
        </w:tc>
      </w:tr>
      <w:tr w:rsidR="00D7038F" w:rsidRPr="00D7038F" w14:paraId="2A1BAB03" w14:textId="77777777" w:rsidTr="00D7038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638DE7" w14:textId="77777777" w:rsidR="00D7038F" w:rsidRPr="00D7038F" w:rsidRDefault="00D703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47C3CB" w14:textId="77777777" w:rsidR="00D7038F" w:rsidRPr="00D7038F" w:rsidRDefault="00D703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2EF35F" w14:textId="77777777" w:rsidR="00D7038F" w:rsidRPr="00D7038F" w:rsidRDefault="00D703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3B7F4C" w14:textId="77777777" w:rsidR="00D7038F" w:rsidRPr="00D7038F" w:rsidRDefault="00D703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A/A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8F3CC8" w14:textId="77777777" w:rsidR="00D7038F" w:rsidRPr="00D7038F" w:rsidRDefault="00D703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038F">
              <w:rPr>
                <w:rFonts w:ascii="Arial" w:hAnsi="Arial" w:cs="Arial"/>
                <w:color w:val="000000"/>
                <w:sz w:val="22"/>
                <w:szCs w:val="22"/>
              </w:rPr>
              <w:t>Wild type</w:t>
            </w:r>
          </w:p>
        </w:tc>
      </w:tr>
    </w:tbl>
    <w:p w14:paraId="7D4887D2" w14:textId="77777777" w:rsidR="00D7038F" w:rsidRPr="00D7038F" w:rsidRDefault="00D7038F">
      <w:pPr>
        <w:rPr>
          <w:rFonts w:ascii="Arial" w:hAnsi="Arial" w:cs="Arial"/>
          <w:b/>
          <w:sz w:val="22"/>
        </w:rPr>
      </w:pPr>
    </w:p>
    <w:p w14:paraId="23526079" w14:textId="77777777" w:rsidR="00D7038F" w:rsidRDefault="00D7038F">
      <w:pPr>
        <w:rPr>
          <w:rFonts w:ascii="Arial" w:hAnsi="Arial" w:cs="Arial"/>
          <w:b/>
          <w:sz w:val="22"/>
        </w:rPr>
      </w:pPr>
    </w:p>
    <w:p w14:paraId="3A27FF32" w14:textId="77777777" w:rsidR="00D7038F" w:rsidRDefault="00D7038F">
      <w:pPr>
        <w:rPr>
          <w:rFonts w:ascii="Arial" w:hAnsi="Arial" w:cs="Arial"/>
          <w:b/>
          <w:sz w:val="22"/>
        </w:rPr>
      </w:pPr>
    </w:p>
    <w:p w14:paraId="69E5D31E" w14:textId="77777777" w:rsidR="00D7038F" w:rsidRDefault="00D7038F">
      <w:pPr>
        <w:rPr>
          <w:rFonts w:ascii="Arial" w:hAnsi="Arial" w:cs="Arial"/>
          <w:b/>
          <w:sz w:val="22"/>
        </w:rPr>
      </w:pPr>
    </w:p>
    <w:p w14:paraId="454F29D8" w14:textId="77777777" w:rsidR="00D7038F" w:rsidRDefault="00D7038F">
      <w:pPr>
        <w:rPr>
          <w:rFonts w:ascii="Arial" w:hAnsi="Arial" w:cs="Arial"/>
          <w:b/>
          <w:sz w:val="22"/>
        </w:rPr>
      </w:pPr>
    </w:p>
    <w:p w14:paraId="271C5086" w14:textId="77777777" w:rsidR="00D7038F" w:rsidRDefault="00D7038F">
      <w:pPr>
        <w:rPr>
          <w:rFonts w:ascii="Arial" w:hAnsi="Arial" w:cs="Arial"/>
          <w:b/>
          <w:sz w:val="22"/>
        </w:rPr>
      </w:pPr>
    </w:p>
    <w:p w14:paraId="240119A6" w14:textId="77777777" w:rsidR="00D7038F" w:rsidRDefault="00D7038F">
      <w:pPr>
        <w:rPr>
          <w:rFonts w:ascii="Arial" w:hAnsi="Arial" w:cs="Arial"/>
          <w:b/>
          <w:sz w:val="22"/>
        </w:rPr>
      </w:pPr>
    </w:p>
    <w:p w14:paraId="48C67D61" w14:textId="77777777" w:rsidR="00D7038F" w:rsidRDefault="00D7038F">
      <w:pPr>
        <w:rPr>
          <w:rFonts w:ascii="Arial" w:hAnsi="Arial" w:cs="Arial"/>
          <w:b/>
          <w:sz w:val="22"/>
        </w:rPr>
      </w:pPr>
    </w:p>
    <w:p w14:paraId="7374885A" w14:textId="77777777" w:rsidR="00D7038F" w:rsidRDefault="00D7038F">
      <w:pPr>
        <w:rPr>
          <w:rFonts w:ascii="Arial" w:hAnsi="Arial" w:cs="Arial"/>
          <w:b/>
          <w:sz w:val="22"/>
        </w:rPr>
      </w:pPr>
    </w:p>
    <w:p w14:paraId="37274559" w14:textId="77777777" w:rsidR="00D7038F" w:rsidRDefault="00D7038F">
      <w:pPr>
        <w:rPr>
          <w:rFonts w:ascii="Arial" w:hAnsi="Arial" w:cs="Arial"/>
          <w:b/>
          <w:sz w:val="22"/>
        </w:rPr>
      </w:pPr>
    </w:p>
    <w:p w14:paraId="1CC22F11" w14:textId="77777777" w:rsidR="00D7038F" w:rsidRDefault="00D7038F">
      <w:pPr>
        <w:rPr>
          <w:rFonts w:ascii="Arial" w:hAnsi="Arial" w:cs="Arial"/>
          <w:b/>
          <w:sz w:val="22"/>
        </w:rPr>
      </w:pPr>
    </w:p>
    <w:p w14:paraId="350B6427" w14:textId="77777777" w:rsidR="00D7038F" w:rsidRDefault="00D7038F">
      <w:pPr>
        <w:rPr>
          <w:rFonts w:ascii="Arial" w:hAnsi="Arial" w:cs="Arial"/>
          <w:b/>
          <w:sz w:val="22"/>
        </w:rPr>
      </w:pPr>
    </w:p>
    <w:p w14:paraId="3924044E" w14:textId="67174864" w:rsidR="00D7038F" w:rsidRDefault="00D7038F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14:paraId="548DD866" w14:textId="77777777" w:rsidR="00507057" w:rsidRDefault="00507057" w:rsidP="001F7426">
      <w:pPr>
        <w:pStyle w:val="EndNoteBibliography"/>
        <w:ind w:left="720" w:hanging="720"/>
        <w:rPr>
          <w:rFonts w:ascii="Arial" w:hAnsi="Arial" w:cs="Arial"/>
          <w:b/>
          <w:sz w:val="22"/>
        </w:rPr>
      </w:pPr>
      <w:r w:rsidRPr="00214B29">
        <w:rPr>
          <w:rFonts w:ascii="Arial" w:hAnsi="Arial" w:cs="Arial"/>
          <w:b/>
          <w:noProof/>
          <w:sz w:val="22"/>
        </w:rPr>
        <w:lastRenderedPageBreak/>
        <w:drawing>
          <wp:inline distT="0" distB="0" distL="0" distR="0" wp14:anchorId="3BA804DC" wp14:editId="07EC388B">
            <wp:extent cx="6400800" cy="7175500"/>
            <wp:effectExtent l="0" t="0" r="0" b="0"/>
            <wp:docPr id="3" name="图片 3" descr="息肉_20211221/主图/RF-variabl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息肉_20211221/主图/RF-variable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717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BFE01" w14:textId="2336EAEB" w:rsidR="00507057" w:rsidRDefault="00507057" w:rsidP="00AB43A2">
      <w:pPr>
        <w:spacing w:line="360" w:lineRule="auto"/>
        <w:jc w:val="both"/>
        <w:rPr>
          <w:rFonts w:ascii="Arial" w:hAnsi="Arial" w:cs="Arial"/>
          <w:b/>
          <w:sz w:val="22"/>
        </w:rPr>
      </w:pPr>
      <w:r w:rsidRPr="00E02112">
        <w:rPr>
          <w:rStyle w:val="fontstyle01"/>
          <w:rFonts w:ascii="Arial" w:hAnsi="Arial" w:cs="Arial"/>
          <w:b/>
          <w:sz w:val="22"/>
          <w:szCs w:val="22"/>
        </w:rPr>
        <w:t>Figure S</w:t>
      </w:r>
      <w:r w:rsidR="000F1BFB">
        <w:rPr>
          <w:rStyle w:val="fontstyle01"/>
          <w:rFonts w:ascii="Arial" w:hAnsi="Arial" w:cs="Arial"/>
          <w:b/>
          <w:sz w:val="22"/>
          <w:szCs w:val="22"/>
        </w:rPr>
        <w:t>1</w:t>
      </w:r>
      <w:r w:rsidRPr="00E02112">
        <w:rPr>
          <w:rStyle w:val="fontstyle01"/>
          <w:rFonts w:ascii="Arial" w:hAnsi="Arial" w:cs="Arial"/>
          <w:b/>
          <w:sz w:val="22"/>
          <w:szCs w:val="22"/>
        </w:rPr>
        <w:t xml:space="preserve">: </w:t>
      </w:r>
      <w:r w:rsidR="0012544F" w:rsidRPr="00214B29">
        <w:rPr>
          <w:rStyle w:val="fontstyle01"/>
          <w:rFonts w:ascii="Arial" w:hAnsi="Arial" w:cs="Arial"/>
          <w:b/>
          <w:sz w:val="22"/>
          <w:szCs w:val="22"/>
        </w:rPr>
        <w:t>The marginal effect of genes on the class probability</w:t>
      </w:r>
      <w:r w:rsidR="00E6435A">
        <w:rPr>
          <w:rStyle w:val="fontstyle01"/>
          <w:rFonts w:ascii="Arial" w:hAnsi="Arial" w:cs="Arial"/>
          <w:b/>
          <w:sz w:val="22"/>
          <w:szCs w:val="22"/>
        </w:rPr>
        <w:t xml:space="preserve"> for 15 selected genes</w:t>
      </w:r>
      <w:r w:rsidR="0012544F" w:rsidRPr="00214B29">
        <w:rPr>
          <w:rStyle w:val="fontstyle01"/>
          <w:rFonts w:ascii="Arial" w:hAnsi="Arial" w:cs="Arial"/>
          <w:b/>
          <w:sz w:val="22"/>
          <w:szCs w:val="22"/>
        </w:rPr>
        <w:t>.</w:t>
      </w:r>
      <w:r w:rsidR="0012544F">
        <w:rPr>
          <w:rStyle w:val="fontstyle01"/>
          <w:rFonts w:ascii="Arial" w:hAnsi="Arial" w:cs="Arial"/>
          <w:sz w:val="22"/>
          <w:szCs w:val="22"/>
        </w:rPr>
        <w:t xml:space="preserve"> The probability of CRA </w:t>
      </w:r>
      <w:r w:rsidR="00E3629F">
        <w:rPr>
          <w:rStyle w:val="fontstyle01"/>
          <w:rFonts w:ascii="Arial" w:hAnsi="Arial" w:cs="Arial"/>
          <w:sz w:val="22"/>
          <w:szCs w:val="22"/>
        </w:rPr>
        <w:t>when</w:t>
      </w:r>
      <w:r w:rsidR="0012544F">
        <w:rPr>
          <w:rStyle w:val="fontstyle01"/>
          <w:rFonts w:ascii="Arial" w:hAnsi="Arial" w:cs="Arial"/>
          <w:sz w:val="22"/>
          <w:szCs w:val="22"/>
        </w:rPr>
        <w:t xml:space="preserve"> the genes is wild-</w:t>
      </w:r>
      <w:r w:rsidR="00BE5E08">
        <w:rPr>
          <w:rStyle w:val="fontstyle01"/>
          <w:rFonts w:ascii="Arial" w:hAnsi="Arial" w:cs="Arial"/>
          <w:sz w:val="22"/>
          <w:szCs w:val="22"/>
        </w:rPr>
        <w:t>type (</w:t>
      </w:r>
      <w:r w:rsidR="0012544F">
        <w:rPr>
          <w:rStyle w:val="fontstyle01"/>
          <w:rFonts w:ascii="Arial" w:hAnsi="Arial" w:cs="Arial"/>
          <w:sz w:val="22"/>
          <w:szCs w:val="22"/>
        </w:rPr>
        <w:t xml:space="preserve">x = 0) or </w:t>
      </w:r>
      <w:r w:rsidR="0012544F" w:rsidRPr="0080776D">
        <w:rPr>
          <w:rStyle w:val="fontstyle01"/>
          <w:rFonts w:ascii="Arial" w:hAnsi="Arial" w:cs="Arial"/>
          <w:sz w:val="22"/>
          <w:szCs w:val="22"/>
        </w:rPr>
        <w:t>mutant</w:t>
      </w:r>
      <w:r w:rsidR="00BE5E08">
        <w:rPr>
          <w:rStyle w:val="fontstyle01"/>
          <w:rFonts w:ascii="Arial" w:hAnsi="Arial" w:cs="Arial"/>
          <w:sz w:val="22"/>
          <w:szCs w:val="22"/>
        </w:rPr>
        <w:t xml:space="preserve"> </w:t>
      </w:r>
      <w:r w:rsidR="0012544F">
        <w:rPr>
          <w:rStyle w:val="fontstyle01"/>
          <w:rFonts w:ascii="Arial" w:hAnsi="Arial" w:cs="Arial"/>
          <w:sz w:val="22"/>
          <w:szCs w:val="22"/>
        </w:rPr>
        <w:t>(x = 1).</w:t>
      </w:r>
    </w:p>
    <w:p w14:paraId="03BF0795" w14:textId="5A10EB37" w:rsidR="00E766E8" w:rsidRDefault="00E766E8" w:rsidP="00586153">
      <w:pPr>
        <w:spacing w:line="276" w:lineRule="auto"/>
        <w:jc w:val="both"/>
        <w:rPr>
          <w:rFonts w:ascii="Arial" w:hAnsi="Arial" w:cs="Arial"/>
          <w:b/>
          <w:sz w:val="22"/>
        </w:rPr>
      </w:pPr>
    </w:p>
    <w:p w14:paraId="3B260856" w14:textId="77777777" w:rsidR="00F96A85" w:rsidRDefault="00F96A85" w:rsidP="00586153">
      <w:pPr>
        <w:spacing w:line="276" w:lineRule="auto"/>
        <w:jc w:val="both"/>
        <w:rPr>
          <w:rFonts w:ascii="Arial" w:hAnsi="Arial" w:cs="Arial"/>
          <w:b/>
          <w:sz w:val="22"/>
        </w:rPr>
      </w:pPr>
    </w:p>
    <w:p w14:paraId="3D1AAE99" w14:textId="38DD7560" w:rsidR="00F96A85" w:rsidRDefault="00F96A85" w:rsidP="00586153">
      <w:pPr>
        <w:spacing w:line="276" w:lineRule="auto"/>
        <w:jc w:val="both"/>
        <w:rPr>
          <w:rFonts w:ascii="Arial" w:hAnsi="Arial" w:cs="Arial"/>
          <w:b/>
          <w:sz w:val="22"/>
        </w:rPr>
      </w:pPr>
      <w:r w:rsidRPr="00F002F1">
        <w:rPr>
          <w:rFonts w:ascii="Arial" w:hAnsi="Arial" w:cs="Arial"/>
          <w:b/>
          <w:noProof/>
          <w:sz w:val="22"/>
        </w:rPr>
        <w:lastRenderedPageBreak/>
        <w:drawing>
          <wp:inline distT="0" distB="0" distL="0" distR="0" wp14:anchorId="5C794EF4" wp14:editId="7B27971F">
            <wp:extent cx="6643370" cy="3962400"/>
            <wp:effectExtent l="0" t="0" r="0" b="0"/>
            <wp:docPr id="1" name="图片 1" descr="息肉_20211221/主图/CNTNAP5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息肉_20211221/主图/CNTNAP5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337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058AE5" w14:textId="1C92ED49" w:rsidR="00F251D8" w:rsidRDefault="00F96A85" w:rsidP="00AB43A2">
      <w:pPr>
        <w:spacing w:line="360" w:lineRule="auto"/>
        <w:jc w:val="both"/>
        <w:rPr>
          <w:rStyle w:val="fontstyle01"/>
          <w:rFonts w:ascii="Arial" w:hAnsi="Arial" w:cs="Arial"/>
          <w:sz w:val="22"/>
          <w:szCs w:val="22"/>
        </w:rPr>
      </w:pPr>
      <w:r w:rsidRPr="00E02112">
        <w:rPr>
          <w:rStyle w:val="fontstyle01"/>
          <w:rFonts w:ascii="Arial" w:hAnsi="Arial" w:cs="Arial"/>
          <w:b/>
          <w:sz w:val="22"/>
          <w:szCs w:val="22"/>
        </w:rPr>
        <w:t>Figure S</w:t>
      </w:r>
      <w:r>
        <w:rPr>
          <w:rStyle w:val="fontstyle01"/>
          <w:rFonts w:ascii="Arial" w:hAnsi="Arial" w:cs="Arial"/>
          <w:b/>
          <w:sz w:val="22"/>
          <w:szCs w:val="22"/>
        </w:rPr>
        <w:t>2</w:t>
      </w:r>
      <w:r w:rsidRPr="00E02112">
        <w:rPr>
          <w:rStyle w:val="fontstyle01"/>
          <w:rFonts w:ascii="Arial" w:hAnsi="Arial" w:cs="Arial"/>
          <w:b/>
          <w:sz w:val="22"/>
          <w:szCs w:val="22"/>
        </w:rPr>
        <w:t xml:space="preserve">: </w:t>
      </w:r>
      <w:r w:rsidR="00DC643F">
        <w:rPr>
          <w:rStyle w:val="fontstyle01"/>
          <w:rFonts w:ascii="Arial" w:hAnsi="Arial" w:cs="Arial"/>
          <w:b/>
          <w:sz w:val="22"/>
          <w:szCs w:val="22"/>
        </w:rPr>
        <w:t xml:space="preserve">Functional </w:t>
      </w:r>
      <w:r w:rsidR="00DC643F" w:rsidRPr="00DC643F">
        <w:rPr>
          <w:rStyle w:val="fontstyle01"/>
          <w:rFonts w:ascii="Arial" w:hAnsi="Arial" w:cs="Arial"/>
          <w:b/>
          <w:sz w:val="22"/>
          <w:szCs w:val="22"/>
        </w:rPr>
        <w:t>effect</w:t>
      </w:r>
      <w:r w:rsidR="00DC643F">
        <w:rPr>
          <w:rStyle w:val="fontstyle01"/>
          <w:rFonts w:ascii="Arial" w:hAnsi="Arial" w:cs="Arial"/>
          <w:b/>
          <w:sz w:val="22"/>
          <w:szCs w:val="22"/>
        </w:rPr>
        <w:t>s</w:t>
      </w:r>
      <w:r w:rsidR="00DC643F" w:rsidRPr="00DC643F">
        <w:rPr>
          <w:rStyle w:val="fontstyle01"/>
          <w:rFonts w:ascii="Arial" w:hAnsi="Arial" w:cs="Arial"/>
          <w:b/>
          <w:sz w:val="22"/>
          <w:szCs w:val="22"/>
        </w:rPr>
        <w:t xml:space="preserve"> of </w:t>
      </w:r>
      <w:r w:rsidR="00DC643F" w:rsidRPr="00F002F1">
        <w:rPr>
          <w:rStyle w:val="fontstyle01"/>
          <w:rFonts w:ascii="Arial" w:hAnsi="Arial" w:cs="Arial"/>
          <w:b/>
          <w:sz w:val="22"/>
          <w:szCs w:val="22"/>
        </w:rPr>
        <w:t>CNTNAP5 in TCGA CRC</w:t>
      </w:r>
      <w:r w:rsidR="00DC643F">
        <w:rPr>
          <w:rStyle w:val="fontstyle01"/>
          <w:rFonts w:ascii="Arial" w:hAnsi="Arial" w:cs="Arial"/>
          <w:sz w:val="22"/>
          <w:szCs w:val="22"/>
        </w:rPr>
        <w:t>.</w:t>
      </w:r>
      <w:r w:rsidR="00DC643F">
        <w:rPr>
          <w:rStyle w:val="fontstyle01"/>
          <w:rFonts w:ascii="Arial" w:hAnsi="Arial" w:cs="Arial"/>
          <w:b/>
          <w:sz w:val="22"/>
          <w:szCs w:val="22"/>
        </w:rPr>
        <w:t xml:space="preserve"> </w:t>
      </w:r>
      <w:r w:rsidR="00F251D8">
        <w:rPr>
          <w:rStyle w:val="fontstyle01"/>
          <w:rFonts w:ascii="Arial" w:hAnsi="Arial" w:cs="Arial"/>
          <w:sz w:val="22"/>
          <w:szCs w:val="22"/>
        </w:rPr>
        <w:t>(A)</w:t>
      </w:r>
      <w:r w:rsidR="005847A0">
        <w:rPr>
          <w:rStyle w:val="fontstyle01"/>
          <w:rFonts w:ascii="Arial" w:hAnsi="Arial" w:cs="Arial"/>
          <w:sz w:val="22"/>
          <w:szCs w:val="22"/>
        </w:rPr>
        <w:t xml:space="preserve"> Mutated sites are shown for CNTNAP5 mutations in TCGA CRC. (B)</w:t>
      </w:r>
      <w:r w:rsidR="00406226">
        <w:rPr>
          <w:rStyle w:val="fontstyle01"/>
          <w:rFonts w:ascii="Arial" w:hAnsi="Arial" w:cs="Arial"/>
          <w:sz w:val="22"/>
          <w:szCs w:val="22"/>
        </w:rPr>
        <w:t xml:space="preserve"> Proportion of mutated and wild-type CNTNAP5 samples in TCGA CRC subtypes. (C) TMB of mutated and wild-type CNTNAP5 samples in TCGA</w:t>
      </w:r>
      <w:r w:rsidR="00DC643F">
        <w:rPr>
          <w:rStyle w:val="fontstyle01"/>
          <w:rFonts w:ascii="Arial" w:hAnsi="Arial" w:cs="Arial"/>
          <w:sz w:val="22"/>
          <w:szCs w:val="22"/>
        </w:rPr>
        <w:t xml:space="preserve"> </w:t>
      </w:r>
      <w:r w:rsidR="00BE5E08">
        <w:rPr>
          <w:rStyle w:val="fontstyle01"/>
          <w:rFonts w:ascii="Arial" w:hAnsi="Arial" w:cs="Arial"/>
          <w:sz w:val="22"/>
          <w:szCs w:val="22"/>
        </w:rPr>
        <w:t>CRC (</w:t>
      </w:r>
      <w:r w:rsidR="00DC643F">
        <w:rPr>
          <w:rStyle w:val="fontstyle01"/>
          <w:rFonts w:ascii="Arial" w:hAnsi="Arial" w:cs="Arial"/>
          <w:sz w:val="22"/>
          <w:szCs w:val="22"/>
        </w:rPr>
        <w:t>POLE and MSI subtypes only)</w:t>
      </w:r>
      <w:r w:rsidR="001709BD">
        <w:rPr>
          <w:rStyle w:val="fontstyle01"/>
          <w:rFonts w:ascii="Arial" w:hAnsi="Arial" w:cs="Arial"/>
          <w:sz w:val="22"/>
          <w:szCs w:val="22"/>
        </w:rPr>
        <w:t>.</w:t>
      </w:r>
      <w:r w:rsidR="00DC643F">
        <w:rPr>
          <w:rStyle w:val="fontstyle01"/>
          <w:rFonts w:ascii="Arial" w:hAnsi="Arial" w:cs="Arial"/>
          <w:sz w:val="22"/>
          <w:szCs w:val="22"/>
        </w:rPr>
        <w:t xml:space="preserve"> </w:t>
      </w:r>
      <w:r w:rsidR="00F251D8">
        <w:rPr>
          <w:rStyle w:val="fontstyle01"/>
          <w:rFonts w:ascii="Arial" w:hAnsi="Arial" w:cs="Arial"/>
          <w:sz w:val="22"/>
          <w:szCs w:val="22"/>
        </w:rPr>
        <w:t>(D)</w:t>
      </w:r>
      <w:r w:rsidR="00406226">
        <w:rPr>
          <w:rStyle w:val="fontstyle01"/>
          <w:rFonts w:ascii="Arial" w:hAnsi="Arial" w:cs="Arial"/>
          <w:sz w:val="22"/>
          <w:szCs w:val="22"/>
        </w:rPr>
        <w:t xml:space="preserve"> The </w:t>
      </w:r>
      <w:r w:rsidR="001709BD">
        <w:rPr>
          <w:rStyle w:val="fontstyle01"/>
          <w:rFonts w:ascii="Arial" w:hAnsi="Arial" w:cs="Arial"/>
          <w:sz w:val="22"/>
          <w:szCs w:val="22"/>
        </w:rPr>
        <w:t>disease-free</w:t>
      </w:r>
      <w:r w:rsidR="00406226">
        <w:rPr>
          <w:rStyle w:val="fontstyle01"/>
          <w:rFonts w:ascii="Arial" w:hAnsi="Arial" w:cs="Arial"/>
          <w:sz w:val="22"/>
          <w:szCs w:val="22"/>
        </w:rPr>
        <w:t xml:space="preserve"> ratio of </w:t>
      </w:r>
      <w:r w:rsidR="00DC643F">
        <w:rPr>
          <w:rStyle w:val="fontstyle01"/>
          <w:rFonts w:ascii="Arial" w:hAnsi="Arial" w:cs="Arial"/>
          <w:sz w:val="22"/>
          <w:szCs w:val="22"/>
        </w:rPr>
        <w:t xml:space="preserve">mutated and wild-type CNTNAP5 samples in TCGA </w:t>
      </w:r>
      <w:r w:rsidR="00BE5E08">
        <w:rPr>
          <w:rStyle w:val="fontstyle01"/>
          <w:rFonts w:ascii="Arial" w:hAnsi="Arial" w:cs="Arial"/>
          <w:sz w:val="22"/>
          <w:szCs w:val="22"/>
        </w:rPr>
        <w:t>CRC (</w:t>
      </w:r>
      <w:r w:rsidR="00DC643F">
        <w:rPr>
          <w:rStyle w:val="fontstyle01"/>
          <w:rFonts w:ascii="Arial" w:hAnsi="Arial" w:cs="Arial"/>
          <w:sz w:val="22"/>
          <w:szCs w:val="22"/>
        </w:rPr>
        <w:t>POLE and MSI subtypes only).</w:t>
      </w:r>
    </w:p>
    <w:p w14:paraId="5971FBCE" w14:textId="77777777" w:rsidR="005A6B02" w:rsidRDefault="005A6B02" w:rsidP="00F96A85">
      <w:pPr>
        <w:spacing w:line="276" w:lineRule="auto"/>
        <w:jc w:val="both"/>
        <w:rPr>
          <w:rStyle w:val="fontstyle01"/>
          <w:rFonts w:ascii="Arial" w:hAnsi="Arial" w:cs="Arial"/>
          <w:sz w:val="22"/>
          <w:szCs w:val="22"/>
        </w:rPr>
      </w:pPr>
    </w:p>
    <w:p w14:paraId="3B2A5E6F" w14:textId="2A0F0D49" w:rsidR="0032520C" w:rsidRDefault="0032520C" w:rsidP="00F96A85">
      <w:pPr>
        <w:spacing w:line="276" w:lineRule="auto"/>
        <w:jc w:val="both"/>
        <w:rPr>
          <w:rStyle w:val="fontstyle01"/>
          <w:rFonts w:ascii="Arial" w:hAnsi="Arial" w:cs="Arial"/>
          <w:sz w:val="22"/>
          <w:szCs w:val="22"/>
        </w:rPr>
      </w:pPr>
      <w:r w:rsidRPr="00F002F1">
        <w:rPr>
          <w:rStyle w:val="fontstyle01"/>
          <w:rFonts w:ascii="Arial" w:hAnsi="Arial" w:cs="Arial"/>
          <w:noProof/>
          <w:sz w:val="22"/>
          <w:szCs w:val="22"/>
        </w:rPr>
        <w:drawing>
          <wp:inline distT="0" distB="0" distL="0" distR="0" wp14:anchorId="5A011C02" wp14:editId="46684AEC">
            <wp:extent cx="6643370" cy="2102485"/>
            <wp:effectExtent l="0" t="0" r="0" b="0"/>
            <wp:docPr id="2" name="图片 2" descr="息肉_20211221/主图/GATA6/GATA6_expressio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息肉_20211221/主图/GATA6/GATA6_expression.pd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3370" cy="2102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1E7657" w14:textId="5EBA1D7C" w:rsidR="005A6B02" w:rsidRDefault="005A6B02" w:rsidP="00AB43A2">
      <w:pPr>
        <w:spacing w:line="360" w:lineRule="auto"/>
        <w:jc w:val="both"/>
        <w:rPr>
          <w:rStyle w:val="fontstyle01"/>
          <w:rFonts w:ascii="Arial" w:hAnsi="Arial" w:cs="Arial"/>
          <w:sz w:val="22"/>
          <w:szCs w:val="22"/>
        </w:rPr>
      </w:pPr>
      <w:r w:rsidRPr="00E02112">
        <w:rPr>
          <w:rStyle w:val="fontstyle01"/>
          <w:rFonts w:ascii="Arial" w:hAnsi="Arial" w:cs="Arial"/>
          <w:b/>
          <w:sz w:val="22"/>
          <w:szCs w:val="22"/>
        </w:rPr>
        <w:t>Figure S</w:t>
      </w:r>
      <w:r w:rsidR="00B70E35">
        <w:rPr>
          <w:rStyle w:val="fontstyle01"/>
          <w:rFonts w:ascii="Arial" w:hAnsi="Arial" w:cs="Arial"/>
          <w:b/>
          <w:sz w:val="22"/>
          <w:szCs w:val="22"/>
        </w:rPr>
        <w:t>3</w:t>
      </w:r>
      <w:r w:rsidRPr="00E02112">
        <w:rPr>
          <w:rStyle w:val="fontstyle01"/>
          <w:rFonts w:ascii="Arial" w:hAnsi="Arial" w:cs="Arial"/>
          <w:b/>
          <w:sz w:val="22"/>
          <w:szCs w:val="22"/>
        </w:rPr>
        <w:t xml:space="preserve">: </w:t>
      </w:r>
      <w:r>
        <w:rPr>
          <w:rStyle w:val="fontstyle01"/>
          <w:rFonts w:ascii="Arial" w:hAnsi="Arial" w:cs="Arial"/>
          <w:b/>
          <w:sz w:val="22"/>
          <w:szCs w:val="22"/>
        </w:rPr>
        <w:t xml:space="preserve">Functional </w:t>
      </w:r>
      <w:r w:rsidRPr="00DC643F">
        <w:rPr>
          <w:rStyle w:val="fontstyle01"/>
          <w:rFonts w:ascii="Arial" w:hAnsi="Arial" w:cs="Arial"/>
          <w:b/>
          <w:sz w:val="22"/>
          <w:szCs w:val="22"/>
        </w:rPr>
        <w:t>effect</w:t>
      </w:r>
      <w:r>
        <w:rPr>
          <w:rStyle w:val="fontstyle01"/>
          <w:rFonts w:ascii="Arial" w:hAnsi="Arial" w:cs="Arial"/>
          <w:b/>
          <w:sz w:val="22"/>
          <w:szCs w:val="22"/>
        </w:rPr>
        <w:t>s</w:t>
      </w:r>
      <w:r w:rsidRPr="00DC643F">
        <w:rPr>
          <w:rStyle w:val="fontstyle01"/>
          <w:rFonts w:ascii="Arial" w:hAnsi="Arial" w:cs="Arial"/>
          <w:b/>
          <w:sz w:val="22"/>
          <w:szCs w:val="22"/>
        </w:rPr>
        <w:t xml:space="preserve"> of </w:t>
      </w:r>
      <w:r>
        <w:rPr>
          <w:rStyle w:val="fontstyle01"/>
          <w:rFonts w:ascii="Arial" w:hAnsi="Arial" w:cs="Arial"/>
          <w:b/>
          <w:sz w:val="22"/>
          <w:szCs w:val="22"/>
        </w:rPr>
        <w:t>GATA6</w:t>
      </w:r>
      <w:r w:rsidRPr="00D22367">
        <w:rPr>
          <w:rStyle w:val="fontstyle01"/>
          <w:rFonts w:ascii="Arial" w:hAnsi="Arial" w:cs="Arial"/>
          <w:b/>
          <w:sz w:val="22"/>
          <w:szCs w:val="22"/>
        </w:rPr>
        <w:t xml:space="preserve"> in TCGA CRC</w:t>
      </w:r>
      <w:r>
        <w:rPr>
          <w:rStyle w:val="fontstyle01"/>
          <w:rFonts w:ascii="Arial" w:hAnsi="Arial" w:cs="Arial"/>
          <w:sz w:val="22"/>
          <w:szCs w:val="22"/>
        </w:rPr>
        <w:t>.</w:t>
      </w:r>
      <w:r>
        <w:rPr>
          <w:rStyle w:val="fontstyle01"/>
          <w:rFonts w:ascii="Arial" w:hAnsi="Arial" w:cs="Arial"/>
          <w:b/>
          <w:sz w:val="22"/>
          <w:szCs w:val="22"/>
        </w:rPr>
        <w:t xml:space="preserve"> </w:t>
      </w:r>
      <w:r>
        <w:rPr>
          <w:rStyle w:val="fontstyle01"/>
          <w:rFonts w:ascii="Arial" w:hAnsi="Arial" w:cs="Arial"/>
          <w:sz w:val="22"/>
          <w:szCs w:val="22"/>
        </w:rPr>
        <w:t>(A) The expression levels of GATA6 gene in tumor</w:t>
      </w:r>
      <w:r w:rsidR="00BE5E08">
        <w:rPr>
          <w:rStyle w:val="fontstyle01"/>
          <w:rFonts w:ascii="Arial" w:hAnsi="Arial" w:cs="Arial"/>
          <w:sz w:val="22"/>
          <w:szCs w:val="22"/>
        </w:rPr>
        <w:t xml:space="preserve"> </w:t>
      </w:r>
      <w:r>
        <w:rPr>
          <w:rStyle w:val="fontstyle01"/>
          <w:rFonts w:ascii="Arial" w:hAnsi="Arial" w:cs="Arial"/>
          <w:sz w:val="22"/>
          <w:szCs w:val="22"/>
        </w:rPr>
        <w:t>(red) and normal tissues</w:t>
      </w:r>
      <w:r w:rsidR="00BE5E08">
        <w:rPr>
          <w:rStyle w:val="fontstyle01"/>
          <w:rFonts w:ascii="Arial" w:hAnsi="Arial" w:cs="Arial"/>
          <w:sz w:val="22"/>
          <w:szCs w:val="22"/>
        </w:rPr>
        <w:t xml:space="preserve"> </w:t>
      </w:r>
      <w:r>
        <w:rPr>
          <w:rStyle w:val="fontstyle01"/>
          <w:rFonts w:ascii="Arial" w:hAnsi="Arial" w:cs="Arial"/>
          <w:sz w:val="22"/>
          <w:szCs w:val="22"/>
        </w:rPr>
        <w:t>(grey).</w:t>
      </w:r>
      <w:r w:rsidR="00545976">
        <w:rPr>
          <w:rStyle w:val="fontstyle01"/>
          <w:rFonts w:ascii="Arial" w:hAnsi="Arial" w:cs="Arial"/>
          <w:sz w:val="22"/>
          <w:szCs w:val="22"/>
        </w:rPr>
        <w:t xml:space="preserve"> (B-C) The overall </w:t>
      </w:r>
      <w:r w:rsidR="00BE5E08">
        <w:rPr>
          <w:rStyle w:val="fontstyle01"/>
          <w:rFonts w:ascii="Arial" w:hAnsi="Arial" w:cs="Arial"/>
          <w:sz w:val="22"/>
          <w:szCs w:val="22"/>
        </w:rPr>
        <w:t>survival (</w:t>
      </w:r>
      <w:r w:rsidR="00545976">
        <w:rPr>
          <w:rStyle w:val="fontstyle01"/>
          <w:rFonts w:ascii="Arial" w:hAnsi="Arial" w:cs="Arial"/>
          <w:sz w:val="22"/>
          <w:szCs w:val="22"/>
        </w:rPr>
        <w:t xml:space="preserve">OS) and </w:t>
      </w:r>
      <w:r w:rsidR="001709BD">
        <w:rPr>
          <w:rStyle w:val="fontstyle01"/>
          <w:rFonts w:ascii="Arial" w:hAnsi="Arial" w:cs="Arial"/>
          <w:sz w:val="22"/>
          <w:szCs w:val="22"/>
        </w:rPr>
        <w:t>disease-free</w:t>
      </w:r>
      <w:r w:rsidR="00545976">
        <w:rPr>
          <w:rStyle w:val="fontstyle01"/>
          <w:rFonts w:ascii="Arial" w:hAnsi="Arial" w:cs="Arial"/>
          <w:sz w:val="22"/>
          <w:szCs w:val="22"/>
        </w:rPr>
        <w:t xml:space="preserve"> survival</w:t>
      </w:r>
      <w:r w:rsidR="00BE5E08">
        <w:rPr>
          <w:rStyle w:val="fontstyle01"/>
          <w:rFonts w:ascii="Arial" w:hAnsi="Arial" w:cs="Arial"/>
          <w:sz w:val="22"/>
          <w:szCs w:val="22"/>
        </w:rPr>
        <w:t xml:space="preserve"> </w:t>
      </w:r>
      <w:r w:rsidR="00545976">
        <w:rPr>
          <w:rStyle w:val="fontstyle01"/>
          <w:rFonts w:ascii="Arial" w:hAnsi="Arial" w:cs="Arial"/>
          <w:sz w:val="22"/>
          <w:szCs w:val="22"/>
        </w:rPr>
        <w:t>(DFS) for patients with high</w:t>
      </w:r>
      <w:r w:rsidR="00BE5E08">
        <w:rPr>
          <w:rStyle w:val="fontstyle01"/>
          <w:rFonts w:ascii="Arial" w:hAnsi="Arial" w:cs="Arial"/>
          <w:sz w:val="22"/>
          <w:szCs w:val="22"/>
        </w:rPr>
        <w:t xml:space="preserve"> </w:t>
      </w:r>
      <w:r w:rsidR="00545976">
        <w:rPr>
          <w:rStyle w:val="fontstyle01"/>
          <w:rFonts w:ascii="Arial" w:hAnsi="Arial" w:cs="Arial"/>
          <w:sz w:val="22"/>
          <w:szCs w:val="22"/>
        </w:rPr>
        <w:t>(red) and low GATA6</w:t>
      </w:r>
      <w:r w:rsidR="00BE5E08">
        <w:rPr>
          <w:rStyle w:val="fontstyle01"/>
          <w:rFonts w:ascii="Arial" w:hAnsi="Arial" w:cs="Arial"/>
          <w:sz w:val="22"/>
          <w:szCs w:val="22"/>
        </w:rPr>
        <w:t xml:space="preserve"> </w:t>
      </w:r>
      <w:r w:rsidR="00545976">
        <w:rPr>
          <w:rStyle w:val="fontstyle01"/>
          <w:rFonts w:ascii="Arial" w:hAnsi="Arial" w:cs="Arial"/>
          <w:sz w:val="22"/>
          <w:szCs w:val="22"/>
        </w:rPr>
        <w:t>(blue) expression.</w:t>
      </w:r>
    </w:p>
    <w:p w14:paraId="74436690" w14:textId="77777777" w:rsidR="00F96A85" w:rsidRPr="00C448E8" w:rsidRDefault="00F96A85" w:rsidP="00586153">
      <w:pPr>
        <w:spacing w:line="276" w:lineRule="auto"/>
        <w:jc w:val="both"/>
        <w:rPr>
          <w:rFonts w:ascii="Arial" w:hAnsi="Arial" w:cs="Arial"/>
          <w:b/>
          <w:sz w:val="22"/>
        </w:rPr>
      </w:pPr>
    </w:p>
    <w:sectPr w:rsidR="00F96A85" w:rsidRPr="00C448E8" w:rsidSect="005901FB">
      <w:footerReference w:type="default" r:id="rId12"/>
      <w:pgSz w:w="11906" w:h="16838"/>
      <w:pgMar w:top="720" w:right="720" w:bottom="720" w:left="720" w:header="851" w:footer="992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9E7F54" w14:textId="77777777" w:rsidR="00927D3D" w:rsidRDefault="00927D3D" w:rsidP="00150B06">
      <w:r>
        <w:separator/>
      </w:r>
    </w:p>
  </w:endnote>
  <w:endnote w:type="continuationSeparator" w:id="0">
    <w:p w14:paraId="6FEDF598" w14:textId="77777777" w:rsidR="00927D3D" w:rsidRDefault="00927D3D" w:rsidP="00150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utigerLTPro-LightCn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60259B" w14:textId="20B780A9" w:rsidR="007C44DB" w:rsidRDefault="007C44DB" w:rsidP="00DA2863">
    <w:pPr>
      <w:pStyle w:val="a5"/>
      <w:framePr w:wrap="none" w:vAnchor="text" w:hAnchor="margin" w:xAlign="center" w:y="1"/>
      <w:rPr>
        <w:rStyle w:val="af5"/>
      </w:rPr>
    </w:pPr>
    <w:r>
      <w:rPr>
        <w:rStyle w:val="af5"/>
      </w:rPr>
      <w:fldChar w:fldCharType="begin"/>
    </w:r>
    <w:r>
      <w:rPr>
        <w:rStyle w:val="af5"/>
      </w:rPr>
      <w:instrText xml:space="preserve">PAGE  </w:instrText>
    </w:r>
    <w:r>
      <w:rPr>
        <w:rStyle w:val="af5"/>
      </w:rPr>
      <w:fldChar w:fldCharType="separate"/>
    </w:r>
    <w:r w:rsidR="008A4644">
      <w:rPr>
        <w:rStyle w:val="af5"/>
        <w:noProof/>
      </w:rPr>
      <w:t>2</w:t>
    </w:r>
    <w:r>
      <w:rPr>
        <w:rStyle w:val="af5"/>
      </w:rPr>
      <w:fldChar w:fldCharType="end"/>
    </w:r>
  </w:p>
  <w:p w14:paraId="7C8F89B7" w14:textId="77777777" w:rsidR="007C44DB" w:rsidRDefault="007C44D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F1A6F0" w14:textId="77777777" w:rsidR="00927D3D" w:rsidRDefault="00927D3D" w:rsidP="00150B06">
      <w:r>
        <w:separator/>
      </w:r>
    </w:p>
  </w:footnote>
  <w:footnote w:type="continuationSeparator" w:id="0">
    <w:p w14:paraId="2E3EAB0C" w14:textId="77777777" w:rsidR="00927D3D" w:rsidRDefault="00927D3D" w:rsidP="00150B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fer2axnzxz2gedrdovxwppzexvz9p55waw&quot;&gt;qingjian-Converted&lt;record-ids&gt;&lt;item&gt;17&lt;/item&gt;&lt;item&gt;169&lt;/item&gt;&lt;item&gt;209&lt;/item&gt;&lt;item&gt;491&lt;/item&gt;&lt;item&gt;546&lt;/item&gt;&lt;item&gt;774&lt;/item&gt;&lt;item&gt;809&lt;/item&gt;&lt;item&gt;840&lt;/item&gt;&lt;item&gt;1070&lt;/item&gt;&lt;item&gt;1091&lt;/item&gt;&lt;item&gt;1180&lt;/item&gt;&lt;item&gt;1289&lt;/item&gt;&lt;item&gt;1300&lt;/item&gt;&lt;item&gt;1302&lt;/item&gt;&lt;item&gt;1306&lt;/item&gt;&lt;item&gt;1318&lt;/item&gt;&lt;item&gt;1319&lt;/item&gt;&lt;item&gt;1320&lt;/item&gt;&lt;item&gt;1321&lt;/item&gt;&lt;item&gt;1322&lt;/item&gt;&lt;item&gt;1332&lt;/item&gt;&lt;item&gt;1342&lt;/item&gt;&lt;item&gt;1345&lt;/item&gt;&lt;item&gt;1365&lt;/item&gt;&lt;item&gt;1425&lt;/item&gt;&lt;item&gt;1444&lt;/item&gt;&lt;item&gt;1465&lt;/item&gt;&lt;item&gt;1557&lt;/item&gt;&lt;item&gt;1566&lt;/item&gt;&lt;item&gt;1568&lt;/item&gt;&lt;item&gt;1573&lt;/item&gt;&lt;item&gt;1574&lt;/item&gt;&lt;item&gt;1575&lt;/item&gt;&lt;item&gt;1576&lt;/item&gt;&lt;item&gt;1577&lt;/item&gt;&lt;item&gt;1578&lt;/item&gt;&lt;item&gt;1579&lt;/item&gt;&lt;item&gt;1580&lt;/item&gt;&lt;item&gt;1581&lt;/item&gt;&lt;item&gt;1582&lt;/item&gt;&lt;item&gt;1585&lt;/item&gt;&lt;item&gt;1586&lt;/item&gt;&lt;item&gt;1587&lt;/item&gt;&lt;item&gt;1588&lt;/item&gt;&lt;item&gt;1590&lt;/item&gt;&lt;item&gt;1592&lt;/item&gt;&lt;item&gt;1596&lt;/item&gt;&lt;item&gt;1597&lt;/item&gt;&lt;item&gt;1598&lt;/item&gt;&lt;item&gt;1599&lt;/item&gt;&lt;item&gt;1608&lt;/item&gt;&lt;item&gt;1609&lt;/item&gt;&lt;item&gt;1610&lt;/item&gt;&lt;item&gt;1613&lt;/item&gt;&lt;/record-ids&gt;&lt;/item&gt;&lt;/Libraries&gt;"/>
  </w:docVars>
  <w:rsids>
    <w:rsidRoot w:val="00756094"/>
    <w:rsid w:val="000003E4"/>
    <w:rsid w:val="0000180B"/>
    <w:rsid w:val="0000187B"/>
    <w:rsid w:val="00002ADD"/>
    <w:rsid w:val="00002C4C"/>
    <w:rsid w:val="00003466"/>
    <w:rsid w:val="0000376F"/>
    <w:rsid w:val="00004D59"/>
    <w:rsid w:val="000052A2"/>
    <w:rsid w:val="000069F8"/>
    <w:rsid w:val="00006ABE"/>
    <w:rsid w:val="00007740"/>
    <w:rsid w:val="00007A76"/>
    <w:rsid w:val="00010524"/>
    <w:rsid w:val="00010C0F"/>
    <w:rsid w:val="000133C7"/>
    <w:rsid w:val="000157E4"/>
    <w:rsid w:val="000158D0"/>
    <w:rsid w:val="000159B3"/>
    <w:rsid w:val="00015BD0"/>
    <w:rsid w:val="000165EA"/>
    <w:rsid w:val="00016BA7"/>
    <w:rsid w:val="00016DA3"/>
    <w:rsid w:val="00017C92"/>
    <w:rsid w:val="00020051"/>
    <w:rsid w:val="000202C5"/>
    <w:rsid w:val="00020A67"/>
    <w:rsid w:val="00020B2B"/>
    <w:rsid w:val="00020C36"/>
    <w:rsid w:val="00020D50"/>
    <w:rsid w:val="000225F0"/>
    <w:rsid w:val="000233F6"/>
    <w:rsid w:val="000239C0"/>
    <w:rsid w:val="00023E22"/>
    <w:rsid w:val="00024981"/>
    <w:rsid w:val="0002504E"/>
    <w:rsid w:val="000253D4"/>
    <w:rsid w:val="000257BC"/>
    <w:rsid w:val="00025D28"/>
    <w:rsid w:val="00027260"/>
    <w:rsid w:val="000276CD"/>
    <w:rsid w:val="00030790"/>
    <w:rsid w:val="00030A1D"/>
    <w:rsid w:val="0003147E"/>
    <w:rsid w:val="00032CA1"/>
    <w:rsid w:val="00033EC7"/>
    <w:rsid w:val="00034193"/>
    <w:rsid w:val="00034A5A"/>
    <w:rsid w:val="00034B58"/>
    <w:rsid w:val="00036454"/>
    <w:rsid w:val="0003773E"/>
    <w:rsid w:val="00040E78"/>
    <w:rsid w:val="00041C36"/>
    <w:rsid w:val="00042DB2"/>
    <w:rsid w:val="00043571"/>
    <w:rsid w:val="00043FE9"/>
    <w:rsid w:val="0004434C"/>
    <w:rsid w:val="0004529C"/>
    <w:rsid w:val="0004566D"/>
    <w:rsid w:val="00045778"/>
    <w:rsid w:val="00045950"/>
    <w:rsid w:val="00046E63"/>
    <w:rsid w:val="000501D7"/>
    <w:rsid w:val="00051F69"/>
    <w:rsid w:val="000523B0"/>
    <w:rsid w:val="00053E1F"/>
    <w:rsid w:val="0005455D"/>
    <w:rsid w:val="00054952"/>
    <w:rsid w:val="00055236"/>
    <w:rsid w:val="0005578D"/>
    <w:rsid w:val="00056491"/>
    <w:rsid w:val="000566A9"/>
    <w:rsid w:val="00056A48"/>
    <w:rsid w:val="00060B35"/>
    <w:rsid w:val="00061E29"/>
    <w:rsid w:val="0006270D"/>
    <w:rsid w:val="00062B47"/>
    <w:rsid w:val="000638BF"/>
    <w:rsid w:val="00064D06"/>
    <w:rsid w:val="00064F0A"/>
    <w:rsid w:val="00065252"/>
    <w:rsid w:val="00065FE4"/>
    <w:rsid w:val="0006621C"/>
    <w:rsid w:val="00066318"/>
    <w:rsid w:val="000675D3"/>
    <w:rsid w:val="00067E67"/>
    <w:rsid w:val="000708C5"/>
    <w:rsid w:val="000708C9"/>
    <w:rsid w:val="00070B34"/>
    <w:rsid w:val="00070D25"/>
    <w:rsid w:val="00071758"/>
    <w:rsid w:val="00071AFE"/>
    <w:rsid w:val="00071BC1"/>
    <w:rsid w:val="0007233D"/>
    <w:rsid w:val="0007267B"/>
    <w:rsid w:val="000740B2"/>
    <w:rsid w:val="000744CA"/>
    <w:rsid w:val="00075C6E"/>
    <w:rsid w:val="00075D78"/>
    <w:rsid w:val="00076939"/>
    <w:rsid w:val="00077B0E"/>
    <w:rsid w:val="00080334"/>
    <w:rsid w:val="000811CD"/>
    <w:rsid w:val="00082589"/>
    <w:rsid w:val="00083456"/>
    <w:rsid w:val="0008362E"/>
    <w:rsid w:val="00083E60"/>
    <w:rsid w:val="00084091"/>
    <w:rsid w:val="000845D7"/>
    <w:rsid w:val="00084C6E"/>
    <w:rsid w:val="000860D3"/>
    <w:rsid w:val="000860D4"/>
    <w:rsid w:val="00087154"/>
    <w:rsid w:val="00087B23"/>
    <w:rsid w:val="00087D1E"/>
    <w:rsid w:val="00087D2D"/>
    <w:rsid w:val="0009030E"/>
    <w:rsid w:val="000906F0"/>
    <w:rsid w:val="00091B73"/>
    <w:rsid w:val="00091DC2"/>
    <w:rsid w:val="00092B4C"/>
    <w:rsid w:val="00092F6C"/>
    <w:rsid w:val="0009375E"/>
    <w:rsid w:val="00093A78"/>
    <w:rsid w:val="00094503"/>
    <w:rsid w:val="00094C97"/>
    <w:rsid w:val="000954B8"/>
    <w:rsid w:val="000955E5"/>
    <w:rsid w:val="00096E40"/>
    <w:rsid w:val="00097224"/>
    <w:rsid w:val="00097738"/>
    <w:rsid w:val="00097775"/>
    <w:rsid w:val="000978A9"/>
    <w:rsid w:val="000A06BD"/>
    <w:rsid w:val="000A0CD0"/>
    <w:rsid w:val="000A0EFE"/>
    <w:rsid w:val="000A167E"/>
    <w:rsid w:val="000A181E"/>
    <w:rsid w:val="000A22A8"/>
    <w:rsid w:val="000A24A7"/>
    <w:rsid w:val="000A25FA"/>
    <w:rsid w:val="000A426B"/>
    <w:rsid w:val="000A5DB5"/>
    <w:rsid w:val="000A5E92"/>
    <w:rsid w:val="000A6166"/>
    <w:rsid w:val="000A67A8"/>
    <w:rsid w:val="000A6F84"/>
    <w:rsid w:val="000A73AD"/>
    <w:rsid w:val="000B0535"/>
    <w:rsid w:val="000B11AD"/>
    <w:rsid w:val="000B12E1"/>
    <w:rsid w:val="000B167E"/>
    <w:rsid w:val="000B21A4"/>
    <w:rsid w:val="000B2337"/>
    <w:rsid w:val="000B291D"/>
    <w:rsid w:val="000B2EBA"/>
    <w:rsid w:val="000B2FAB"/>
    <w:rsid w:val="000B339E"/>
    <w:rsid w:val="000B38AC"/>
    <w:rsid w:val="000B3BE1"/>
    <w:rsid w:val="000B4100"/>
    <w:rsid w:val="000B4888"/>
    <w:rsid w:val="000B4B87"/>
    <w:rsid w:val="000B5492"/>
    <w:rsid w:val="000B54FF"/>
    <w:rsid w:val="000B56CE"/>
    <w:rsid w:val="000B5814"/>
    <w:rsid w:val="000B5C09"/>
    <w:rsid w:val="000B752E"/>
    <w:rsid w:val="000B7DF6"/>
    <w:rsid w:val="000C03CA"/>
    <w:rsid w:val="000C1296"/>
    <w:rsid w:val="000C28FA"/>
    <w:rsid w:val="000C4ECE"/>
    <w:rsid w:val="000C558F"/>
    <w:rsid w:val="000C5C50"/>
    <w:rsid w:val="000C6295"/>
    <w:rsid w:val="000C6B13"/>
    <w:rsid w:val="000C70B1"/>
    <w:rsid w:val="000C7C3B"/>
    <w:rsid w:val="000D0328"/>
    <w:rsid w:val="000D054A"/>
    <w:rsid w:val="000D0DA4"/>
    <w:rsid w:val="000D0DB6"/>
    <w:rsid w:val="000D23F1"/>
    <w:rsid w:val="000D286D"/>
    <w:rsid w:val="000D3C32"/>
    <w:rsid w:val="000D46FF"/>
    <w:rsid w:val="000D495D"/>
    <w:rsid w:val="000D661C"/>
    <w:rsid w:val="000D6BC1"/>
    <w:rsid w:val="000D76EF"/>
    <w:rsid w:val="000E0A27"/>
    <w:rsid w:val="000E27BC"/>
    <w:rsid w:val="000E39A6"/>
    <w:rsid w:val="000E50A7"/>
    <w:rsid w:val="000E5671"/>
    <w:rsid w:val="000E58B4"/>
    <w:rsid w:val="000E5B83"/>
    <w:rsid w:val="000E6A68"/>
    <w:rsid w:val="000F0575"/>
    <w:rsid w:val="000F18CA"/>
    <w:rsid w:val="000F1A75"/>
    <w:rsid w:val="000F1BFB"/>
    <w:rsid w:val="000F25D3"/>
    <w:rsid w:val="000F3A00"/>
    <w:rsid w:val="000F3A21"/>
    <w:rsid w:val="000F3BD9"/>
    <w:rsid w:val="000F4901"/>
    <w:rsid w:val="000F4AA6"/>
    <w:rsid w:val="000F540F"/>
    <w:rsid w:val="000F62B6"/>
    <w:rsid w:val="000F7547"/>
    <w:rsid w:val="000F7F8C"/>
    <w:rsid w:val="00100203"/>
    <w:rsid w:val="0010022B"/>
    <w:rsid w:val="00100489"/>
    <w:rsid w:val="0010088A"/>
    <w:rsid w:val="00101F8E"/>
    <w:rsid w:val="0010211D"/>
    <w:rsid w:val="0010380F"/>
    <w:rsid w:val="001044F3"/>
    <w:rsid w:val="001060E4"/>
    <w:rsid w:val="001069DB"/>
    <w:rsid w:val="00106C22"/>
    <w:rsid w:val="00110201"/>
    <w:rsid w:val="001110CB"/>
    <w:rsid w:val="001112B2"/>
    <w:rsid w:val="00111CDC"/>
    <w:rsid w:val="00114536"/>
    <w:rsid w:val="00115A36"/>
    <w:rsid w:val="0011690C"/>
    <w:rsid w:val="0011698B"/>
    <w:rsid w:val="00116CB9"/>
    <w:rsid w:val="0011758A"/>
    <w:rsid w:val="00117972"/>
    <w:rsid w:val="00117F33"/>
    <w:rsid w:val="00120442"/>
    <w:rsid w:val="0012072F"/>
    <w:rsid w:val="00122604"/>
    <w:rsid w:val="0012329E"/>
    <w:rsid w:val="00123E94"/>
    <w:rsid w:val="00124475"/>
    <w:rsid w:val="00124D79"/>
    <w:rsid w:val="001253D8"/>
    <w:rsid w:val="0012544F"/>
    <w:rsid w:val="00125924"/>
    <w:rsid w:val="00127BA7"/>
    <w:rsid w:val="00127D61"/>
    <w:rsid w:val="00130C37"/>
    <w:rsid w:val="00131581"/>
    <w:rsid w:val="00131B91"/>
    <w:rsid w:val="00131F33"/>
    <w:rsid w:val="00132BF6"/>
    <w:rsid w:val="00132BF8"/>
    <w:rsid w:val="00133AAF"/>
    <w:rsid w:val="00133B56"/>
    <w:rsid w:val="00133D4B"/>
    <w:rsid w:val="00134849"/>
    <w:rsid w:val="0013498A"/>
    <w:rsid w:val="00135346"/>
    <w:rsid w:val="0013537D"/>
    <w:rsid w:val="00135AD8"/>
    <w:rsid w:val="00137199"/>
    <w:rsid w:val="00137672"/>
    <w:rsid w:val="00137AAC"/>
    <w:rsid w:val="00137DCA"/>
    <w:rsid w:val="00137EB5"/>
    <w:rsid w:val="00137F96"/>
    <w:rsid w:val="00140255"/>
    <w:rsid w:val="0014097B"/>
    <w:rsid w:val="00140E42"/>
    <w:rsid w:val="001419C6"/>
    <w:rsid w:val="00142D60"/>
    <w:rsid w:val="00143EC3"/>
    <w:rsid w:val="001440EC"/>
    <w:rsid w:val="001448E8"/>
    <w:rsid w:val="0014491D"/>
    <w:rsid w:val="00145377"/>
    <w:rsid w:val="0014561D"/>
    <w:rsid w:val="0014562A"/>
    <w:rsid w:val="001459D0"/>
    <w:rsid w:val="00146059"/>
    <w:rsid w:val="001468A0"/>
    <w:rsid w:val="00146BD9"/>
    <w:rsid w:val="00146EC3"/>
    <w:rsid w:val="001509CC"/>
    <w:rsid w:val="00150B06"/>
    <w:rsid w:val="00150B27"/>
    <w:rsid w:val="00151469"/>
    <w:rsid w:val="00152432"/>
    <w:rsid w:val="00154347"/>
    <w:rsid w:val="00154A20"/>
    <w:rsid w:val="00157987"/>
    <w:rsid w:val="00160332"/>
    <w:rsid w:val="001606B5"/>
    <w:rsid w:val="00160942"/>
    <w:rsid w:val="00162005"/>
    <w:rsid w:val="001622E9"/>
    <w:rsid w:val="00162AD4"/>
    <w:rsid w:val="00162D8B"/>
    <w:rsid w:val="00163AED"/>
    <w:rsid w:val="00163E2D"/>
    <w:rsid w:val="001652FC"/>
    <w:rsid w:val="00165362"/>
    <w:rsid w:val="001656E0"/>
    <w:rsid w:val="00165C4E"/>
    <w:rsid w:val="00167A74"/>
    <w:rsid w:val="00167F89"/>
    <w:rsid w:val="001709BD"/>
    <w:rsid w:val="00170EF2"/>
    <w:rsid w:val="00171A00"/>
    <w:rsid w:val="00172036"/>
    <w:rsid w:val="0017259E"/>
    <w:rsid w:val="001732ED"/>
    <w:rsid w:val="0017345F"/>
    <w:rsid w:val="00173D6A"/>
    <w:rsid w:val="00173DF3"/>
    <w:rsid w:val="00174400"/>
    <w:rsid w:val="001746DF"/>
    <w:rsid w:val="00175144"/>
    <w:rsid w:val="00175E91"/>
    <w:rsid w:val="00177EEC"/>
    <w:rsid w:val="00180FEC"/>
    <w:rsid w:val="0018122A"/>
    <w:rsid w:val="00181CA9"/>
    <w:rsid w:val="00181E81"/>
    <w:rsid w:val="00182C23"/>
    <w:rsid w:val="00182FE0"/>
    <w:rsid w:val="00183837"/>
    <w:rsid w:val="00184EA4"/>
    <w:rsid w:val="00185385"/>
    <w:rsid w:val="00187022"/>
    <w:rsid w:val="0018715D"/>
    <w:rsid w:val="00187246"/>
    <w:rsid w:val="00187394"/>
    <w:rsid w:val="00187A84"/>
    <w:rsid w:val="00190AF9"/>
    <w:rsid w:val="001934D8"/>
    <w:rsid w:val="00195BCC"/>
    <w:rsid w:val="00195DF2"/>
    <w:rsid w:val="00196DE4"/>
    <w:rsid w:val="001975EB"/>
    <w:rsid w:val="00197809"/>
    <w:rsid w:val="00197987"/>
    <w:rsid w:val="001A2229"/>
    <w:rsid w:val="001A2237"/>
    <w:rsid w:val="001A239A"/>
    <w:rsid w:val="001A26F8"/>
    <w:rsid w:val="001A27B4"/>
    <w:rsid w:val="001A3855"/>
    <w:rsid w:val="001A39F8"/>
    <w:rsid w:val="001A6029"/>
    <w:rsid w:val="001A6871"/>
    <w:rsid w:val="001A7387"/>
    <w:rsid w:val="001A787A"/>
    <w:rsid w:val="001A7F7D"/>
    <w:rsid w:val="001B0072"/>
    <w:rsid w:val="001B04D7"/>
    <w:rsid w:val="001B27FE"/>
    <w:rsid w:val="001B29DD"/>
    <w:rsid w:val="001B2C98"/>
    <w:rsid w:val="001B2F60"/>
    <w:rsid w:val="001B3B14"/>
    <w:rsid w:val="001B51CC"/>
    <w:rsid w:val="001B5A42"/>
    <w:rsid w:val="001B5BB6"/>
    <w:rsid w:val="001C078F"/>
    <w:rsid w:val="001C08E9"/>
    <w:rsid w:val="001C0DE3"/>
    <w:rsid w:val="001C0F74"/>
    <w:rsid w:val="001C19C5"/>
    <w:rsid w:val="001C1E0E"/>
    <w:rsid w:val="001C2293"/>
    <w:rsid w:val="001C286F"/>
    <w:rsid w:val="001C338E"/>
    <w:rsid w:val="001C3852"/>
    <w:rsid w:val="001C4478"/>
    <w:rsid w:val="001C7EBC"/>
    <w:rsid w:val="001D0A92"/>
    <w:rsid w:val="001D259C"/>
    <w:rsid w:val="001D2637"/>
    <w:rsid w:val="001D287F"/>
    <w:rsid w:val="001D2CF7"/>
    <w:rsid w:val="001D392A"/>
    <w:rsid w:val="001D4013"/>
    <w:rsid w:val="001D4760"/>
    <w:rsid w:val="001D485F"/>
    <w:rsid w:val="001D5552"/>
    <w:rsid w:val="001D568A"/>
    <w:rsid w:val="001D5C91"/>
    <w:rsid w:val="001D6011"/>
    <w:rsid w:val="001D6433"/>
    <w:rsid w:val="001D683F"/>
    <w:rsid w:val="001E109B"/>
    <w:rsid w:val="001E1890"/>
    <w:rsid w:val="001E1F73"/>
    <w:rsid w:val="001E1F96"/>
    <w:rsid w:val="001E2829"/>
    <w:rsid w:val="001E2A0C"/>
    <w:rsid w:val="001E2D33"/>
    <w:rsid w:val="001E315B"/>
    <w:rsid w:val="001E3983"/>
    <w:rsid w:val="001E44AA"/>
    <w:rsid w:val="001E4DE1"/>
    <w:rsid w:val="001E4E50"/>
    <w:rsid w:val="001E5DB6"/>
    <w:rsid w:val="001E6B07"/>
    <w:rsid w:val="001F088E"/>
    <w:rsid w:val="001F1031"/>
    <w:rsid w:val="001F1C7E"/>
    <w:rsid w:val="001F2744"/>
    <w:rsid w:val="001F28E4"/>
    <w:rsid w:val="001F3203"/>
    <w:rsid w:val="001F3748"/>
    <w:rsid w:val="001F39C9"/>
    <w:rsid w:val="001F39E5"/>
    <w:rsid w:val="001F3FEE"/>
    <w:rsid w:val="001F43EA"/>
    <w:rsid w:val="001F4791"/>
    <w:rsid w:val="001F7426"/>
    <w:rsid w:val="001F744E"/>
    <w:rsid w:val="001F7860"/>
    <w:rsid w:val="001F7D3C"/>
    <w:rsid w:val="001F7EB6"/>
    <w:rsid w:val="002004F4"/>
    <w:rsid w:val="0020123A"/>
    <w:rsid w:val="002012F5"/>
    <w:rsid w:val="002020CC"/>
    <w:rsid w:val="002029BE"/>
    <w:rsid w:val="002030EA"/>
    <w:rsid w:val="0020423A"/>
    <w:rsid w:val="00205302"/>
    <w:rsid w:val="00206008"/>
    <w:rsid w:val="0020612A"/>
    <w:rsid w:val="0020631C"/>
    <w:rsid w:val="00206A27"/>
    <w:rsid w:val="00206A8A"/>
    <w:rsid w:val="00207209"/>
    <w:rsid w:val="0020788E"/>
    <w:rsid w:val="00212C2B"/>
    <w:rsid w:val="002134FB"/>
    <w:rsid w:val="00213562"/>
    <w:rsid w:val="0021473F"/>
    <w:rsid w:val="00214B29"/>
    <w:rsid w:val="002204F1"/>
    <w:rsid w:val="002224C9"/>
    <w:rsid w:val="00222844"/>
    <w:rsid w:val="00222EE6"/>
    <w:rsid w:val="002230C5"/>
    <w:rsid w:val="00223632"/>
    <w:rsid w:val="00223FC8"/>
    <w:rsid w:val="00224C81"/>
    <w:rsid w:val="00224EC7"/>
    <w:rsid w:val="00225908"/>
    <w:rsid w:val="0022695E"/>
    <w:rsid w:val="00226D11"/>
    <w:rsid w:val="00227C1E"/>
    <w:rsid w:val="00230D5E"/>
    <w:rsid w:val="002342F0"/>
    <w:rsid w:val="002367F6"/>
    <w:rsid w:val="00237107"/>
    <w:rsid w:val="00237512"/>
    <w:rsid w:val="002405CC"/>
    <w:rsid w:val="00240B1E"/>
    <w:rsid w:val="0024120A"/>
    <w:rsid w:val="0024139B"/>
    <w:rsid w:val="0024375F"/>
    <w:rsid w:val="00243B21"/>
    <w:rsid w:val="002445A1"/>
    <w:rsid w:val="00244756"/>
    <w:rsid w:val="00244968"/>
    <w:rsid w:val="00244A0E"/>
    <w:rsid w:val="00244B2B"/>
    <w:rsid w:val="00244C87"/>
    <w:rsid w:val="00244EA2"/>
    <w:rsid w:val="00245256"/>
    <w:rsid w:val="002453D4"/>
    <w:rsid w:val="00245450"/>
    <w:rsid w:val="0024562D"/>
    <w:rsid w:val="002460F8"/>
    <w:rsid w:val="00246294"/>
    <w:rsid w:val="00246E38"/>
    <w:rsid w:val="0024701F"/>
    <w:rsid w:val="00247BD8"/>
    <w:rsid w:val="002517A8"/>
    <w:rsid w:val="00251829"/>
    <w:rsid w:val="00252203"/>
    <w:rsid w:val="002525FF"/>
    <w:rsid w:val="002527D4"/>
    <w:rsid w:val="0025297A"/>
    <w:rsid w:val="002530BD"/>
    <w:rsid w:val="0025320C"/>
    <w:rsid w:val="00253C39"/>
    <w:rsid w:val="00253D63"/>
    <w:rsid w:val="0025420A"/>
    <w:rsid w:val="0025431E"/>
    <w:rsid w:val="00256A9C"/>
    <w:rsid w:val="00256C28"/>
    <w:rsid w:val="00257316"/>
    <w:rsid w:val="002574E6"/>
    <w:rsid w:val="00260B79"/>
    <w:rsid w:val="00260ED1"/>
    <w:rsid w:val="0026113A"/>
    <w:rsid w:val="00261A9B"/>
    <w:rsid w:val="0026242D"/>
    <w:rsid w:val="002640EC"/>
    <w:rsid w:val="002660CA"/>
    <w:rsid w:val="002676C9"/>
    <w:rsid w:val="002677FB"/>
    <w:rsid w:val="0027080C"/>
    <w:rsid w:val="00270C8C"/>
    <w:rsid w:val="00272213"/>
    <w:rsid w:val="002729C4"/>
    <w:rsid w:val="0027396D"/>
    <w:rsid w:val="00273BD1"/>
    <w:rsid w:val="002742BA"/>
    <w:rsid w:val="002753A0"/>
    <w:rsid w:val="00275931"/>
    <w:rsid w:val="00276DD7"/>
    <w:rsid w:val="00277B09"/>
    <w:rsid w:val="00280ACC"/>
    <w:rsid w:val="00281539"/>
    <w:rsid w:val="00281613"/>
    <w:rsid w:val="002817D4"/>
    <w:rsid w:val="00284134"/>
    <w:rsid w:val="00284270"/>
    <w:rsid w:val="002842C3"/>
    <w:rsid w:val="002845FF"/>
    <w:rsid w:val="00286DD4"/>
    <w:rsid w:val="00290268"/>
    <w:rsid w:val="0029129A"/>
    <w:rsid w:val="00292633"/>
    <w:rsid w:val="0029287A"/>
    <w:rsid w:val="0029289A"/>
    <w:rsid w:val="00293854"/>
    <w:rsid w:val="00293955"/>
    <w:rsid w:val="00293B31"/>
    <w:rsid w:val="00293E02"/>
    <w:rsid w:val="00293E53"/>
    <w:rsid w:val="002945F0"/>
    <w:rsid w:val="00294BB5"/>
    <w:rsid w:val="00295FAD"/>
    <w:rsid w:val="00296F63"/>
    <w:rsid w:val="00297C65"/>
    <w:rsid w:val="002A0117"/>
    <w:rsid w:val="002A0426"/>
    <w:rsid w:val="002A17F3"/>
    <w:rsid w:val="002A1B61"/>
    <w:rsid w:val="002A2C68"/>
    <w:rsid w:val="002A3185"/>
    <w:rsid w:val="002A43FF"/>
    <w:rsid w:val="002A44F5"/>
    <w:rsid w:val="002A6497"/>
    <w:rsid w:val="002A75FD"/>
    <w:rsid w:val="002A79B6"/>
    <w:rsid w:val="002A7D99"/>
    <w:rsid w:val="002B0669"/>
    <w:rsid w:val="002B066A"/>
    <w:rsid w:val="002B1DFE"/>
    <w:rsid w:val="002B2657"/>
    <w:rsid w:val="002B3786"/>
    <w:rsid w:val="002B3D94"/>
    <w:rsid w:val="002B438A"/>
    <w:rsid w:val="002B4DD0"/>
    <w:rsid w:val="002B5277"/>
    <w:rsid w:val="002B658D"/>
    <w:rsid w:val="002B7423"/>
    <w:rsid w:val="002C1597"/>
    <w:rsid w:val="002C24BF"/>
    <w:rsid w:val="002C3892"/>
    <w:rsid w:val="002C390E"/>
    <w:rsid w:val="002C3D38"/>
    <w:rsid w:val="002C59AF"/>
    <w:rsid w:val="002C5A1D"/>
    <w:rsid w:val="002C5E45"/>
    <w:rsid w:val="002C6005"/>
    <w:rsid w:val="002C68F0"/>
    <w:rsid w:val="002D1428"/>
    <w:rsid w:val="002D15DC"/>
    <w:rsid w:val="002D172B"/>
    <w:rsid w:val="002D1CA4"/>
    <w:rsid w:val="002D20E4"/>
    <w:rsid w:val="002D3C9C"/>
    <w:rsid w:val="002D465C"/>
    <w:rsid w:val="002D4FA6"/>
    <w:rsid w:val="002D5609"/>
    <w:rsid w:val="002D56C7"/>
    <w:rsid w:val="002D607B"/>
    <w:rsid w:val="002D6C6E"/>
    <w:rsid w:val="002D6E3F"/>
    <w:rsid w:val="002D7039"/>
    <w:rsid w:val="002E0251"/>
    <w:rsid w:val="002E02A8"/>
    <w:rsid w:val="002E3638"/>
    <w:rsid w:val="002E3B1A"/>
    <w:rsid w:val="002E3B52"/>
    <w:rsid w:val="002E431E"/>
    <w:rsid w:val="002E53C7"/>
    <w:rsid w:val="002E6FA3"/>
    <w:rsid w:val="002F1095"/>
    <w:rsid w:val="002F1EC7"/>
    <w:rsid w:val="002F2230"/>
    <w:rsid w:val="002F36E8"/>
    <w:rsid w:val="002F3D76"/>
    <w:rsid w:val="002F4367"/>
    <w:rsid w:val="002F4537"/>
    <w:rsid w:val="002F528C"/>
    <w:rsid w:val="002F530C"/>
    <w:rsid w:val="002F53A2"/>
    <w:rsid w:val="002F5AD5"/>
    <w:rsid w:val="002F63BA"/>
    <w:rsid w:val="002F6B52"/>
    <w:rsid w:val="003018F8"/>
    <w:rsid w:val="003019BA"/>
    <w:rsid w:val="003023F5"/>
    <w:rsid w:val="00302BC7"/>
    <w:rsid w:val="00302E89"/>
    <w:rsid w:val="00303456"/>
    <w:rsid w:val="00303F14"/>
    <w:rsid w:val="00304B97"/>
    <w:rsid w:val="003053DD"/>
    <w:rsid w:val="00305907"/>
    <w:rsid w:val="00305A5F"/>
    <w:rsid w:val="00305E64"/>
    <w:rsid w:val="00306733"/>
    <w:rsid w:val="00307742"/>
    <w:rsid w:val="003106BF"/>
    <w:rsid w:val="00310755"/>
    <w:rsid w:val="00310795"/>
    <w:rsid w:val="00310EDF"/>
    <w:rsid w:val="00311424"/>
    <w:rsid w:val="0031195B"/>
    <w:rsid w:val="00311F79"/>
    <w:rsid w:val="00313072"/>
    <w:rsid w:val="00313363"/>
    <w:rsid w:val="00313D41"/>
    <w:rsid w:val="00315024"/>
    <w:rsid w:val="003159E4"/>
    <w:rsid w:val="00315A52"/>
    <w:rsid w:val="00315D39"/>
    <w:rsid w:val="00315DF1"/>
    <w:rsid w:val="00317FBB"/>
    <w:rsid w:val="003204A6"/>
    <w:rsid w:val="00320A25"/>
    <w:rsid w:val="00321C68"/>
    <w:rsid w:val="0032242B"/>
    <w:rsid w:val="00322E5E"/>
    <w:rsid w:val="003237EC"/>
    <w:rsid w:val="00323ED6"/>
    <w:rsid w:val="003246FC"/>
    <w:rsid w:val="0032520C"/>
    <w:rsid w:val="00325F78"/>
    <w:rsid w:val="003264CD"/>
    <w:rsid w:val="00326545"/>
    <w:rsid w:val="0033091F"/>
    <w:rsid w:val="00331F46"/>
    <w:rsid w:val="00333F28"/>
    <w:rsid w:val="003341A0"/>
    <w:rsid w:val="003348C5"/>
    <w:rsid w:val="003349B6"/>
    <w:rsid w:val="00335FC1"/>
    <w:rsid w:val="003372EA"/>
    <w:rsid w:val="00337610"/>
    <w:rsid w:val="0034039D"/>
    <w:rsid w:val="00340D62"/>
    <w:rsid w:val="003411C5"/>
    <w:rsid w:val="0034159D"/>
    <w:rsid w:val="00341EDA"/>
    <w:rsid w:val="00342FBA"/>
    <w:rsid w:val="00343E75"/>
    <w:rsid w:val="00344BCE"/>
    <w:rsid w:val="00345183"/>
    <w:rsid w:val="003457A3"/>
    <w:rsid w:val="00350905"/>
    <w:rsid w:val="00350D7C"/>
    <w:rsid w:val="0035190E"/>
    <w:rsid w:val="00351E6D"/>
    <w:rsid w:val="00351ED6"/>
    <w:rsid w:val="003532B6"/>
    <w:rsid w:val="00353B12"/>
    <w:rsid w:val="00353E30"/>
    <w:rsid w:val="003545FD"/>
    <w:rsid w:val="00354989"/>
    <w:rsid w:val="003551C8"/>
    <w:rsid w:val="0035697C"/>
    <w:rsid w:val="00356CE7"/>
    <w:rsid w:val="00356D25"/>
    <w:rsid w:val="003575EE"/>
    <w:rsid w:val="00357999"/>
    <w:rsid w:val="00357ACB"/>
    <w:rsid w:val="00361D8E"/>
    <w:rsid w:val="003644DD"/>
    <w:rsid w:val="003648E9"/>
    <w:rsid w:val="00365750"/>
    <w:rsid w:val="00365FA4"/>
    <w:rsid w:val="0036602D"/>
    <w:rsid w:val="00366A48"/>
    <w:rsid w:val="00367E99"/>
    <w:rsid w:val="00370929"/>
    <w:rsid w:val="00371092"/>
    <w:rsid w:val="00371795"/>
    <w:rsid w:val="00372736"/>
    <w:rsid w:val="00375E60"/>
    <w:rsid w:val="00376992"/>
    <w:rsid w:val="0037771A"/>
    <w:rsid w:val="00377AD4"/>
    <w:rsid w:val="00377BC3"/>
    <w:rsid w:val="0038086B"/>
    <w:rsid w:val="00382700"/>
    <w:rsid w:val="00382A5E"/>
    <w:rsid w:val="00382CE0"/>
    <w:rsid w:val="00383499"/>
    <w:rsid w:val="0038436F"/>
    <w:rsid w:val="0038465E"/>
    <w:rsid w:val="00385312"/>
    <w:rsid w:val="0038596A"/>
    <w:rsid w:val="0038638B"/>
    <w:rsid w:val="003866F6"/>
    <w:rsid w:val="00386B14"/>
    <w:rsid w:val="0038755B"/>
    <w:rsid w:val="00387F96"/>
    <w:rsid w:val="00390BEB"/>
    <w:rsid w:val="00393470"/>
    <w:rsid w:val="0039362C"/>
    <w:rsid w:val="00394E19"/>
    <w:rsid w:val="00395DD3"/>
    <w:rsid w:val="0039661A"/>
    <w:rsid w:val="00396AB1"/>
    <w:rsid w:val="003A0292"/>
    <w:rsid w:val="003A03B6"/>
    <w:rsid w:val="003A03D7"/>
    <w:rsid w:val="003A0CD2"/>
    <w:rsid w:val="003A243F"/>
    <w:rsid w:val="003A3574"/>
    <w:rsid w:val="003A4355"/>
    <w:rsid w:val="003A518F"/>
    <w:rsid w:val="003A57B1"/>
    <w:rsid w:val="003A5F18"/>
    <w:rsid w:val="003A739C"/>
    <w:rsid w:val="003B0EA7"/>
    <w:rsid w:val="003B1E57"/>
    <w:rsid w:val="003B2035"/>
    <w:rsid w:val="003B2044"/>
    <w:rsid w:val="003B20D7"/>
    <w:rsid w:val="003B42CB"/>
    <w:rsid w:val="003B5CC9"/>
    <w:rsid w:val="003B5CF1"/>
    <w:rsid w:val="003B6086"/>
    <w:rsid w:val="003C1F30"/>
    <w:rsid w:val="003C1F36"/>
    <w:rsid w:val="003C2A18"/>
    <w:rsid w:val="003C2B45"/>
    <w:rsid w:val="003C2B79"/>
    <w:rsid w:val="003C320A"/>
    <w:rsid w:val="003C46C3"/>
    <w:rsid w:val="003C61F8"/>
    <w:rsid w:val="003C6514"/>
    <w:rsid w:val="003C6EEC"/>
    <w:rsid w:val="003C70D8"/>
    <w:rsid w:val="003C71E3"/>
    <w:rsid w:val="003D0078"/>
    <w:rsid w:val="003D0273"/>
    <w:rsid w:val="003D0618"/>
    <w:rsid w:val="003D0D8B"/>
    <w:rsid w:val="003D12C2"/>
    <w:rsid w:val="003D34F5"/>
    <w:rsid w:val="003D3E8A"/>
    <w:rsid w:val="003D4892"/>
    <w:rsid w:val="003D4C58"/>
    <w:rsid w:val="003D4EDF"/>
    <w:rsid w:val="003D4FF1"/>
    <w:rsid w:val="003D5C50"/>
    <w:rsid w:val="003D619B"/>
    <w:rsid w:val="003D6783"/>
    <w:rsid w:val="003E0D77"/>
    <w:rsid w:val="003E12C4"/>
    <w:rsid w:val="003E1C2B"/>
    <w:rsid w:val="003E1D8D"/>
    <w:rsid w:val="003E36AE"/>
    <w:rsid w:val="003E4F5A"/>
    <w:rsid w:val="003E56C0"/>
    <w:rsid w:val="003E687D"/>
    <w:rsid w:val="003E6B0A"/>
    <w:rsid w:val="003E7325"/>
    <w:rsid w:val="003F045D"/>
    <w:rsid w:val="003F0805"/>
    <w:rsid w:val="003F0C2C"/>
    <w:rsid w:val="003F0D73"/>
    <w:rsid w:val="003F1834"/>
    <w:rsid w:val="003F2451"/>
    <w:rsid w:val="003F2EB2"/>
    <w:rsid w:val="003F356B"/>
    <w:rsid w:val="003F3E61"/>
    <w:rsid w:val="003F465B"/>
    <w:rsid w:val="003F481F"/>
    <w:rsid w:val="003F4CBD"/>
    <w:rsid w:val="003F5F7F"/>
    <w:rsid w:val="003F65CB"/>
    <w:rsid w:val="003F7821"/>
    <w:rsid w:val="003F79E1"/>
    <w:rsid w:val="003F7DE7"/>
    <w:rsid w:val="004018C8"/>
    <w:rsid w:val="00401D6D"/>
    <w:rsid w:val="00402719"/>
    <w:rsid w:val="00402DF2"/>
    <w:rsid w:val="00402FAF"/>
    <w:rsid w:val="004037CB"/>
    <w:rsid w:val="00403DB8"/>
    <w:rsid w:val="00406226"/>
    <w:rsid w:val="00406F53"/>
    <w:rsid w:val="00410599"/>
    <w:rsid w:val="00410D82"/>
    <w:rsid w:val="00410FAB"/>
    <w:rsid w:val="00411543"/>
    <w:rsid w:val="00411548"/>
    <w:rsid w:val="004128EC"/>
    <w:rsid w:val="00412EDE"/>
    <w:rsid w:val="00413279"/>
    <w:rsid w:val="00415174"/>
    <w:rsid w:val="004151D8"/>
    <w:rsid w:val="0041554B"/>
    <w:rsid w:val="004156A9"/>
    <w:rsid w:val="00415EC0"/>
    <w:rsid w:val="004163FD"/>
    <w:rsid w:val="00416500"/>
    <w:rsid w:val="00416C45"/>
    <w:rsid w:val="00417DB3"/>
    <w:rsid w:val="00420F17"/>
    <w:rsid w:val="00421057"/>
    <w:rsid w:val="0042159A"/>
    <w:rsid w:val="00421C00"/>
    <w:rsid w:val="00422EC9"/>
    <w:rsid w:val="00424400"/>
    <w:rsid w:val="00424548"/>
    <w:rsid w:val="00424DB8"/>
    <w:rsid w:val="00425C0C"/>
    <w:rsid w:val="00426E35"/>
    <w:rsid w:val="00427000"/>
    <w:rsid w:val="00431C05"/>
    <w:rsid w:val="004322D9"/>
    <w:rsid w:val="00432664"/>
    <w:rsid w:val="00432A11"/>
    <w:rsid w:val="004344D4"/>
    <w:rsid w:val="004354B0"/>
    <w:rsid w:val="004368CD"/>
    <w:rsid w:val="00436B2D"/>
    <w:rsid w:val="00437717"/>
    <w:rsid w:val="00437D2E"/>
    <w:rsid w:val="00440343"/>
    <w:rsid w:val="00441331"/>
    <w:rsid w:val="004417B3"/>
    <w:rsid w:val="00441AB5"/>
    <w:rsid w:val="0044325B"/>
    <w:rsid w:val="00443353"/>
    <w:rsid w:val="004439D3"/>
    <w:rsid w:val="0044432F"/>
    <w:rsid w:val="0044463D"/>
    <w:rsid w:val="00445539"/>
    <w:rsid w:val="004460E8"/>
    <w:rsid w:val="00446245"/>
    <w:rsid w:val="00447236"/>
    <w:rsid w:val="0044741B"/>
    <w:rsid w:val="0044749F"/>
    <w:rsid w:val="00447775"/>
    <w:rsid w:val="004478A7"/>
    <w:rsid w:val="0045002C"/>
    <w:rsid w:val="004502BE"/>
    <w:rsid w:val="00451A2F"/>
    <w:rsid w:val="00451B01"/>
    <w:rsid w:val="00452E37"/>
    <w:rsid w:val="00453EB9"/>
    <w:rsid w:val="00454120"/>
    <w:rsid w:val="0045488D"/>
    <w:rsid w:val="00454F44"/>
    <w:rsid w:val="00455B62"/>
    <w:rsid w:val="00455DB6"/>
    <w:rsid w:val="004602C8"/>
    <w:rsid w:val="004611D5"/>
    <w:rsid w:val="00461941"/>
    <w:rsid w:val="004630F2"/>
    <w:rsid w:val="004630FF"/>
    <w:rsid w:val="004638FF"/>
    <w:rsid w:val="00463F53"/>
    <w:rsid w:val="00464FC7"/>
    <w:rsid w:val="00465400"/>
    <w:rsid w:val="00466C2E"/>
    <w:rsid w:val="0047119F"/>
    <w:rsid w:val="004714C3"/>
    <w:rsid w:val="00471962"/>
    <w:rsid w:val="00473180"/>
    <w:rsid w:val="00473DB8"/>
    <w:rsid w:val="00474E60"/>
    <w:rsid w:val="004755C1"/>
    <w:rsid w:val="00475E67"/>
    <w:rsid w:val="00476B18"/>
    <w:rsid w:val="004809FD"/>
    <w:rsid w:val="00481A78"/>
    <w:rsid w:val="00482951"/>
    <w:rsid w:val="00482E22"/>
    <w:rsid w:val="00483303"/>
    <w:rsid w:val="004834EB"/>
    <w:rsid w:val="004839EA"/>
    <w:rsid w:val="00483F55"/>
    <w:rsid w:val="004854A2"/>
    <w:rsid w:val="0048597F"/>
    <w:rsid w:val="004864DC"/>
    <w:rsid w:val="00486867"/>
    <w:rsid w:val="00486FB4"/>
    <w:rsid w:val="004873A0"/>
    <w:rsid w:val="00487CA8"/>
    <w:rsid w:val="00492343"/>
    <w:rsid w:val="00492A08"/>
    <w:rsid w:val="00493753"/>
    <w:rsid w:val="004938DB"/>
    <w:rsid w:val="00493BEF"/>
    <w:rsid w:val="0049450C"/>
    <w:rsid w:val="004953A4"/>
    <w:rsid w:val="00495578"/>
    <w:rsid w:val="00496A00"/>
    <w:rsid w:val="00496EFE"/>
    <w:rsid w:val="00497CB1"/>
    <w:rsid w:val="004A0220"/>
    <w:rsid w:val="004A051B"/>
    <w:rsid w:val="004A068B"/>
    <w:rsid w:val="004A087B"/>
    <w:rsid w:val="004A1E20"/>
    <w:rsid w:val="004A37FE"/>
    <w:rsid w:val="004A4CD6"/>
    <w:rsid w:val="004A4F1A"/>
    <w:rsid w:val="004A558E"/>
    <w:rsid w:val="004A57FE"/>
    <w:rsid w:val="004A59BB"/>
    <w:rsid w:val="004A5AB4"/>
    <w:rsid w:val="004A62F1"/>
    <w:rsid w:val="004A65A1"/>
    <w:rsid w:val="004A6B2B"/>
    <w:rsid w:val="004A7A08"/>
    <w:rsid w:val="004B09DA"/>
    <w:rsid w:val="004B1716"/>
    <w:rsid w:val="004B3DCF"/>
    <w:rsid w:val="004B5567"/>
    <w:rsid w:val="004B55D1"/>
    <w:rsid w:val="004B657C"/>
    <w:rsid w:val="004C00CB"/>
    <w:rsid w:val="004C013E"/>
    <w:rsid w:val="004C0D89"/>
    <w:rsid w:val="004C1DC7"/>
    <w:rsid w:val="004C2057"/>
    <w:rsid w:val="004C2631"/>
    <w:rsid w:val="004C313D"/>
    <w:rsid w:val="004C3195"/>
    <w:rsid w:val="004C3B25"/>
    <w:rsid w:val="004C4BEF"/>
    <w:rsid w:val="004C4E34"/>
    <w:rsid w:val="004C503A"/>
    <w:rsid w:val="004C66AD"/>
    <w:rsid w:val="004C6C3B"/>
    <w:rsid w:val="004C7293"/>
    <w:rsid w:val="004C7AFF"/>
    <w:rsid w:val="004C7CB6"/>
    <w:rsid w:val="004D0B8F"/>
    <w:rsid w:val="004D3CEF"/>
    <w:rsid w:val="004D404F"/>
    <w:rsid w:val="004D4672"/>
    <w:rsid w:val="004D570C"/>
    <w:rsid w:val="004D5CA8"/>
    <w:rsid w:val="004D63E9"/>
    <w:rsid w:val="004E00A4"/>
    <w:rsid w:val="004E080A"/>
    <w:rsid w:val="004E4AA3"/>
    <w:rsid w:val="004E4E2F"/>
    <w:rsid w:val="004E519C"/>
    <w:rsid w:val="004E52C6"/>
    <w:rsid w:val="004E5651"/>
    <w:rsid w:val="004E5C93"/>
    <w:rsid w:val="004E5E0B"/>
    <w:rsid w:val="004E6D27"/>
    <w:rsid w:val="004E7DCA"/>
    <w:rsid w:val="004E7FC1"/>
    <w:rsid w:val="004F12D8"/>
    <w:rsid w:val="004F1E10"/>
    <w:rsid w:val="004F207C"/>
    <w:rsid w:val="004F36D4"/>
    <w:rsid w:val="004F3DD3"/>
    <w:rsid w:val="004F4028"/>
    <w:rsid w:val="004F4E71"/>
    <w:rsid w:val="004F5A2A"/>
    <w:rsid w:val="004F6D25"/>
    <w:rsid w:val="004F7037"/>
    <w:rsid w:val="004F7553"/>
    <w:rsid w:val="005014DA"/>
    <w:rsid w:val="005019AF"/>
    <w:rsid w:val="00502A17"/>
    <w:rsid w:val="005034FB"/>
    <w:rsid w:val="0050438A"/>
    <w:rsid w:val="00504888"/>
    <w:rsid w:val="00505339"/>
    <w:rsid w:val="005065CC"/>
    <w:rsid w:val="00506935"/>
    <w:rsid w:val="00506BDB"/>
    <w:rsid w:val="00507057"/>
    <w:rsid w:val="0050791D"/>
    <w:rsid w:val="00507D32"/>
    <w:rsid w:val="00507EFC"/>
    <w:rsid w:val="00513451"/>
    <w:rsid w:val="0051486D"/>
    <w:rsid w:val="00514976"/>
    <w:rsid w:val="005149A8"/>
    <w:rsid w:val="00514B07"/>
    <w:rsid w:val="00514DD1"/>
    <w:rsid w:val="00515A3E"/>
    <w:rsid w:val="00515F87"/>
    <w:rsid w:val="00516EDA"/>
    <w:rsid w:val="005174E2"/>
    <w:rsid w:val="00520D38"/>
    <w:rsid w:val="00520D43"/>
    <w:rsid w:val="005215C5"/>
    <w:rsid w:val="005220BE"/>
    <w:rsid w:val="00523645"/>
    <w:rsid w:val="00523B7F"/>
    <w:rsid w:val="00523FCC"/>
    <w:rsid w:val="005248BD"/>
    <w:rsid w:val="00525726"/>
    <w:rsid w:val="00526501"/>
    <w:rsid w:val="005300B8"/>
    <w:rsid w:val="00530970"/>
    <w:rsid w:val="00530EA0"/>
    <w:rsid w:val="00530F9D"/>
    <w:rsid w:val="00531472"/>
    <w:rsid w:val="005317E8"/>
    <w:rsid w:val="00531A7E"/>
    <w:rsid w:val="00531D42"/>
    <w:rsid w:val="00533708"/>
    <w:rsid w:val="00533E4B"/>
    <w:rsid w:val="00534CBC"/>
    <w:rsid w:val="00535F77"/>
    <w:rsid w:val="0053612E"/>
    <w:rsid w:val="00540A9C"/>
    <w:rsid w:val="00541469"/>
    <w:rsid w:val="0054156B"/>
    <w:rsid w:val="0054196D"/>
    <w:rsid w:val="00541C41"/>
    <w:rsid w:val="00543437"/>
    <w:rsid w:val="00543EE6"/>
    <w:rsid w:val="00543F31"/>
    <w:rsid w:val="00545976"/>
    <w:rsid w:val="005500B8"/>
    <w:rsid w:val="00550415"/>
    <w:rsid w:val="0055076C"/>
    <w:rsid w:val="00551717"/>
    <w:rsid w:val="00551D89"/>
    <w:rsid w:val="005523F7"/>
    <w:rsid w:val="00552E34"/>
    <w:rsid w:val="00552FD7"/>
    <w:rsid w:val="00553DC5"/>
    <w:rsid w:val="00553FD4"/>
    <w:rsid w:val="0055467C"/>
    <w:rsid w:val="00554F17"/>
    <w:rsid w:val="00555C25"/>
    <w:rsid w:val="00555C5D"/>
    <w:rsid w:val="00555FE2"/>
    <w:rsid w:val="00556714"/>
    <w:rsid w:val="00560986"/>
    <w:rsid w:val="005612E7"/>
    <w:rsid w:val="00561817"/>
    <w:rsid w:val="00561CD3"/>
    <w:rsid w:val="00563209"/>
    <w:rsid w:val="0056420B"/>
    <w:rsid w:val="0056449C"/>
    <w:rsid w:val="00564A6C"/>
    <w:rsid w:val="00565498"/>
    <w:rsid w:val="0056557A"/>
    <w:rsid w:val="0056572D"/>
    <w:rsid w:val="00565FC7"/>
    <w:rsid w:val="005671C3"/>
    <w:rsid w:val="00567690"/>
    <w:rsid w:val="00567B9C"/>
    <w:rsid w:val="00570409"/>
    <w:rsid w:val="0057159D"/>
    <w:rsid w:val="0057233A"/>
    <w:rsid w:val="00572627"/>
    <w:rsid w:val="00572AB6"/>
    <w:rsid w:val="00572BFB"/>
    <w:rsid w:val="005731C3"/>
    <w:rsid w:val="005745FF"/>
    <w:rsid w:val="005747AA"/>
    <w:rsid w:val="005749E0"/>
    <w:rsid w:val="00574EA2"/>
    <w:rsid w:val="0057536C"/>
    <w:rsid w:val="005754A9"/>
    <w:rsid w:val="00575A70"/>
    <w:rsid w:val="00575C1A"/>
    <w:rsid w:val="00576D0E"/>
    <w:rsid w:val="005802B4"/>
    <w:rsid w:val="00580329"/>
    <w:rsid w:val="00580761"/>
    <w:rsid w:val="00580810"/>
    <w:rsid w:val="00580C9A"/>
    <w:rsid w:val="00581796"/>
    <w:rsid w:val="005818D9"/>
    <w:rsid w:val="005830DA"/>
    <w:rsid w:val="005837C0"/>
    <w:rsid w:val="005842F1"/>
    <w:rsid w:val="005847A0"/>
    <w:rsid w:val="00586153"/>
    <w:rsid w:val="005862A2"/>
    <w:rsid w:val="005868F7"/>
    <w:rsid w:val="00586AC4"/>
    <w:rsid w:val="0058777C"/>
    <w:rsid w:val="00587A62"/>
    <w:rsid w:val="00587B6D"/>
    <w:rsid w:val="00587B96"/>
    <w:rsid w:val="005901FB"/>
    <w:rsid w:val="00590258"/>
    <w:rsid w:val="005924D1"/>
    <w:rsid w:val="00592C9C"/>
    <w:rsid w:val="00593DC6"/>
    <w:rsid w:val="00593F08"/>
    <w:rsid w:val="00594582"/>
    <w:rsid w:val="00594E6F"/>
    <w:rsid w:val="005955F9"/>
    <w:rsid w:val="0059570C"/>
    <w:rsid w:val="00595A57"/>
    <w:rsid w:val="00596786"/>
    <w:rsid w:val="005967EB"/>
    <w:rsid w:val="00596A2C"/>
    <w:rsid w:val="005A0588"/>
    <w:rsid w:val="005A08FA"/>
    <w:rsid w:val="005A137B"/>
    <w:rsid w:val="005A2006"/>
    <w:rsid w:val="005A39E1"/>
    <w:rsid w:val="005A5284"/>
    <w:rsid w:val="005A5379"/>
    <w:rsid w:val="005A5C38"/>
    <w:rsid w:val="005A6540"/>
    <w:rsid w:val="005A6AEC"/>
    <w:rsid w:val="005A6B02"/>
    <w:rsid w:val="005A6DDC"/>
    <w:rsid w:val="005A7466"/>
    <w:rsid w:val="005A746A"/>
    <w:rsid w:val="005A76B0"/>
    <w:rsid w:val="005B0460"/>
    <w:rsid w:val="005B0EB0"/>
    <w:rsid w:val="005B2242"/>
    <w:rsid w:val="005B32E4"/>
    <w:rsid w:val="005B3571"/>
    <w:rsid w:val="005B38C3"/>
    <w:rsid w:val="005B43B6"/>
    <w:rsid w:val="005B45B3"/>
    <w:rsid w:val="005B480C"/>
    <w:rsid w:val="005B5BDE"/>
    <w:rsid w:val="005B5CC8"/>
    <w:rsid w:val="005B5E53"/>
    <w:rsid w:val="005B6B62"/>
    <w:rsid w:val="005B704B"/>
    <w:rsid w:val="005B7298"/>
    <w:rsid w:val="005B7D4D"/>
    <w:rsid w:val="005B7FF4"/>
    <w:rsid w:val="005C072F"/>
    <w:rsid w:val="005C08B3"/>
    <w:rsid w:val="005C10B9"/>
    <w:rsid w:val="005C11A6"/>
    <w:rsid w:val="005C14A3"/>
    <w:rsid w:val="005C1986"/>
    <w:rsid w:val="005C19F9"/>
    <w:rsid w:val="005C2172"/>
    <w:rsid w:val="005C2691"/>
    <w:rsid w:val="005C2CBF"/>
    <w:rsid w:val="005C304C"/>
    <w:rsid w:val="005C487C"/>
    <w:rsid w:val="005C4C27"/>
    <w:rsid w:val="005C50CB"/>
    <w:rsid w:val="005C6475"/>
    <w:rsid w:val="005C683C"/>
    <w:rsid w:val="005C6894"/>
    <w:rsid w:val="005D09B3"/>
    <w:rsid w:val="005D0F94"/>
    <w:rsid w:val="005D14A1"/>
    <w:rsid w:val="005D24E2"/>
    <w:rsid w:val="005D2862"/>
    <w:rsid w:val="005D2910"/>
    <w:rsid w:val="005D3C35"/>
    <w:rsid w:val="005D4301"/>
    <w:rsid w:val="005D4C79"/>
    <w:rsid w:val="005D5F2F"/>
    <w:rsid w:val="005D6A40"/>
    <w:rsid w:val="005D6AAB"/>
    <w:rsid w:val="005D7A48"/>
    <w:rsid w:val="005D7BEF"/>
    <w:rsid w:val="005D7FE1"/>
    <w:rsid w:val="005E101B"/>
    <w:rsid w:val="005E23BD"/>
    <w:rsid w:val="005E2793"/>
    <w:rsid w:val="005E38C8"/>
    <w:rsid w:val="005E3DC5"/>
    <w:rsid w:val="005E3E5F"/>
    <w:rsid w:val="005E4140"/>
    <w:rsid w:val="005E4F6B"/>
    <w:rsid w:val="005E5CFC"/>
    <w:rsid w:val="005E61B2"/>
    <w:rsid w:val="005E6517"/>
    <w:rsid w:val="005E7852"/>
    <w:rsid w:val="005E7949"/>
    <w:rsid w:val="005F0739"/>
    <w:rsid w:val="005F0911"/>
    <w:rsid w:val="005F221E"/>
    <w:rsid w:val="005F2E63"/>
    <w:rsid w:val="005F33D2"/>
    <w:rsid w:val="005F46EC"/>
    <w:rsid w:val="005F497D"/>
    <w:rsid w:val="005F4FD6"/>
    <w:rsid w:val="005F500E"/>
    <w:rsid w:val="005F5CF0"/>
    <w:rsid w:val="005F6A9C"/>
    <w:rsid w:val="005F7208"/>
    <w:rsid w:val="005F7388"/>
    <w:rsid w:val="00600350"/>
    <w:rsid w:val="006014D9"/>
    <w:rsid w:val="00602CDE"/>
    <w:rsid w:val="0060592A"/>
    <w:rsid w:val="0060746C"/>
    <w:rsid w:val="00610CCD"/>
    <w:rsid w:val="0061105D"/>
    <w:rsid w:val="006112F2"/>
    <w:rsid w:val="006126CE"/>
    <w:rsid w:val="00613578"/>
    <w:rsid w:val="0061433B"/>
    <w:rsid w:val="006150D2"/>
    <w:rsid w:val="006165DB"/>
    <w:rsid w:val="006166CF"/>
    <w:rsid w:val="006171E7"/>
    <w:rsid w:val="00617782"/>
    <w:rsid w:val="00617EDD"/>
    <w:rsid w:val="006206CC"/>
    <w:rsid w:val="00623558"/>
    <w:rsid w:val="006236CB"/>
    <w:rsid w:val="00623841"/>
    <w:rsid w:val="00623A9D"/>
    <w:rsid w:val="00625BEC"/>
    <w:rsid w:val="006263D2"/>
    <w:rsid w:val="0062721A"/>
    <w:rsid w:val="00630B58"/>
    <w:rsid w:val="00630DA8"/>
    <w:rsid w:val="00630F86"/>
    <w:rsid w:val="006323EA"/>
    <w:rsid w:val="00632EE7"/>
    <w:rsid w:val="006335C6"/>
    <w:rsid w:val="00633944"/>
    <w:rsid w:val="00635214"/>
    <w:rsid w:val="0063571C"/>
    <w:rsid w:val="00635F6D"/>
    <w:rsid w:val="006364A3"/>
    <w:rsid w:val="006400C2"/>
    <w:rsid w:val="00640ADF"/>
    <w:rsid w:val="00642245"/>
    <w:rsid w:val="0064248A"/>
    <w:rsid w:val="00644307"/>
    <w:rsid w:val="00644416"/>
    <w:rsid w:val="006444FA"/>
    <w:rsid w:val="00644AFF"/>
    <w:rsid w:val="006454ED"/>
    <w:rsid w:val="00646070"/>
    <w:rsid w:val="00646136"/>
    <w:rsid w:val="00647423"/>
    <w:rsid w:val="0064759C"/>
    <w:rsid w:val="006479C9"/>
    <w:rsid w:val="00650710"/>
    <w:rsid w:val="00651537"/>
    <w:rsid w:val="0065186C"/>
    <w:rsid w:val="0065274C"/>
    <w:rsid w:val="00652DDF"/>
    <w:rsid w:val="0065339F"/>
    <w:rsid w:val="00653A2F"/>
    <w:rsid w:val="0065492E"/>
    <w:rsid w:val="00654DF7"/>
    <w:rsid w:val="0065504F"/>
    <w:rsid w:val="006558EB"/>
    <w:rsid w:val="006561A9"/>
    <w:rsid w:val="00657339"/>
    <w:rsid w:val="00660A8D"/>
    <w:rsid w:val="00660CD8"/>
    <w:rsid w:val="006619F2"/>
    <w:rsid w:val="00662ABE"/>
    <w:rsid w:val="00662AD1"/>
    <w:rsid w:val="006643A8"/>
    <w:rsid w:val="00664EF6"/>
    <w:rsid w:val="00665585"/>
    <w:rsid w:val="0066578D"/>
    <w:rsid w:val="006659B7"/>
    <w:rsid w:val="00665A61"/>
    <w:rsid w:val="0066655F"/>
    <w:rsid w:val="00667291"/>
    <w:rsid w:val="00667E16"/>
    <w:rsid w:val="006705A2"/>
    <w:rsid w:val="00670E43"/>
    <w:rsid w:val="00672D5F"/>
    <w:rsid w:val="00673C31"/>
    <w:rsid w:val="006745EA"/>
    <w:rsid w:val="00674EF9"/>
    <w:rsid w:val="00675DCC"/>
    <w:rsid w:val="006779B7"/>
    <w:rsid w:val="00677CFD"/>
    <w:rsid w:val="006824A0"/>
    <w:rsid w:val="006824E1"/>
    <w:rsid w:val="00683B48"/>
    <w:rsid w:val="00685186"/>
    <w:rsid w:val="00685283"/>
    <w:rsid w:val="006856A3"/>
    <w:rsid w:val="00685CE3"/>
    <w:rsid w:val="00685F5F"/>
    <w:rsid w:val="006865FF"/>
    <w:rsid w:val="00686A54"/>
    <w:rsid w:val="00687601"/>
    <w:rsid w:val="00687E27"/>
    <w:rsid w:val="00690366"/>
    <w:rsid w:val="00690B31"/>
    <w:rsid w:val="006913E3"/>
    <w:rsid w:val="00692223"/>
    <w:rsid w:val="006924F6"/>
    <w:rsid w:val="0069339B"/>
    <w:rsid w:val="0069394F"/>
    <w:rsid w:val="00693FF6"/>
    <w:rsid w:val="00694873"/>
    <w:rsid w:val="006956D2"/>
    <w:rsid w:val="00697812"/>
    <w:rsid w:val="006A19CE"/>
    <w:rsid w:val="006A1E6C"/>
    <w:rsid w:val="006A24A1"/>
    <w:rsid w:val="006A2D64"/>
    <w:rsid w:val="006A3A80"/>
    <w:rsid w:val="006A4A40"/>
    <w:rsid w:val="006A533B"/>
    <w:rsid w:val="006A7881"/>
    <w:rsid w:val="006A7B23"/>
    <w:rsid w:val="006B008D"/>
    <w:rsid w:val="006B019D"/>
    <w:rsid w:val="006B0396"/>
    <w:rsid w:val="006B1677"/>
    <w:rsid w:val="006B16A4"/>
    <w:rsid w:val="006B2436"/>
    <w:rsid w:val="006B3336"/>
    <w:rsid w:val="006B340E"/>
    <w:rsid w:val="006B3602"/>
    <w:rsid w:val="006B3DF7"/>
    <w:rsid w:val="006B4E42"/>
    <w:rsid w:val="006B637F"/>
    <w:rsid w:val="006B771D"/>
    <w:rsid w:val="006B7774"/>
    <w:rsid w:val="006C02AB"/>
    <w:rsid w:val="006C0561"/>
    <w:rsid w:val="006C108E"/>
    <w:rsid w:val="006C1EC9"/>
    <w:rsid w:val="006C2A9C"/>
    <w:rsid w:val="006C2F6C"/>
    <w:rsid w:val="006C315F"/>
    <w:rsid w:val="006C4265"/>
    <w:rsid w:val="006C4B9C"/>
    <w:rsid w:val="006C4E7A"/>
    <w:rsid w:val="006C510A"/>
    <w:rsid w:val="006C6B2D"/>
    <w:rsid w:val="006C6BAC"/>
    <w:rsid w:val="006C6BD2"/>
    <w:rsid w:val="006C6C2D"/>
    <w:rsid w:val="006D0A58"/>
    <w:rsid w:val="006D0BBF"/>
    <w:rsid w:val="006D160D"/>
    <w:rsid w:val="006D18FF"/>
    <w:rsid w:val="006D2D6A"/>
    <w:rsid w:val="006D39FE"/>
    <w:rsid w:val="006D48A8"/>
    <w:rsid w:val="006D5B3B"/>
    <w:rsid w:val="006D6280"/>
    <w:rsid w:val="006D6A96"/>
    <w:rsid w:val="006D6C87"/>
    <w:rsid w:val="006D6F1D"/>
    <w:rsid w:val="006D79FA"/>
    <w:rsid w:val="006E0AC5"/>
    <w:rsid w:val="006E1E4E"/>
    <w:rsid w:val="006E2E69"/>
    <w:rsid w:val="006E3057"/>
    <w:rsid w:val="006E409C"/>
    <w:rsid w:val="006E4927"/>
    <w:rsid w:val="006E5391"/>
    <w:rsid w:val="006E5A41"/>
    <w:rsid w:val="006E5F89"/>
    <w:rsid w:val="006E623E"/>
    <w:rsid w:val="006E6381"/>
    <w:rsid w:val="006E6EC1"/>
    <w:rsid w:val="006E77B9"/>
    <w:rsid w:val="006F02CB"/>
    <w:rsid w:val="006F08B2"/>
    <w:rsid w:val="006F0938"/>
    <w:rsid w:val="006F2339"/>
    <w:rsid w:val="006F2F16"/>
    <w:rsid w:val="006F2F4E"/>
    <w:rsid w:val="006F3F70"/>
    <w:rsid w:val="006F45E5"/>
    <w:rsid w:val="006F4B27"/>
    <w:rsid w:val="006F5413"/>
    <w:rsid w:val="006F5C2B"/>
    <w:rsid w:val="006F69F6"/>
    <w:rsid w:val="006F7241"/>
    <w:rsid w:val="006F7EFE"/>
    <w:rsid w:val="00700136"/>
    <w:rsid w:val="007006CA"/>
    <w:rsid w:val="00700804"/>
    <w:rsid w:val="00701274"/>
    <w:rsid w:val="007021C7"/>
    <w:rsid w:val="00703101"/>
    <w:rsid w:val="00703AC4"/>
    <w:rsid w:val="00703AF4"/>
    <w:rsid w:val="00704207"/>
    <w:rsid w:val="007050FB"/>
    <w:rsid w:val="0070583A"/>
    <w:rsid w:val="00705E5C"/>
    <w:rsid w:val="00706124"/>
    <w:rsid w:val="00706431"/>
    <w:rsid w:val="00710367"/>
    <w:rsid w:val="00710C31"/>
    <w:rsid w:val="007118C8"/>
    <w:rsid w:val="00711AA6"/>
    <w:rsid w:val="007128D9"/>
    <w:rsid w:val="00713B22"/>
    <w:rsid w:val="007141A0"/>
    <w:rsid w:val="00714B0B"/>
    <w:rsid w:val="00714FB7"/>
    <w:rsid w:val="0071505B"/>
    <w:rsid w:val="00715646"/>
    <w:rsid w:val="00715E88"/>
    <w:rsid w:val="00716FC1"/>
    <w:rsid w:val="00717F24"/>
    <w:rsid w:val="007210CB"/>
    <w:rsid w:val="007221E1"/>
    <w:rsid w:val="007227FF"/>
    <w:rsid w:val="00722D77"/>
    <w:rsid w:val="00723165"/>
    <w:rsid w:val="0072386A"/>
    <w:rsid w:val="007246E2"/>
    <w:rsid w:val="007249D6"/>
    <w:rsid w:val="0072563A"/>
    <w:rsid w:val="00725B04"/>
    <w:rsid w:val="00726749"/>
    <w:rsid w:val="00726BF9"/>
    <w:rsid w:val="00726C98"/>
    <w:rsid w:val="00727E13"/>
    <w:rsid w:val="00727FA0"/>
    <w:rsid w:val="0073004E"/>
    <w:rsid w:val="00731DBE"/>
    <w:rsid w:val="007325FB"/>
    <w:rsid w:val="0073314B"/>
    <w:rsid w:val="007336EE"/>
    <w:rsid w:val="007345BE"/>
    <w:rsid w:val="00734999"/>
    <w:rsid w:val="00734A98"/>
    <w:rsid w:val="0073667B"/>
    <w:rsid w:val="0073693D"/>
    <w:rsid w:val="00736AD6"/>
    <w:rsid w:val="007408E4"/>
    <w:rsid w:val="007419B2"/>
    <w:rsid w:val="00741AD4"/>
    <w:rsid w:val="007423B5"/>
    <w:rsid w:val="007431B1"/>
    <w:rsid w:val="0074383E"/>
    <w:rsid w:val="007446C1"/>
    <w:rsid w:val="00746200"/>
    <w:rsid w:val="00746645"/>
    <w:rsid w:val="00746A04"/>
    <w:rsid w:val="007471A5"/>
    <w:rsid w:val="007476F7"/>
    <w:rsid w:val="00751EF1"/>
    <w:rsid w:val="00751F0D"/>
    <w:rsid w:val="00752137"/>
    <w:rsid w:val="0075276F"/>
    <w:rsid w:val="00752802"/>
    <w:rsid w:val="007530FC"/>
    <w:rsid w:val="0075350A"/>
    <w:rsid w:val="00753F0C"/>
    <w:rsid w:val="00754D2D"/>
    <w:rsid w:val="00756094"/>
    <w:rsid w:val="0075732B"/>
    <w:rsid w:val="0075754C"/>
    <w:rsid w:val="007608C1"/>
    <w:rsid w:val="00760F88"/>
    <w:rsid w:val="007625DC"/>
    <w:rsid w:val="007628AC"/>
    <w:rsid w:val="007629FE"/>
    <w:rsid w:val="0076319E"/>
    <w:rsid w:val="0076390B"/>
    <w:rsid w:val="00763B4B"/>
    <w:rsid w:val="00764E9C"/>
    <w:rsid w:val="00765322"/>
    <w:rsid w:val="007667A5"/>
    <w:rsid w:val="007714DE"/>
    <w:rsid w:val="00771A26"/>
    <w:rsid w:val="0077256A"/>
    <w:rsid w:val="007729C9"/>
    <w:rsid w:val="00772BB7"/>
    <w:rsid w:val="00772ECB"/>
    <w:rsid w:val="00773968"/>
    <w:rsid w:val="00773E30"/>
    <w:rsid w:val="00774770"/>
    <w:rsid w:val="0077524B"/>
    <w:rsid w:val="00776624"/>
    <w:rsid w:val="00776A18"/>
    <w:rsid w:val="007820D6"/>
    <w:rsid w:val="0078232C"/>
    <w:rsid w:val="00782458"/>
    <w:rsid w:val="00783D4B"/>
    <w:rsid w:val="00783FBE"/>
    <w:rsid w:val="00784390"/>
    <w:rsid w:val="00784CF7"/>
    <w:rsid w:val="00785FA6"/>
    <w:rsid w:val="007869E0"/>
    <w:rsid w:val="00786E81"/>
    <w:rsid w:val="00787C5D"/>
    <w:rsid w:val="00787DBB"/>
    <w:rsid w:val="00790C97"/>
    <w:rsid w:val="007916A5"/>
    <w:rsid w:val="007934F0"/>
    <w:rsid w:val="00793995"/>
    <w:rsid w:val="0079408C"/>
    <w:rsid w:val="007940BC"/>
    <w:rsid w:val="007946DD"/>
    <w:rsid w:val="00794BEA"/>
    <w:rsid w:val="00795FBE"/>
    <w:rsid w:val="0079697D"/>
    <w:rsid w:val="00797693"/>
    <w:rsid w:val="00797913"/>
    <w:rsid w:val="00797CC6"/>
    <w:rsid w:val="007A0C32"/>
    <w:rsid w:val="007A1511"/>
    <w:rsid w:val="007A1B87"/>
    <w:rsid w:val="007A1C52"/>
    <w:rsid w:val="007A2FE5"/>
    <w:rsid w:val="007A4A0B"/>
    <w:rsid w:val="007A5081"/>
    <w:rsid w:val="007A53E0"/>
    <w:rsid w:val="007A5FCC"/>
    <w:rsid w:val="007A6415"/>
    <w:rsid w:val="007A64FF"/>
    <w:rsid w:val="007A7447"/>
    <w:rsid w:val="007A7F7D"/>
    <w:rsid w:val="007B0171"/>
    <w:rsid w:val="007B0ABA"/>
    <w:rsid w:val="007B25B6"/>
    <w:rsid w:val="007B63D2"/>
    <w:rsid w:val="007B6579"/>
    <w:rsid w:val="007B7C3B"/>
    <w:rsid w:val="007B7DA5"/>
    <w:rsid w:val="007C0751"/>
    <w:rsid w:val="007C15F3"/>
    <w:rsid w:val="007C1892"/>
    <w:rsid w:val="007C1899"/>
    <w:rsid w:val="007C2561"/>
    <w:rsid w:val="007C26EA"/>
    <w:rsid w:val="007C299C"/>
    <w:rsid w:val="007C2A55"/>
    <w:rsid w:val="007C40A7"/>
    <w:rsid w:val="007C44DB"/>
    <w:rsid w:val="007C5320"/>
    <w:rsid w:val="007C5879"/>
    <w:rsid w:val="007C60F9"/>
    <w:rsid w:val="007C664A"/>
    <w:rsid w:val="007C7AD6"/>
    <w:rsid w:val="007D02D8"/>
    <w:rsid w:val="007D08E0"/>
    <w:rsid w:val="007D1484"/>
    <w:rsid w:val="007D22E7"/>
    <w:rsid w:val="007D347A"/>
    <w:rsid w:val="007D35B6"/>
    <w:rsid w:val="007D3F0C"/>
    <w:rsid w:val="007D4735"/>
    <w:rsid w:val="007D5180"/>
    <w:rsid w:val="007E01ED"/>
    <w:rsid w:val="007E0748"/>
    <w:rsid w:val="007E0E71"/>
    <w:rsid w:val="007E1810"/>
    <w:rsid w:val="007E2670"/>
    <w:rsid w:val="007E319F"/>
    <w:rsid w:val="007E32B9"/>
    <w:rsid w:val="007E4830"/>
    <w:rsid w:val="007E4B09"/>
    <w:rsid w:val="007E4BBB"/>
    <w:rsid w:val="007E4C53"/>
    <w:rsid w:val="007E5B58"/>
    <w:rsid w:val="007E613A"/>
    <w:rsid w:val="007E6D23"/>
    <w:rsid w:val="007F0109"/>
    <w:rsid w:val="007F19B0"/>
    <w:rsid w:val="007F1DF9"/>
    <w:rsid w:val="007F2D0E"/>
    <w:rsid w:val="007F51AD"/>
    <w:rsid w:val="007F5E96"/>
    <w:rsid w:val="007F7749"/>
    <w:rsid w:val="00800C7C"/>
    <w:rsid w:val="008018A3"/>
    <w:rsid w:val="00803BC6"/>
    <w:rsid w:val="008043B4"/>
    <w:rsid w:val="00804703"/>
    <w:rsid w:val="008059E2"/>
    <w:rsid w:val="008063AD"/>
    <w:rsid w:val="00806557"/>
    <w:rsid w:val="00806724"/>
    <w:rsid w:val="00806F29"/>
    <w:rsid w:val="008075D1"/>
    <w:rsid w:val="0080776D"/>
    <w:rsid w:val="008079F0"/>
    <w:rsid w:val="0081039D"/>
    <w:rsid w:val="00811303"/>
    <w:rsid w:val="0081138C"/>
    <w:rsid w:val="00812501"/>
    <w:rsid w:val="00813C17"/>
    <w:rsid w:val="008140D9"/>
    <w:rsid w:val="00814C86"/>
    <w:rsid w:val="00815151"/>
    <w:rsid w:val="0081552C"/>
    <w:rsid w:val="0081573B"/>
    <w:rsid w:val="00815BA2"/>
    <w:rsid w:val="0081607C"/>
    <w:rsid w:val="00816727"/>
    <w:rsid w:val="008178DE"/>
    <w:rsid w:val="008178E7"/>
    <w:rsid w:val="00820095"/>
    <w:rsid w:val="008202BE"/>
    <w:rsid w:val="00821741"/>
    <w:rsid w:val="00822052"/>
    <w:rsid w:val="00823064"/>
    <w:rsid w:val="008235F4"/>
    <w:rsid w:val="00825B25"/>
    <w:rsid w:val="0082678C"/>
    <w:rsid w:val="00827171"/>
    <w:rsid w:val="008276D1"/>
    <w:rsid w:val="008279A4"/>
    <w:rsid w:val="0083005D"/>
    <w:rsid w:val="00831B61"/>
    <w:rsid w:val="00831D1D"/>
    <w:rsid w:val="00832AAA"/>
    <w:rsid w:val="00832C26"/>
    <w:rsid w:val="008362EC"/>
    <w:rsid w:val="00836324"/>
    <w:rsid w:val="008363A7"/>
    <w:rsid w:val="008369BE"/>
    <w:rsid w:val="00837381"/>
    <w:rsid w:val="00837880"/>
    <w:rsid w:val="008378CC"/>
    <w:rsid w:val="00840092"/>
    <w:rsid w:val="00840881"/>
    <w:rsid w:val="00840902"/>
    <w:rsid w:val="00842482"/>
    <w:rsid w:val="0084267A"/>
    <w:rsid w:val="00843091"/>
    <w:rsid w:val="00843398"/>
    <w:rsid w:val="00843CE4"/>
    <w:rsid w:val="00846076"/>
    <w:rsid w:val="00846091"/>
    <w:rsid w:val="00850AA0"/>
    <w:rsid w:val="00850B79"/>
    <w:rsid w:val="00851219"/>
    <w:rsid w:val="00853F1B"/>
    <w:rsid w:val="00854724"/>
    <w:rsid w:val="00854755"/>
    <w:rsid w:val="00854F59"/>
    <w:rsid w:val="00855DDD"/>
    <w:rsid w:val="00857CEE"/>
    <w:rsid w:val="00857D33"/>
    <w:rsid w:val="00857FB8"/>
    <w:rsid w:val="0086160D"/>
    <w:rsid w:val="008619F8"/>
    <w:rsid w:val="00861BDD"/>
    <w:rsid w:val="0086222A"/>
    <w:rsid w:val="008624A5"/>
    <w:rsid w:val="0086397A"/>
    <w:rsid w:val="00863B83"/>
    <w:rsid w:val="00863C02"/>
    <w:rsid w:val="00864766"/>
    <w:rsid w:val="0086642E"/>
    <w:rsid w:val="008670F0"/>
    <w:rsid w:val="00867533"/>
    <w:rsid w:val="00867B25"/>
    <w:rsid w:val="00870874"/>
    <w:rsid w:val="00871894"/>
    <w:rsid w:val="00872506"/>
    <w:rsid w:val="008731E0"/>
    <w:rsid w:val="008736AA"/>
    <w:rsid w:val="008747FA"/>
    <w:rsid w:val="008755BB"/>
    <w:rsid w:val="008755CC"/>
    <w:rsid w:val="00876B92"/>
    <w:rsid w:val="00877A34"/>
    <w:rsid w:val="00880C3B"/>
    <w:rsid w:val="00881FA2"/>
    <w:rsid w:val="00882233"/>
    <w:rsid w:val="00882F8B"/>
    <w:rsid w:val="00883866"/>
    <w:rsid w:val="00883D07"/>
    <w:rsid w:val="00883D15"/>
    <w:rsid w:val="00884880"/>
    <w:rsid w:val="008872F1"/>
    <w:rsid w:val="0088784C"/>
    <w:rsid w:val="00890948"/>
    <w:rsid w:val="00891720"/>
    <w:rsid w:val="00892359"/>
    <w:rsid w:val="008944D8"/>
    <w:rsid w:val="00895A95"/>
    <w:rsid w:val="008962FB"/>
    <w:rsid w:val="0089632C"/>
    <w:rsid w:val="00897727"/>
    <w:rsid w:val="008A1821"/>
    <w:rsid w:val="008A2CF1"/>
    <w:rsid w:val="008A3038"/>
    <w:rsid w:val="008A33B5"/>
    <w:rsid w:val="008A383E"/>
    <w:rsid w:val="008A45C3"/>
    <w:rsid w:val="008A4644"/>
    <w:rsid w:val="008A4738"/>
    <w:rsid w:val="008A4BF6"/>
    <w:rsid w:val="008A681B"/>
    <w:rsid w:val="008A6867"/>
    <w:rsid w:val="008A68A9"/>
    <w:rsid w:val="008A6D06"/>
    <w:rsid w:val="008A7F69"/>
    <w:rsid w:val="008B0C6D"/>
    <w:rsid w:val="008B2EEE"/>
    <w:rsid w:val="008B2FFB"/>
    <w:rsid w:val="008B30B9"/>
    <w:rsid w:val="008B30DE"/>
    <w:rsid w:val="008B3960"/>
    <w:rsid w:val="008B50B0"/>
    <w:rsid w:val="008B5989"/>
    <w:rsid w:val="008B5BC0"/>
    <w:rsid w:val="008B7263"/>
    <w:rsid w:val="008B763C"/>
    <w:rsid w:val="008C0C28"/>
    <w:rsid w:val="008C1C44"/>
    <w:rsid w:val="008C1C4C"/>
    <w:rsid w:val="008C2B39"/>
    <w:rsid w:val="008C3BF3"/>
    <w:rsid w:val="008C41F3"/>
    <w:rsid w:val="008C4415"/>
    <w:rsid w:val="008C4427"/>
    <w:rsid w:val="008C5635"/>
    <w:rsid w:val="008C5A12"/>
    <w:rsid w:val="008C6502"/>
    <w:rsid w:val="008C698C"/>
    <w:rsid w:val="008C6C62"/>
    <w:rsid w:val="008C6CCD"/>
    <w:rsid w:val="008C6D2A"/>
    <w:rsid w:val="008C6DE9"/>
    <w:rsid w:val="008C721B"/>
    <w:rsid w:val="008D028C"/>
    <w:rsid w:val="008D02B0"/>
    <w:rsid w:val="008D0A26"/>
    <w:rsid w:val="008D2502"/>
    <w:rsid w:val="008D2528"/>
    <w:rsid w:val="008D25E6"/>
    <w:rsid w:val="008D3B43"/>
    <w:rsid w:val="008D47D9"/>
    <w:rsid w:val="008D49CB"/>
    <w:rsid w:val="008D52BB"/>
    <w:rsid w:val="008D5416"/>
    <w:rsid w:val="008D5C37"/>
    <w:rsid w:val="008D638A"/>
    <w:rsid w:val="008E0792"/>
    <w:rsid w:val="008E1015"/>
    <w:rsid w:val="008E1F6D"/>
    <w:rsid w:val="008E24FC"/>
    <w:rsid w:val="008E2867"/>
    <w:rsid w:val="008E2CD5"/>
    <w:rsid w:val="008E435F"/>
    <w:rsid w:val="008F0403"/>
    <w:rsid w:val="008F09D6"/>
    <w:rsid w:val="008F0CF2"/>
    <w:rsid w:val="008F0E92"/>
    <w:rsid w:val="008F1C72"/>
    <w:rsid w:val="008F351E"/>
    <w:rsid w:val="008F37EA"/>
    <w:rsid w:val="008F4118"/>
    <w:rsid w:val="008F4FCA"/>
    <w:rsid w:val="008F610A"/>
    <w:rsid w:val="008F63F7"/>
    <w:rsid w:val="008F6B19"/>
    <w:rsid w:val="009012D8"/>
    <w:rsid w:val="0090200E"/>
    <w:rsid w:val="009025D0"/>
    <w:rsid w:val="00902C17"/>
    <w:rsid w:val="009031E8"/>
    <w:rsid w:val="00903D24"/>
    <w:rsid w:val="0090470E"/>
    <w:rsid w:val="00904DF3"/>
    <w:rsid w:val="00906560"/>
    <w:rsid w:val="009066EC"/>
    <w:rsid w:val="00907996"/>
    <w:rsid w:val="00910ACC"/>
    <w:rsid w:val="009113AC"/>
    <w:rsid w:val="00911893"/>
    <w:rsid w:val="009119C2"/>
    <w:rsid w:val="00911A31"/>
    <w:rsid w:val="009120EC"/>
    <w:rsid w:val="009124DE"/>
    <w:rsid w:val="00912513"/>
    <w:rsid w:val="00912EB9"/>
    <w:rsid w:val="00913183"/>
    <w:rsid w:val="00913BE1"/>
    <w:rsid w:val="00913E89"/>
    <w:rsid w:val="009149CB"/>
    <w:rsid w:val="00915110"/>
    <w:rsid w:val="00915167"/>
    <w:rsid w:val="00915262"/>
    <w:rsid w:val="00915EF4"/>
    <w:rsid w:val="0091679F"/>
    <w:rsid w:val="00916920"/>
    <w:rsid w:val="00916CB1"/>
    <w:rsid w:val="00920AFC"/>
    <w:rsid w:val="00921036"/>
    <w:rsid w:val="00921636"/>
    <w:rsid w:val="009216C8"/>
    <w:rsid w:val="00922747"/>
    <w:rsid w:val="0092409A"/>
    <w:rsid w:val="00924470"/>
    <w:rsid w:val="00924E94"/>
    <w:rsid w:val="009258A3"/>
    <w:rsid w:val="00925E55"/>
    <w:rsid w:val="00925EDF"/>
    <w:rsid w:val="00926344"/>
    <w:rsid w:val="009266FA"/>
    <w:rsid w:val="00926B2A"/>
    <w:rsid w:val="009272DB"/>
    <w:rsid w:val="00927D3D"/>
    <w:rsid w:val="00932399"/>
    <w:rsid w:val="0093425A"/>
    <w:rsid w:val="00934924"/>
    <w:rsid w:val="0093674C"/>
    <w:rsid w:val="00937195"/>
    <w:rsid w:val="009373F7"/>
    <w:rsid w:val="00937414"/>
    <w:rsid w:val="00937999"/>
    <w:rsid w:val="00937AC9"/>
    <w:rsid w:val="009419F8"/>
    <w:rsid w:val="009438B6"/>
    <w:rsid w:val="00944978"/>
    <w:rsid w:val="0094593B"/>
    <w:rsid w:val="00945D5D"/>
    <w:rsid w:val="00946ADC"/>
    <w:rsid w:val="00946DF5"/>
    <w:rsid w:val="00946E35"/>
    <w:rsid w:val="00947E4E"/>
    <w:rsid w:val="0095018C"/>
    <w:rsid w:val="00950C1F"/>
    <w:rsid w:val="0095191E"/>
    <w:rsid w:val="00953402"/>
    <w:rsid w:val="009544DB"/>
    <w:rsid w:val="00954851"/>
    <w:rsid w:val="00954B71"/>
    <w:rsid w:val="00955571"/>
    <w:rsid w:val="00956D3A"/>
    <w:rsid w:val="00957098"/>
    <w:rsid w:val="00957215"/>
    <w:rsid w:val="009575BA"/>
    <w:rsid w:val="009603A5"/>
    <w:rsid w:val="00960D85"/>
    <w:rsid w:val="00961092"/>
    <w:rsid w:val="00964040"/>
    <w:rsid w:val="0096491B"/>
    <w:rsid w:val="00964BC0"/>
    <w:rsid w:val="00964D2E"/>
    <w:rsid w:val="009657B5"/>
    <w:rsid w:val="00966AC7"/>
    <w:rsid w:val="00970349"/>
    <w:rsid w:val="00970368"/>
    <w:rsid w:val="00971F42"/>
    <w:rsid w:val="00972076"/>
    <w:rsid w:val="0097209F"/>
    <w:rsid w:val="009726D5"/>
    <w:rsid w:val="00975687"/>
    <w:rsid w:val="0097589B"/>
    <w:rsid w:val="00975BCE"/>
    <w:rsid w:val="00976BB0"/>
    <w:rsid w:val="00976FC8"/>
    <w:rsid w:val="00977BB4"/>
    <w:rsid w:val="00977BE1"/>
    <w:rsid w:val="00977C99"/>
    <w:rsid w:val="009800A6"/>
    <w:rsid w:val="0098206D"/>
    <w:rsid w:val="00982701"/>
    <w:rsid w:val="009827F6"/>
    <w:rsid w:val="0098293F"/>
    <w:rsid w:val="00982A26"/>
    <w:rsid w:val="00982F86"/>
    <w:rsid w:val="009839C9"/>
    <w:rsid w:val="009855CF"/>
    <w:rsid w:val="0098593B"/>
    <w:rsid w:val="00986220"/>
    <w:rsid w:val="0098627C"/>
    <w:rsid w:val="00986787"/>
    <w:rsid w:val="0099081B"/>
    <w:rsid w:val="00990DD2"/>
    <w:rsid w:val="00991374"/>
    <w:rsid w:val="00991D06"/>
    <w:rsid w:val="00992FD9"/>
    <w:rsid w:val="0099442B"/>
    <w:rsid w:val="00994EEE"/>
    <w:rsid w:val="0099655F"/>
    <w:rsid w:val="00996ED7"/>
    <w:rsid w:val="009A02CB"/>
    <w:rsid w:val="009A0D6C"/>
    <w:rsid w:val="009A0FB5"/>
    <w:rsid w:val="009A12D2"/>
    <w:rsid w:val="009A1627"/>
    <w:rsid w:val="009A1A26"/>
    <w:rsid w:val="009A1AC7"/>
    <w:rsid w:val="009A1DA6"/>
    <w:rsid w:val="009A2299"/>
    <w:rsid w:val="009A2634"/>
    <w:rsid w:val="009A2C0D"/>
    <w:rsid w:val="009A2EE6"/>
    <w:rsid w:val="009A3397"/>
    <w:rsid w:val="009A3E1F"/>
    <w:rsid w:val="009A4AC6"/>
    <w:rsid w:val="009A5422"/>
    <w:rsid w:val="009A5A0C"/>
    <w:rsid w:val="009A6AC6"/>
    <w:rsid w:val="009A6F7F"/>
    <w:rsid w:val="009B0696"/>
    <w:rsid w:val="009B0957"/>
    <w:rsid w:val="009B112D"/>
    <w:rsid w:val="009B1A94"/>
    <w:rsid w:val="009B28C3"/>
    <w:rsid w:val="009B35EA"/>
    <w:rsid w:val="009B3EF4"/>
    <w:rsid w:val="009B494C"/>
    <w:rsid w:val="009B4E46"/>
    <w:rsid w:val="009B6210"/>
    <w:rsid w:val="009B6253"/>
    <w:rsid w:val="009B66A7"/>
    <w:rsid w:val="009C0076"/>
    <w:rsid w:val="009C0DA2"/>
    <w:rsid w:val="009C14D3"/>
    <w:rsid w:val="009C2829"/>
    <w:rsid w:val="009C4396"/>
    <w:rsid w:val="009C6B6E"/>
    <w:rsid w:val="009C7330"/>
    <w:rsid w:val="009C7814"/>
    <w:rsid w:val="009D0C54"/>
    <w:rsid w:val="009D184D"/>
    <w:rsid w:val="009D2AE6"/>
    <w:rsid w:val="009D3BF0"/>
    <w:rsid w:val="009D3D1A"/>
    <w:rsid w:val="009D4603"/>
    <w:rsid w:val="009D5863"/>
    <w:rsid w:val="009D6F0F"/>
    <w:rsid w:val="009D7095"/>
    <w:rsid w:val="009E019D"/>
    <w:rsid w:val="009E0FA0"/>
    <w:rsid w:val="009E25FA"/>
    <w:rsid w:val="009E57B6"/>
    <w:rsid w:val="009E6DFD"/>
    <w:rsid w:val="009E710C"/>
    <w:rsid w:val="009E710F"/>
    <w:rsid w:val="009E72F4"/>
    <w:rsid w:val="009F08E9"/>
    <w:rsid w:val="009F1299"/>
    <w:rsid w:val="009F175B"/>
    <w:rsid w:val="009F1DE4"/>
    <w:rsid w:val="009F26FB"/>
    <w:rsid w:val="009F275A"/>
    <w:rsid w:val="009F2BFE"/>
    <w:rsid w:val="009F2E73"/>
    <w:rsid w:val="009F4FD9"/>
    <w:rsid w:val="009F5A6B"/>
    <w:rsid w:val="009F69B1"/>
    <w:rsid w:val="009F6B86"/>
    <w:rsid w:val="009F77C9"/>
    <w:rsid w:val="009F7F01"/>
    <w:rsid w:val="00A00BC9"/>
    <w:rsid w:val="00A00FEF"/>
    <w:rsid w:val="00A02108"/>
    <w:rsid w:val="00A0251F"/>
    <w:rsid w:val="00A025F1"/>
    <w:rsid w:val="00A02616"/>
    <w:rsid w:val="00A031B2"/>
    <w:rsid w:val="00A033E6"/>
    <w:rsid w:val="00A04124"/>
    <w:rsid w:val="00A04C93"/>
    <w:rsid w:val="00A056B5"/>
    <w:rsid w:val="00A06B43"/>
    <w:rsid w:val="00A07679"/>
    <w:rsid w:val="00A10DCE"/>
    <w:rsid w:val="00A10E8F"/>
    <w:rsid w:val="00A12AD9"/>
    <w:rsid w:val="00A134A2"/>
    <w:rsid w:val="00A13D84"/>
    <w:rsid w:val="00A16CC7"/>
    <w:rsid w:val="00A170CF"/>
    <w:rsid w:val="00A1733F"/>
    <w:rsid w:val="00A173E2"/>
    <w:rsid w:val="00A20653"/>
    <w:rsid w:val="00A20C1B"/>
    <w:rsid w:val="00A21B4A"/>
    <w:rsid w:val="00A21D33"/>
    <w:rsid w:val="00A23124"/>
    <w:rsid w:val="00A23646"/>
    <w:rsid w:val="00A23BAC"/>
    <w:rsid w:val="00A23FA3"/>
    <w:rsid w:val="00A2409D"/>
    <w:rsid w:val="00A24BC2"/>
    <w:rsid w:val="00A24ECD"/>
    <w:rsid w:val="00A24F38"/>
    <w:rsid w:val="00A26E69"/>
    <w:rsid w:val="00A2734C"/>
    <w:rsid w:val="00A27619"/>
    <w:rsid w:val="00A27960"/>
    <w:rsid w:val="00A316DB"/>
    <w:rsid w:val="00A3182A"/>
    <w:rsid w:val="00A32485"/>
    <w:rsid w:val="00A34B03"/>
    <w:rsid w:val="00A35A02"/>
    <w:rsid w:val="00A365DB"/>
    <w:rsid w:val="00A36733"/>
    <w:rsid w:val="00A37A87"/>
    <w:rsid w:val="00A37F20"/>
    <w:rsid w:val="00A40037"/>
    <w:rsid w:val="00A40F1F"/>
    <w:rsid w:val="00A43364"/>
    <w:rsid w:val="00A439BF"/>
    <w:rsid w:val="00A43F4D"/>
    <w:rsid w:val="00A45ECC"/>
    <w:rsid w:val="00A465DD"/>
    <w:rsid w:val="00A4699E"/>
    <w:rsid w:val="00A4735E"/>
    <w:rsid w:val="00A47EE4"/>
    <w:rsid w:val="00A50862"/>
    <w:rsid w:val="00A50C05"/>
    <w:rsid w:val="00A5275F"/>
    <w:rsid w:val="00A52BCE"/>
    <w:rsid w:val="00A52BD3"/>
    <w:rsid w:val="00A533BB"/>
    <w:rsid w:val="00A53994"/>
    <w:rsid w:val="00A53B7F"/>
    <w:rsid w:val="00A54296"/>
    <w:rsid w:val="00A5483A"/>
    <w:rsid w:val="00A548C5"/>
    <w:rsid w:val="00A555B3"/>
    <w:rsid w:val="00A5590C"/>
    <w:rsid w:val="00A60414"/>
    <w:rsid w:val="00A6052B"/>
    <w:rsid w:val="00A60532"/>
    <w:rsid w:val="00A6078C"/>
    <w:rsid w:val="00A6094B"/>
    <w:rsid w:val="00A61825"/>
    <w:rsid w:val="00A61F94"/>
    <w:rsid w:val="00A62B20"/>
    <w:rsid w:val="00A637EC"/>
    <w:rsid w:val="00A63B12"/>
    <w:rsid w:val="00A643DD"/>
    <w:rsid w:val="00A6550C"/>
    <w:rsid w:val="00A65513"/>
    <w:rsid w:val="00A6697D"/>
    <w:rsid w:val="00A67000"/>
    <w:rsid w:val="00A6750D"/>
    <w:rsid w:val="00A6757E"/>
    <w:rsid w:val="00A7066F"/>
    <w:rsid w:val="00A714E6"/>
    <w:rsid w:val="00A71A87"/>
    <w:rsid w:val="00A71E80"/>
    <w:rsid w:val="00A721D5"/>
    <w:rsid w:val="00A72F5C"/>
    <w:rsid w:val="00A73140"/>
    <w:rsid w:val="00A73ED6"/>
    <w:rsid w:val="00A73EF9"/>
    <w:rsid w:val="00A74F8A"/>
    <w:rsid w:val="00A75875"/>
    <w:rsid w:val="00A76A2A"/>
    <w:rsid w:val="00A809B7"/>
    <w:rsid w:val="00A81524"/>
    <w:rsid w:val="00A81A8A"/>
    <w:rsid w:val="00A82CFF"/>
    <w:rsid w:val="00A82FA3"/>
    <w:rsid w:val="00A83730"/>
    <w:rsid w:val="00A84304"/>
    <w:rsid w:val="00A84399"/>
    <w:rsid w:val="00A84E19"/>
    <w:rsid w:val="00A851CF"/>
    <w:rsid w:val="00A854D1"/>
    <w:rsid w:val="00A85CC4"/>
    <w:rsid w:val="00A8772A"/>
    <w:rsid w:val="00A9128E"/>
    <w:rsid w:val="00A91A20"/>
    <w:rsid w:val="00A92A21"/>
    <w:rsid w:val="00A93206"/>
    <w:rsid w:val="00A93374"/>
    <w:rsid w:val="00A93A41"/>
    <w:rsid w:val="00A9572B"/>
    <w:rsid w:val="00A96204"/>
    <w:rsid w:val="00A975C8"/>
    <w:rsid w:val="00A9786A"/>
    <w:rsid w:val="00AA0408"/>
    <w:rsid w:val="00AA06EE"/>
    <w:rsid w:val="00AA16DF"/>
    <w:rsid w:val="00AA1878"/>
    <w:rsid w:val="00AA19B0"/>
    <w:rsid w:val="00AA1DA5"/>
    <w:rsid w:val="00AA25DD"/>
    <w:rsid w:val="00AA25E6"/>
    <w:rsid w:val="00AA310B"/>
    <w:rsid w:val="00AA31AD"/>
    <w:rsid w:val="00AA3567"/>
    <w:rsid w:val="00AA4B2D"/>
    <w:rsid w:val="00AA53DC"/>
    <w:rsid w:val="00AA5885"/>
    <w:rsid w:val="00AA5A92"/>
    <w:rsid w:val="00AA6973"/>
    <w:rsid w:val="00AA71D6"/>
    <w:rsid w:val="00AA7268"/>
    <w:rsid w:val="00AB02DB"/>
    <w:rsid w:val="00AB072C"/>
    <w:rsid w:val="00AB18D9"/>
    <w:rsid w:val="00AB1D46"/>
    <w:rsid w:val="00AB1ECF"/>
    <w:rsid w:val="00AB2597"/>
    <w:rsid w:val="00AB328A"/>
    <w:rsid w:val="00AB3819"/>
    <w:rsid w:val="00AB43A2"/>
    <w:rsid w:val="00AB56C2"/>
    <w:rsid w:val="00AB6941"/>
    <w:rsid w:val="00AC0304"/>
    <w:rsid w:val="00AC0A4F"/>
    <w:rsid w:val="00AC0EB8"/>
    <w:rsid w:val="00AC1097"/>
    <w:rsid w:val="00AC10EC"/>
    <w:rsid w:val="00AC1306"/>
    <w:rsid w:val="00AC2A5E"/>
    <w:rsid w:val="00AC2A78"/>
    <w:rsid w:val="00AC2BED"/>
    <w:rsid w:val="00AC2D66"/>
    <w:rsid w:val="00AC3620"/>
    <w:rsid w:val="00AC4617"/>
    <w:rsid w:val="00AC4A18"/>
    <w:rsid w:val="00AC4DD4"/>
    <w:rsid w:val="00AC4EB3"/>
    <w:rsid w:val="00AC54F6"/>
    <w:rsid w:val="00AC6339"/>
    <w:rsid w:val="00AC68CD"/>
    <w:rsid w:val="00AD00E1"/>
    <w:rsid w:val="00AD0398"/>
    <w:rsid w:val="00AD047A"/>
    <w:rsid w:val="00AD08C0"/>
    <w:rsid w:val="00AD0C4D"/>
    <w:rsid w:val="00AD0C5F"/>
    <w:rsid w:val="00AD1635"/>
    <w:rsid w:val="00AD1A28"/>
    <w:rsid w:val="00AD1E04"/>
    <w:rsid w:val="00AD25ED"/>
    <w:rsid w:val="00AD2A24"/>
    <w:rsid w:val="00AD4A66"/>
    <w:rsid w:val="00AD70DC"/>
    <w:rsid w:val="00AD7AED"/>
    <w:rsid w:val="00AE0D90"/>
    <w:rsid w:val="00AE1DAA"/>
    <w:rsid w:val="00AE1F34"/>
    <w:rsid w:val="00AE275A"/>
    <w:rsid w:val="00AE30E1"/>
    <w:rsid w:val="00AE366D"/>
    <w:rsid w:val="00AE36C5"/>
    <w:rsid w:val="00AE3DC4"/>
    <w:rsid w:val="00AE44FA"/>
    <w:rsid w:val="00AE4F32"/>
    <w:rsid w:val="00AE4F5E"/>
    <w:rsid w:val="00AE52C8"/>
    <w:rsid w:val="00AE65FE"/>
    <w:rsid w:val="00AE6918"/>
    <w:rsid w:val="00AE701A"/>
    <w:rsid w:val="00AF00BA"/>
    <w:rsid w:val="00AF1534"/>
    <w:rsid w:val="00AF1956"/>
    <w:rsid w:val="00AF1CAD"/>
    <w:rsid w:val="00AF1DE7"/>
    <w:rsid w:val="00AF1F0D"/>
    <w:rsid w:val="00AF2176"/>
    <w:rsid w:val="00AF2988"/>
    <w:rsid w:val="00AF2A3D"/>
    <w:rsid w:val="00AF2C0A"/>
    <w:rsid w:val="00AF2DFD"/>
    <w:rsid w:val="00AF2F97"/>
    <w:rsid w:val="00AF3BAA"/>
    <w:rsid w:val="00AF3C5D"/>
    <w:rsid w:val="00AF4677"/>
    <w:rsid w:val="00AF650A"/>
    <w:rsid w:val="00AF6A44"/>
    <w:rsid w:val="00AF6FAF"/>
    <w:rsid w:val="00AF7AD5"/>
    <w:rsid w:val="00AF7BC2"/>
    <w:rsid w:val="00AF7C85"/>
    <w:rsid w:val="00B005DA"/>
    <w:rsid w:val="00B01BED"/>
    <w:rsid w:val="00B02E60"/>
    <w:rsid w:val="00B038D7"/>
    <w:rsid w:val="00B075AB"/>
    <w:rsid w:val="00B101D8"/>
    <w:rsid w:val="00B10941"/>
    <w:rsid w:val="00B117C6"/>
    <w:rsid w:val="00B11B3C"/>
    <w:rsid w:val="00B12630"/>
    <w:rsid w:val="00B134F3"/>
    <w:rsid w:val="00B14C8C"/>
    <w:rsid w:val="00B15E06"/>
    <w:rsid w:val="00B1662C"/>
    <w:rsid w:val="00B167FB"/>
    <w:rsid w:val="00B177B6"/>
    <w:rsid w:val="00B20A5B"/>
    <w:rsid w:val="00B20B33"/>
    <w:rsid w:val="00B21602"/>
    <w:rsid w:val="00B22294"/>
    <w:rsid w:val="00B22796"/>
    <w:rsid w:val="00B240FC"/>
    <w:rsid w:val="00B24EDB"/>
    <w:rsid w:val="00B2515D"/>
    <w:rsid w:val="00B25D27"/>
    <w:rsid w:val="00B264D3"/>
    <w:rsid w:val="00B315F9"/>
    <w:rsid w:val="00B31C0D"/>
    <w:rsid w:val="00B31D6D"/>
    <w:rsid w:val="00B33E2B"/>
    <w:rsid w:val="00B3429F"/>
    <w:rsid w:val="00B35722"/>
    <w:rsid w:val="00B357BC"/>
    <w:rsid w:val="00B37192"/>
    <w:rsid w:val="00B37CD3"/>
    <w:rsid w:val="00B37E95"/>
    <w:rsid w:val="00B403A7"/>
    <w:rsid w:val="00B40C75"/>
    <w:rsid w:val="00B41412"/>
    <w:rsid w:val="00B41C82"/>
    <w:rsid w:val="00B41F4D"/>
    <w:rsid w:val="00B42DB1"/>
    <w:rsid w:val="00B43777"/>
    <w:rsid w:val="00B45896"/>
    <w:rsid w:val="00B47608"/>
    <w:rsid w:val="00B52499"/>
    <w:rsid w:val="00B52634"/>
    <w:rsid w:val="00B54E38"/>
    <w:rsid w:val="00B54EE7"/>
    <w:rsid w:val="00B5520C"/>
    <w:rsid w:val="00B55D65"/>
    <w:rsid w:val="00B565BF"/>
    <w:rsid w:val="00B56938"/>
    <w:rsid w:val="00B569AB"/>
    <w:rsid w:val="00B5732E"/>
    <w:rsid w:val="00B601A1"/>
    <w:rsid w:val="00B606E4"/>
    <w:rsid w:val="00B620EE"/>
    <w:rsid w:val="00B626DA"/>
    <w:rsid w:val="00B62D10"/>
    <w:rsid w:val="00B62E37"/>
    <w:rsid w:val="00B62F5D"/>
    <w:rsid w:val="00B63AB6"/>
    <w:rsid w:val="00B63E56"/>
    <w:rsid w:val="00B64AB0"/>
    <w:rsid w:val="00B65641"/>
    <w:rsid w:val="00B65811"/>
    <w:rsid w:val="00B659C1"/>
    <w:rsid w:val="00B6749C"/>
    <w:rsid w:val="00B67C18"/>
    <w:rsid w:val="00B67CF5"/>
    <w:rsid w:val="00B70482"/>
    <w:rsid w:val="00B709A6"/>
    <w:rsid w:val="00B70B00"/>
    <w:rsid w:val="00B70D32"/>
    <w:rsid w:val="00B70E35"/>
    <w:rsid w:val="00B72A3B"/>
    <w:rsid w:val="00B73EDA"/>
    <w:rsid w:val="00B74383"/>
    <w:rsid w:val="00B748B0"/>
    <w:rsid w:val="00B7534D"/>
    <w:rsid w:val="00B7534F"/>
    <w:rsid w:val="00B7543B"/>
    <w:rsid w:val="00B762D5"/>
    <w:rsid w:val="00B768A9"/>
    <w:rsid w:val="00B76B12"/>
    <w:rsid w:val="00B803D3"/>
    <w:rsid w:val="00B80BB5"/>
    <w:rsid w:val="00B80D73"/>
    <w:rsid w:val="00B83C0B"/>
    <w:rsid w:val="00B842E9"/>
    <w:rsid w:val="00B84355"/>
    <w:rsid w:val="00B84593"/>
    <w:rsid w:val="00B847C4"/>
    <w:rsid w:val="00B8549B"/>
    <w:rsid w:val="00B85D49"/>
    <w:rsid w:val="00B86A1D"/>
    <w:rsid w:val="00B8756C"/>
    <w:rsid w:val="00B87EDB"/>
    <w:rsid w:val="00B87F9C"/>
    <w:rsid w:val="00B90A1C"/>
    <w:rsid w:val="00B91813"/>
    <w:rsid w:val="00B92175"/>
    <w:rsid w:val="00B92187"/>
    <w:rsid w:val="00B9523E"/>
    <w:rsid w:val="00B95777"/>
    <w:rsid w:val="00B95DE4"/>
    <w:rsid w:val="00B97C5D"/>
    <w:rsid w:val="00BA05D0"/>
    <w:rsid w:val="00BA1EB2"/>
    <w:rsid w:val="00BA29B9"/>
    <w:rsid w:val="00BA2C91"/>
    <w:rsid w:val="00BA4489"/>
    <w:rsid w:val="00BA4C0A"/>
    <w:rsid w:val="00BA4E1E"/>
    <w:rsid w:val="00BA6238"/>
    <w:rsid w:val="00BA649C"/>
    <w:rsid w:val="00BA6553"/>
    <w:rsid w:val="00BA7250"/>
    <w:rsid w:val="00BA7551"/>
    <w:rsid w:val="00BB02DF"/>
    <w:rsid w:val="00BB18CC"/>
    <w:rsid w:val="00BB2153"/>
    <w:rsid w:val="00BB2156"/>
    <w:rsid w:val="00BB272E"/>
    <w:rsid w:val="00BB4989"/>
    <w:rsid w:val="00BB57BF"/>
    <w:rsid w:val="00BB7BA3"/>
    <w:rsid w:val="00BC00D0"/>
    <w:rsid w:val="00BC03F2"/>
    <w:rsid w:val="00BC0C14"/>
    <w:rsid w:val="00BC15A8"/>
    <w:rsid w:val="00BC18E0"/>
    <w:rsid w:val="00BC1BF1"/>
    <w:rsid w:val="00BC2118"/>
    <w:rsid w:val="00BC35A1"/>
    <w:rsid w:val="00BC38E8"/>
    <w:rsid w:val="00BC3C2B"/>
    <w:rsid w:val="00BC40F1"/>
    <w:rsid w:val="00BC4AF9"/>
    <w:rsid w:val="00BC548F"/>
    <w:rsid w:val="00BC5500"/>
    <w:rsid w:val="00BC5C31"/>
    <w:rsid w:val="00BC6CA2"/>
    <w:rsid w:val="00BC7FC2"/>
    <w:rsid w:val="00BD1972"/>
    <w:rsid w:val="00BD2ECF"/>
    <w:rsid w:val="00BD3479"/>
    <w:rsid w:val="00BD42B1"/>
    <w:rsid w:val="00BD4843"/>
    <w:rsid w:val="00BD6B0B"/>
    <w:rsid w:val="00BD6C36"/>
    <w:rsid w:val="00BD6C6B"/>
    <w:rsid w:val="00BD768A"/>
    <w:rsid w:val="00BE022E"/>
    <w:rsid w:val="00BE1300"/>
    <w:rsid w:val="00BE1302"/>
    <w:rsid w:val="00BE1509"/>
    <w:rsid w:val="00BE1AB8"/>
    <w:rsid w:val="00BE1B45"/>
    <w:rsid w:val="00BE1BBC"/>
    <w:rsid w:val="00BE2767"/>
    <w:rsid w:val="00BE27B9"/>
    <w:rsid w:val="00BE294F"/>
    <w:rsid w:val="00BE2CF4"/>
    <w:rsid w:val="00BE370F"/>
    <w:rsid w:val="00BE372C"/>
    <w:rsid w:val="00BE46E4"/>
    <w:rsid w:val="00BE4703"/>
    <w:rsid w:val="00BE4E82"/>
    <w:rsid w:val="00BE55D8"/>
    <w:rsid w:val="00BE5A52"/>
    <w:rsid w:val="00BE5E08"/>
    <w:rsid w:val="00BE6154"/>
    <w:rsid w:val="00BE62EF"/>
    <w:rsid w:val="00BE67D4"/>
    <w:rsid w:val="00BE6D9F"/>
    <w:rsid w:val="00BE7D98"/>
    <w:rsid w:val="00BF0206"/>
    <w:rsid w:val="00BF0676"/>
    <w:rsid w:val="00BF0CA2"/>
    <w:rsid w:val="00BF13A7"/>
    <w:rsid w:val="00BF1C3E"/>
    <w:rsid w:val="00BF22FC"/>
    <w:rsid w:val="00BF23F7"/>
    <w:rsid w:val="00BF2C9D"/>
    <w:rsid w:val="00BF35B7"/>
    <w:rsid w:val="00BF3E06"/>
    <w:rsid w:val="00BF4333"/>
    <w:rsid w:val="00BF4809"/>
    <w:rsid w:val="00BF4C6A"/>
    <w:rsid w:val="00BF4D16"/>
    <w:rsid w:val="00BF5386"/>
    <w:rsid w:val="00BF5DA1"/>
    <w:rsid w:val="00BF6272"/>
    <w:rsid w:val="00BF6989"/>
    <w:rsid w:val="00C00552"/>
    <w:rsid w:val="00C00804"/>
    <w:rsid w:val="00C00D4D"/>
    <w:rsid w:val="00C00EEF"/>
    <w:rsid w:val="00C01E38"/>
    <w:rsid w:val="00C0228A"/>
    <w:rsid w:val="00C045C2"/>
    <w:rsid w:val="00C04768"/>
    <w:rsid w:val="00C05BC1"/>
    <w:rsid w:val="00C06855"/>
    <w:rsid w:val="00C06F62"/>
    <w:rsid w:val="00C0777A"/>
    <w:rsid w:val="00C07CC4"/>
    <w:rsid w:val="00C10136"/>
    <w:rsid w:val="00C107BE"/>
    <w:rsid w:val="00C10C61"/>
    <w:rsid w:val="00C1147C"/>
    <w:rsid w:val="00C11856"/>
    <w:rsid w:val="00C11B55"/>
    <w:rsid w:val="00C11DB4"/>
    <w:rsid w:val="00C131C8"/>
    <w:rsid w:val="00C13340"/>
    <w:rsid w:val="00C144CB"/>
    <w:rsid w:val="00C1465E"/>
    <w:rsid w:val="00C15310"/>
    <w:rsid w:val="00C15689"/>
    <w:rsid w:val="00C15C92"/>
    <w:rsid w:val="00C15CE0"/>
    <w:rsid w:val="00C15EEB"/>
    <w:rsid w:val="00C1613E"/>
    <w:rsid w:val="00C16888"/>
    <w:rsid w:val="00C168B0"/>
    <w:rsid w:val="00C17F6D"/>
    <w:rsid w:val="00C2022D"/>
    <w:rsid w:val="00C2179A"/>
    <w:rsid w:val="00C22D66"/>
    <w:rsid w:val="00C23659"/>
    <w:rsid w:val="00C236BF"/>
    <w:rsid w:val="00C239EE"/>
    <w:rsid w:val="00C26A66"/>
    <w:rsid w:val="00C27FC8"/>
    <w:rsid w:val="00C31C66"/>
    <w:rsid w:val="00C328DA"/>
    <w:rsid w:val="00C32A67"/>
    <w:rsid w:val="00C32FAE"/>
    <w:rsid w:val="00C33CAD"/>
    <w:rsid w:val="00C354CB"/>
    <w:rsid w:val="00C3550D"/>
    <w:rsid w:val="00C35571"/>
    <w:rsid w:val="00C40716"/>
    <w:rsid w:val="00C40BBE"/>
    <w:rsid w:val="00C41582"/>
    <w:rsid w:val="00C41A18"/>
    <w:rsid w:val="00C41D50"/>
    <w:rsid w:val="00C41F89"/>
    <w:rsid w:val="00C42182"/>
    <w:rsid w:val="00C42754"/>
    <w:rsid w:val="00C439B2"/>
    <w:rsid w:val="00C448E8"/>
    <w:rsid w:val="00C44E84"/>
    <w:rsid w:val="00C46737"/>
    <w:rsid w:val="00C47216"/>
    <w:rsid w:val="00C47619"/>
    <w:rsid w:val="00C47AD0"/>
    <w:rsid w:val="00C50A97"/>
    <w:rsid w:val="00C51182"/>
    <w:rsid w:val="00C514D2"/>
    <w:rsid w:val="00C51A68"/>
    <w:rsid w:val="00C51B94"/>
    <w:rsid w:val="00C5215B"/>
    <w:rsid w:val="00C5243B"/>
    <w:rsid w:val="00C524B0"/>
    <w:rsid w:val="00C52504"/>
    <w:rsid w:val="00C54215"/>
    <w:rsid w:val="00C54AB2"/>
    <w:rsid w:val="00C5538C"/>
    <w:rsid w:val="00C554B5"/>
    <w:rsid w:val="00C55801"/>
    <w:rsid w:val="00C56493"/>
    <w:rsid w:val="00C5656E"/>
    <w:rsid w:val="00C56758"/>
    <w:rsid w:val="00C56AB6"/>
    <w:rsid w:val="00C57256"/>
    <w:rsid w:val="00C6007F"/>
    <w:rsid w:val="00C6313C"/>
    <w:rsid w:val="00C654D7"/>
    <w:rsid w:val="00C67549"/>
    <w:rsid w:val="00C706F9"/>
    <w:rsid w:val="00C70D74"/>
    <w:rsid w:val="00C7174E"/>
    <w:rsid w:val="00C73A1C"/>
    <w:rsid w:val="00C758A6"/>
    <w:rsid w:val="00C75A35"/>
    <w:rsid w:val="00C75AF3"/>
    <w:rsid w:val="00C76581"/>
    <w:rsid w:val="00C7685C"/>
    <w:rsid w:val="00C76F31"/>
    <w:rsid w:val="00C77C82"/>
    <w:rsid w:val="00C802C7"/>
    <w:rsid w:val="00C81E85"/>
    <w:rsid w:val="00C82107"/>
    <w:rsid w:val="00C8222E"/>
    <w:rsid w:val="00C83205"/>
    <w:rsid w:val="00C84236"/>
    <w:rsid w:val="00C85DB7"/>
    <w:rsid w:val="00C862E9"/>
    <w:rsid w:val="00C8636D"/>
    <w:rsid w:val="00C86476"/>
    <w:rsid w:val="00C90F3C"/>
    <w:rsid w:val="00C91D3E"/>
    <w:rsid w:val="00C92596"/>
    <w:rsid w:val="00C92FCB"/>
    <w:rsid w:val="00C9389A"/>
    <w:rsid w:val="00C93C3E"/>
    <w:rsid w:val="00C93D44"/>
    <w:rsid w:val="00C949DD"/>
    <w:rsid w:val="00C96275"/>
    <w:rsid w:val="00C9653C"/>
    <w:rsid w:val="00C97A28"/>
    <w:rsid w:val="00CA024B"/>
    <w:rsid w:val="00CA04F1"/>
    <w:rsid w:val="00CA165B"/>
    <w:rsid w:val="00CA5433"/>
    <w:rsid w:val="00CA5BB6"/>
    <w:rsid w:val="00CA6540"/>
    <w:rsid w:val="00CA7565"/>
    <w:rsid w:val="00CA76DD"/>
    <w:rsid w:val="00CB09FC"/>
    <w:rsid w:val="00CB172F"/>
    <w:rsid w:val="00CB1800"/>
    <w:rsid w:val="00CB316F"/>
    <w:rsid w:val="00CB39F9"/>
    <w:rsid w:val="00CB5D92"/>
    <w:rsid w:val="00CB5F5A"/>
    <w:rsid w:val="00CB60D1"/>
    <w:rsid w:val="00CB732F"/>
    <w:rsid w:val="00CB740F"/>
    <w:rsid w:val="00CB7678"/>
    <w:rsid w:val="00CB7FAE"/>
    <w:rsid w:val="00CC0494"/>
    <w:rsid w:val="00CC2A4C"/>
    <w:rsid w:val="00CC3246"/>
    <w:rsid w:val="00CC3871"/>
    <w:rsid w:val="00CC39D1"/>
    <w:rsid w:val="00CC3DC9"/>
    <w:rsid w:val="00CC3F4F"/>
    <w:rsid w:val="00CC560F"/>
    <w:rsid w:val="00CC6470"/>
    <w:rsid w:val="00CC681A"/>
    <w:rsid w:val="00CC6D24"/>
    <w:rsid w:val="00CC79E9"/>
    <w:rsid w:val="00CC7D6C"/>
    <w:rsid w:val="00CD09A2"/>
    <w:rsid w:val="00CD2938"/>
    <w:rsid w:val="00CD2BBB"/>
    <w:rsid w:val="00CD2C1C"/>
    <w:rsid w:val="00CD4486"/>
    <w:rsid w:val="00CD449E"/>
    <w:rsid w:val="00CD4831"/>
    <w:rsid w:val="00CD515C"/>
    <w:rsid w:val="00CD7D6D"/>
    <w:rsid w:val="00CE063C"/>
    <w:rsid w:val="00CE0905"/>
    <w:rsid w:val="00CE22F9"/>
    <w:rsid w:val="00CE2AED"/>
    <w:rsid w:val="00CE2F25"/>
    <w:rsid w:val="00CE45CA"/>
    <w:rsid w:val="00CF1036"/>
    <w:rsid w:val="00CF22BA"/>
    <w:rsid w:val="00CF2378"/>
    <w:rsid w:val="00CF2978"/>
    <w:rsid w:val="00CF376D"/>
    <w:rsid w:val="00CF4055"/>
    <w:rsid w:val="00CF45EB"/>
    <w:rsid w:val="00CF4A4C"/>
    <w:rsid w:val="00CF6732"/>
    <w:rsid w:val="00CF6FB5"/>
    <w:rsid w:val="00CF7461"/>
    <w:rsid w:val="00CF7485"/>
    <w:rsid w:val="00CF7553"/>
    <w:rsid w:val="00D00802"/>
    <w:rsid w:val="00D01294"/>
    <w:rsid w:val="00D01423"/>
    <w:rsid w:val="00D01726"/>
    <w:rsid w:val="00D0183B"/>
    <w:rsid w:val="00D01AB5"/>
    <w:rsid w:val="00D026C3"/>
    <w:rsid w:val="00D029D7"/>
    <w:rsid w:val="00D02BB6"/>
    <w:rsid w:val="00D03425"/>
    <w:rsid w:val="00D03E77"/>
    <w:rsid w:val="00D04645"/>
    <w:rsid w:val="00D05408"/>
    <w:rsid w:val="00D076E1"/>
    <w:rsid w:val="00D0793B"/>
    <w:rsid w:val="00D10C55"/>
    <w:rsid w:val="00D111C7"/>
    <w:rsid w:val="00D123FE"/>
    <w:rsid w:val="00D1249F"/>
    <w:rsid w:val="00D126C2"/>
    <w:rsid w:val="00D13F42"/>
    <w:rsid w:val="00D14081"/>
    <w:rsid w:val="00D1410A"/>
    <w:rsid w:val="00D16779"/>
    <w:rsid w:val="00D16C98"/>
    <w:rsid w:val="00D1723E"/>
    <w:rsid w:val="00D172C5"/>
    <w:rsid w:val="00D17671"/>
    <w:rsid w:val="00D17BC6"/>
    <w:rsid w:val="00D17F1D"/>
    <w:rsid w:val="00D20D5D"/>
    <w:rsid w:val="00D20E44"/>
    <w:rsid w:val="00D21008"/>
    <w:rsid w:val="00D2165A"/>
    <w:rsid w:val="00D21E83"/>
    <w:rsid w:val="00D224C0"/>
    <w:rsid w:val="00D2288B"/>
    <w:rsid w:val="00D228F6"/>
    <w:rsid w:val="00D2448D"/>
    <w:rsid w:val="00D257BA"/>
    <w:rsid w:val="00D264BD"/>
    <w:rsid w:val="00D26531"/>
    <w:rsid w:val="00D2754C"/>
    <w:rsid w:val="00D3069D"/>
    <w:rsid w:val="00D3080C"/>
    <w:rsid w:val="00D30877"/>
    <w:rsid w:val="00D30A55"/>
    <w:rsid w:val="00D32340"/>
    <w:rsid w:val="00D32B88"/>
    <w:rsid w:val="00D33F66"/>
    <w:rsid w:val="00D342C7"/>
    <w:rsid w:val="00D344AD"/>
    <w:rsid w:val="00D354B5"/>
    <w:rsid w:val="00D3591F"/>
    <w:rsid w:val="00D364DA"/>
    <w:rsid w:val="00D36852"/>
    <w:rsid w:val="00D368AE"/>
    <w:rsid w:val="00D36A84"/>
    <w:rsid w:val="00D3705D"/>
    <w:rsid w:val="00D40667"/>
    <w:rsid w:val="00D40E90"/>
    <w:rsid w:val="00D42049"/>
    <w:rsid w:val="00D4223E"/>
    <w:rsid w:val="00D427F3"/>
    <w:rsid w:val="00D431B9"/>
    <w:rsid w:val="00D4321B"/>
    <w:rsid w:val="00D44B1A"/>
    <w:rsid w:val="00D44D43"/>
    <w:rsid w:val="00D452A3"/>
    <w:rsid w:val="00D4531E"/>
    <w:rsid w:val="00D458C6"/>
    <w:rsid w:val="00D45CBA"/>
    <w:rsid w:val="00D460C0"/>
    <w:rsid w:val="00D4706B"/>
    <w:rsid w:val="00D472CD"/>
    <w:rsid w:val="00D47313"/>
    <w:rsid w:val="00D4794D"/>
    <w:rsid w:val="00D50763"/>
    <w:rsid w:val="00D51559"/>
    <w:rsid w:val="00D5249D"/>
    <w:rsid w:val="00D527B3"/>
    <w:rsid w:val="00D52D3B"/>
    <w:rsid w:val="00D53EAC"/>
    <w:rsid w:val="00D54A52"/>
    <w:rsid w:val="00D56081"/>
    <w:rsid w:val="00D567A0"/>
    <w:rsid w:val="00D56A46"/>
    <w:rsid w:val="00D57641"/>
    <w:rsid w:val="00D57892"/>
    <w:rsid w:val="00D60017"/>
    <w:rsid w:val="00D6056D"/>
    <w:rsid w:val="00D622FD"/>
    <w:rsid w:val="00D63A28"/>
    <w:rsid w:val="00D63DB5"/>
    <w:rsid w:val="00D65F96"/>
    <w:rsid w:val="00D667AD"/>
    <w:rsid w:val="00D66988"/>
    <w:rsid w:val="00D7038F"/>
    <w:rsid w:val="00D70D26"/>
    <w:rsid w:val="00D71191"/>
    <w:rsid w:val="00D72CAF"/>
    <w:rsid w:val="00D732CF"/>
    <w:rsid w:val="00D77748"/>
    <w:rsid w:val="00D777AD"/>
    <w:rsid w:val="00D81961"/>
    <w:rsid w:val="00D8234F"/>
    <w:rsid w:val="00D83CA1"/>
    <w:rsid w:val="00D84F2A"/>
    <w:rsid w:val="00D84F8E"/>
    <w:rsid w:val="00D85822"/>
    <w:rsid w:val="00D858DA"/>
    <w:rsid w:val="00D87E73"/>
    <w:rsid w:val="00D90AA7"/>
    <w:rsid w:val="00D90B8E"/>
    <w:rsid w:val="00D91D8B"/>
    <w:rsid w:val="00D9460F"/>
    <w:rsid w:val="00D9501A"/>
    <w:rsid w:val="00D9749F"/>
    <w:rsid w:val="00D97780"/>
    <w:rsid w:val="00D97819"/>
    <w:rsid w:val="00D97B6D"/>
    <w:rsid w:val="00D97FA9"/>
    <w:rsid w:val="00DA27E5"/>
    <w:rsid w:val="00DA394F"/>
    <w:rsid w:val="00DA3CCD"/>
    <w:rsid w:val="00DA403B"/>
    <w:rsid w:val="00DA516C"/>
    <w:rsid w:val="00DA6CC0"/>
    <w:rsid w:val="00DB0750"/>
    <w:rsid w:val="00DB172E"/>
    <w:rsid w:val="00DB1A67"/>
    <w:rsid w:val="00DB2CF6"/>
    <w:rsid w:val="00DB34F6"/>
    <w:rsid w:val="00DB3719"/>
    <w:rsid w:val="00DB418A"/>
    <w:rsid w:val="00DB425E"/>
    <w:rsid w:val="00DB488B"/>
    <w:rsid w:val="00DB6044"/>
    <w:rsid w:val="00DB6834"/>
    <w:rsid w:val="00DB6D63"/>
    <w:rsid w:val="00DB739B"/>
    <w:rsid w:val="00DB7D2E"/>
    <w:rsid w:val="00DC018A"/>
    <w:rsid w:val="00DC18D7"/>
    <w:rsid w:val="00DC25A0"/>
    <w:rsid w:val="00DC2DA3"/>
    <w:rsid w:val="00DC443C"/>
    <w:rsid w:val="00DC643F"/>
    <w:rsid w:val="00DC73CC"/>
    <w:rsid w:val="00DC7B60"/>
    <w:rsid w:val="00DD02E0"/>
    <w:rsid w:val="00DD0EEF"/>
    <w:rsid w:val="00DD0F1D"/>
    <w:rsid w:val="00DD1323"/>
    <w:rsid w:val="00DD1D43"/>
    <w:rsid w:val="00DD30CD"/>
    <w:rsid w:val="00DD37B0"/>
    <w:rsid w:val="00DD461A"/>
    <w:rsid w:val="00DD491F"/>
    <w:rsid w:val="00DD4B01"/>
    <w:rsid w:val="00DD4F33"/>
    <w:rsid w:val="00DD53BB"/>
    <w:rsid w:val="00DD53FE"/>
    <w:rsid w:val="00DD560F"/>
    <w:rsid w:val="00DD6CA8"/>
    <w:rsid w:val="00DD7D52"/>
    <w:rsid w:val="00DE0356"/>
    <w:rsid w:val="00DE116A"/>
    <w:rsid w:val="00DE13BE"/>
    <w:rsid w:val="00DE1583"/>
    <w:rsid w:val="00DE16B5"/>
    <w:rsid w:val="00DE17C7"/>
    <w:rsid w:val="00DE2C58"/>
    <w:rsid w:val="00DE2E21"/>
    <w:rsid w:val="00DE35F2"/>
    <w:rsid w:val="00DE3DE2"/>
    <w:rsid w:val="00DE3FDE"/>
    <w:rsid w:val="00DE589A"/>
    <w:rsid w:val="00DE749D"/>
    <w:rsid w:val="00DE79AA"/>
    <w:rsid w:val="00DF0AC3"/>
    <w:rsid w:val="00DF0C8C"/>
    <w:rsid w:val="00DF1B8D"/>
    <w:rsid w:val="00DF1BC2"/>
    <w:rsid w:val="00DF1DC3"/>
    <w:rsid w:val="00DF29CE"/>
    <w:rsid w:val="00DF2DEA"/>
    <w:rsid w:val="00DF3CC9"/>
    <w:rsid w:val="00DF415A"/>
    <w:rsid w:val="00DF522E"/>
    <w:rsid w:val="00DF606D"/>
    <w:rsid w:val="00DF6785"/>
    <w:rsid w:val="00E026BC"/>
    <w:rsid w:val="00E031AF"/>
    <w:rsid w:val="00E03EC8"/>
    <w:rsid w:val="00E0490D"/>
    <w:rsid w:val="00E05054"/>
    <w:rsid w:val="00E05721"/>
    <w:rsid w:val="00E05E86"/>
    <w:rsid w:val="00E078A2"/>
    <w:rsid w:val="00E10594"/>
    <w:rsid w:val="00E105A3"/>
    <w:rsid w:val="00E10CEE"/>
    <w:rsid w:val="00E11049"/>
    <w:rsid w:val="00E11078"/>
    <w:rsid w:val="00E11508"/>
    <w:rsid w:val="00E11C09"/>
    <w:rsid w:val="00E12FAA"/>
    <w:rsid w:val="00E13351"/>
    <w:rsid w:val="00E137AD"/>
    <w:rsid w:val="00E1397A"/>
    <w:rsid w:val="00E140D2"/>
    <w:rsid w:val="00E14B28"/>
    <w:rsid w:val="00E166E8"/>
    <w:rsid w:val="00E17075"/>
    <w:rsid w:val="00E1773A"/>
    <w:rsid w:val="00E202E4"/>
    <w:rsid w:val="00E208BB"/>
    <w:rsid w:val="00E20A99"/>
    <w:rsid w:val="00E20C15"/>
    <w:rsid w:val="00E226E3"/>
    <w:rsid w:val="00E2322E"/>
    <w:rsid w:val="00E23997"/>
    <w:rsid w:val="00E239FC"/>
    <w:rsid w:val="00E23BA4"/>
    <w:rsid w:val="00E23FE1"/>
    <w:rsid w:val="00E257D1"/>
    <w:rsid w:val="00E25B7C"/>
    <w:rsid w:val="00E26FEA"/>
    <w:rsid w:val="00E274FC"/>
    <w:rsid w:val="00E27B10"/>
    <w:rsid w:val="00E27CEE"/>
    <w:rsid w:val="00E3065F"/>
    <w:rsid w:val="00E30E2E"/>
    <w:rsid w:val="00E311F9"/>
    <w:rsid w:val="00E322E0"/>
    <w:rsid w:val="00E32C70"/>
    <w:rsid w:val="00E32DAE"/>
    <w:rsid w:val="00E32F2D"/>
    <w:rsid w:val="00E33171"/>
    <w:rsid w:val="00E33957"/>
    <w:rsid w:val="00E35204"/>
    <w:rsid w:val="00E35DCA"/>
    <w:rsid w:val="00E3629F"/>
    <w:rsid w:val="00E36A40"/>
    <w:rsid w:val="00E4176C"/>
    <w:rsid w:val="00E41791"/>
    <w:rsid w:val="00E421CF"/>
    <w:rsid w:val="00E4332B"/>
    <w:rsid w:val="00E4402B"/>
    <w:rsid w:val="00E442CB"/>
    <w:rsid w:val="00E44F81"/>
    <w:rsid w:val="00E46D6C"/>
    <w:rsid w:val="00E47D36"/>
    <w:rsid w:val="00E5281D"/>
    <w:rsid w:val="00E52CA8"/>
    <w:rsid w:val="00E52FB4"/>
    <w:rsid w:val="00E53D6C"/>
    <w:rsid w:val="00E5503F"/>
    <w:rsid w:val="00E55327"/>
    <w:rsid w:val="00E55724"/>
    <w:rsid w:val="00E566FE"/>
    <w:rsid w:val="00E56EE0"/>
    <w:rsid w:val="00E5793C"/>
    <w:rsid w:val="00E600D7"/>
    <w:rsid w:val="00E60744"/>
    <w:rsid w:val="00E60903"/>
    <w:rsid w:val="00E6106E"/>
    <w:rsid w:val="00E61FE9"/>
    <w:rsid w:val="00E625D0"/>
    <w:rsid w:val="00E6292B"/>
    <w:rsid w:val="00E629D9"/>
    <w:rsid w:val="00E62A17"/>
    <w:rsid w:val="00E641DB"/>
    <w:rsid w:val="00E6435A"/>
    <w:rsid w:val="00E643B4"/>
    <w:rsid w:val="00E649BF"/>
    <w:rsid w:val="00E65D16"/>
    <w:rsid w:val="00E65E30"/>
    <w:rsid w:val="00E66D21"/>
    <w:rsid w:val="00E66EC4"/>
    <w:rsid w:val="00E66FC0"/>
    <w:rsid w:val="00E67A12"/>
    <w:rsid w:val="00E708D6"/>
    <w:rsid w:val="00E709CF"/>
    <w:rsid w:val="00E71B9C"/>
    <w:rsid w:val="00E72A21"/>
    <w:rsid w:val="00E73875"/>
    <w:rsid w:val="00E7461B"/>
    <w:rsid w:val="00E75EA4"/>
    <w:rsid w:val="00E7617C"/>
    <w:rsid w:val="00E766E8"/>
    <w:rsid w:val="00E771CE"/>
    <w:rsid w:val="00E804C6"/>
    <w:rsid w:val="00E81A88"/>
    <w:rsid w:val="00E81B2E"/>
    <w:rsid w:val="00E81DEB"/>
    <w:rsid w:val="00E8286A"/>
    <w:rsid w:val="00E83198"/>
    <w:rsid w:val="00E8432F"/>
    <w:rsid w:val="00E857E5"/>
    <w:rsid w:val="00E8582C"/>
    <w:rsid w:val="00E85F42"/>
    <w:rsid w:val="00E861FE"/>
    <w:rsid w:val="00E8673C"/>
    <w:rsid w:val="00E86767"/>
    <w:rsid w:val="00E86E71"/>
    <w:rsid w:val="00E87344"/>
    <w:rsid w:val="00E87439"/>
    <w:rsid w:val="00E901CF"/>
    <w:rsid w:val="00E903FE"/>
    <w:rsid w:val="00E9094E"/>
    <w:rsid w:val="00E90F6E"/>
    <w:rsid w:val="00E919BA"/>
    <w:rsid w:val="00E921DB"/>
    <w:rsid w:val="00E92BA9"/>
    <w:rsid w:val="00E941BB"/>
    <w:rsid w:val="00E95BB8"/>
    <w:rsid w:val="00E95C62"/>
    <w:rsid w:val="00E9701E"/>
    <w:rsid w:val="00E972DC"/>
    <w:rsid w:val="00E976DD"/>
    <w:rsid w:val="00EA0148"/>
    <w:rsid w:val="00EA197D"/>
    <w:rsid w:val="00EA1984"/>
    <w:rsid w:val="00EA23F4"/>
    <w:rsid w:val="00EA3A24"/>
    <w:rsid w:val="00EA48D7"/>
    <w:rsid w:val="00EA6EAA"/>
    <w:rsid w:val="00EA766E"/>
    <w:rsid w:val="00EA7755"/>
    <w:rsid w:val="00EB2E5B"/>
    <w:rsid w:val="00EB2EC5"/>
    <w:rsid w:val="00EB3A23"/>
    <w:rsid w:val="00EB3B3E"/>
    <w:rsid w:val="00EB4302"/>
    <w:rsid w:val="00EB4A09"/>
    <w:rsid w:val="00EB4A6B"/>
    <w:rsid w:val="00EB4EF8"/>
    <w:rsid w:val="00EB54C0"/>
    <w:rsid w:val="00EB624B"/>
    <w:rsid w:val="00EB64C5"/>
    <w:rsid w:val="00EB7098"/>
    <w:rsid w:val="00EC04E9"/>
    <w:rsid w:val="00EC0C3B"/>
    <w:rsid w:val="00EC0D50"/>
    <w:rsid w:val="00EC1CB5"/>
    <w:rsid w:val="00EC21A9"/>
    <w:rsid w:val="00EC21DF"/>
    <w:rsid w:val="00EC2355"/>
    <w:rsid w:val="00EC3C69"/>
    <w:rsid w:val="00EC48AD"/>
    <w:rsid w:val="00EC4998"/>
    <w:rsid w:val="00EC4F41"/>
    <w:rsid w:val="00EC6387"/>
    <w:rsid w:val="00EC6918"/>
    <w:rsid w:val="00EC77FD"/>
    <w:rsid w:val="00EC7BC6"/>
    <w:rsid w:val="00ED010A"/>
    <w:rsid w:val="00ED01BC"/>
    <w:rsid w:val="00ED020A"/>
    <w:rsid w:val="00ED1CFC"/>
    <w:rsid w:val="00ED1E2D"/>
    <w:rsid w:val="00ED34E3"/>
    <w:rsid w:val="00ED44B9"/>
    <w:rsid w:val="00ED5246"/>
    <w:rsid w:val="00ED6059"/>
    <w:rsid w:val="00ED6C1C"/>
    <w:rsid w:val="00EE0E46"/>
    <w:rsid w:val="00EE16A9"/>
    <w:rsid w:val="00EE209B"/>
    <w:rsid w:val="00EE212A"/>
    <w:rsid w:val="00EE2AEA"/>
    <w:rsid w:val="00EE3883"/>
    <w:rsid w:val="00EE3D74"/>
    <w:rsid w:val="00EE3E12"/>
    <w:rsid w:val="00EE4542"/>
    <w:rsid w:val="00EE6E48"/>
    <w:rsid w:val="00EE7244"/>
    <w:rsid w:val="00EF0AA2"/>
    <w:rsid w:val="00EF12F5"/>
    <w:rsid w:val="00EF21DA"/>
    <w:rsid w:val="00EF365E"/>
    <w:rsid w:val="00EF3D67"/>
    <w:rsid w:val="00EF4C52"/>
    <w:rsid w:val="00EF550C"/>
    <w:rsid w:val="00EF694E"/>
    <w:rsid w:val="00EF6D98"/>
    <w:rsid w:val="00F002F1"/>
    <w:rsid w:val="00F004C6"/>
    <w:rsid w:val="00F009CA"/>
    <w:rsid w:val="00F012DC"/>
    <w:rsid w:val="00F01CA5"/>
    <w:rsid w:val="00F024D7"/>
    <w:rsid w:val="00F02AFC"/>
    <w:rsid w:val="00F0306D"/>
    <w:rsid w:val="00F03957"/>
    <w:rsid w:val="00F05620"/>
    <w:rsid w:val="00F058CF"/>
    <w:rsid w:val="00F05ED4"/>
    <w:rsid w:val="00F064EE"/>
    <w:rsid w:val="00F06918"/>
    <w:rsid w:val="00F0711D"/>
    <w:rsid w:val="00F07E81"/>
    <w:rsid w:val="00F10DAF"/>
    <w:rsid w:val="00F11636"/>
    <w:rsid w:val="00F11F99"/>
    <w:rsid w:val="00F126D8"/>
    <w:rsid w:val="00F12862"/>
    <w:rsid w:val="00F13967"/>
    <w:rsid w:val="00F14E19"/>
    <w:rsid w:val="00F15D62"/>
    <w:rsid w:val="00F16383"/>
    <w:rsid w:val="00F17542"/>
    <w:rsid w:val="00F20704"/>
    <w:rsid w:val="00F212D9"/>
    <w:rsid w:val="00F21519"/>
    <w:rsid w:val="00F22454"/>
    <w:rsid w:val="00F22661"/>
    <w:rsid w:val="00F23B60"/>
    <w:rsid w:val="00F251D8"/>
    <w:rsid w:val="00F264A6"/>
    <w:rsid w:val="00F264E6"/>
    <w:rsid w:val="00F268A5"/>
    <w:rsid w:val="00F31A9C"/>
    <w:rsid w:val="00F31AB2"/>
    <w:rsid w:val="00F322EA"/>
    <w:rsid w:val="00F32579"/>
    <w:rsid w:val="00F32934"/>
    <w:rsid w:val="00F33448"/>
    <w:rsid w:val="00F33747"/>
    <w:rsid w:val="00F33A67"/>
    <w:rsid w:val="00F33D5F"/>
    <w:rsid w:val="00F342CB"/>
    <w:rsid w:val="00F34641"/>
    <w:rsid w:val="00F348EA"/>
    <w:rsid w:val="00F35615"/>
    <w:rsid w:val="00F35A78"/>
    <w:rsid w:val="00F36807"/>
    <w:rsid w:val="00F3788A"/>
    <w:rsid w:val="00F40ABC"/>
    <w:rsid w:val="00F41145"/>
    <w:rsid w:val="00F41166"/>
    <w:rsid w:val="00F466DC"/>
    <w:rsid w:val="00F46B65"/>
    <w:rsid w:val="00F46E32"/>
    <w:rsid w:val="00F46FA8"/>
    <w:rsid w:val="00F47AEE"/>
    <w:rsid w:val="00F50AFC"/>
    <w:rsid w:val="00F52163"/>
    <w:rsid w:val="00F52281"/>
    <w:rsid w:val="00F524DE"/>
    <w:rsid w:val="00F54001"/>
    <w:rsid w:val="00F54086"/>
    <w:rsid w:val="00F54E26"/>
    <w:rsid w:val="00F54F62"/>
    <w:rsid w:val="00F5590F"/>
    <w:rsid w:val="00F55D39"/>
    <w:rsid w:val="00F562AB"/>
    <w:rsid w:val="00F57054"/>
    <w:rsid w:val="00F57B1F"/>
    <w:rsid w:val="00F60137"/>
    <w:rsid w:val="00F60858"/>
    <w:rsid w:val="00F60D89"/>
    <w:rsid w:val="00F610FE"/>
    <w:rsid w:val="00F6128E"/>
    <w:rsid w:val="00F61D34"/>
    <w:rsid w:val="00F622F8"/>
    <w:rsid w:val="00F62667"/>
    <w:rsid w:val="00F63088"/>
    <w:rsid w:val="00F649BC"/>
    <w:rsid w:val="00F65E6A"/>
    <w:rsid w:val="00F6601B"/>
    <w:rsid w:val="00F663C1"/>
    <w:rsid w:val="00F664A2"/>
    <w:rsid w:val="00F67A3C"/>
    <w:rsid w:val="00F70A81"/>
    <w:rsid w:val="00F715BC"/>
    <w:rsid w:val="00F71824"/>
    <w:rsid w:val="00F726EE"/>
    <w:rsid w:val="00F72F98"/>
    <w:rsid w:val="00F74444"/>
    <w:rsid w:val="00F74568"/>
    <w:rsid w:val="00F7533E"/>
    <w:rsid w:val="00F7673D"/>
    <w:rsid w:val="00F76778"/>
    <w:rsid w:val="00F76BDA"/>
    <w:rsid w:val="00F771C7"/>
    <w:rsid w:val="00F8154A"/>
    <w:rsid w:val="00F81A45"/>
    <w:rsid w:val="00F81A76"/>
    <w:rsid w:val="00F81F31"/>
    <w:rsid w:val="00F8281C"/>
    <w:rsid w:val="00F829DF"/>
    <w:rsid w:val="00F83083"/>
    <w:rsid w:val="00F83E6E"/>
    <w:rsid w:val="00F84DEB"/>
    <w:rsid w:val="00F84E60"/>
    <w:rsid w:val="00F8542D"/>
    <w:rsid w:val="00F86093"/>
    <w:rsid w:val="00F865BB"/>
    <w:rsid w:val="00F876BC"/>
    <w:rsid w:val="00F90019"/>
    <w:rsid w:val="00F9021F"/>
    <w:rsid w:val="00F91AE2"/>
    <w:rsid w:val="00F9238B"/>
    <w:rsid w:val="00F936D6"/>
    <w:rsid w:val="00F93C10"/>
    <w:rsid w:val="00F941B9"/>
    <w:rsid w:val="00F95A3E"/>
    <w:rsid w:val="00F965C9"/>
    <w:rsid w:val="00F96A85"/>
    <w:rsid w:val="00F96F23"/>
    <w:rsid w:val="00F97731"/>
    <w:rsid w:val="00F97801"/>
    <w:rsid w:val="00FA0B56"/>
    <w:rsid w:val="00FA317E"/>
    <w:rsid w:val="00FA4127"/>
    <w:rsid w:val="00FA4521"/>
    <w:rsid w:val="00FA5394"/>
    <w:rsid w:val="00FA75A6"/>
    <w:rsid w:val="00FB051F"/>
    <w:rsid w:val="00FB1A74"/>
    <w:rsid w:val="00FB260C"/>
    <w:rsid w:val="00FB4BDA"/>
    <w:rsid w:val="00FB4BEE"/>
    <w:rsid w:val="00FB5D96"/>
    <w:rsid w:val="00FB630C"/>
    <w:rsid w:val="00FB7921"/>
    <w:rsid w:val="00FB7DD2"/>
    <w:rsid w:val="00FC003A"/>
    <w:rsid w:val="00FC0312"/>
    <w:rsid w:val="00FC1415"/>
    <w:rsid w:val="00FC2681"/>
    <w:rsid w:val="00FC3567"/>
    <w:rsid w:val="00FC38D0"/>
    <w:rsid w:val="00FC3A1B"/>
    <w:rsid w:val="00FC3D95"/>
    <w:rsid w:val="00FC5B70"/>
    <w:rsid w:val="00FC68F5"/>
    <w:rsid w:val="00FC782F"/>
    <w:rsid w:val="00FC7D60"/>
    <w:rsid w:val="00FD192A"/>
    <w:rsid w:val="00FD1C1A"/>
    <w:rsid w:val="00FD2BD6"/>
    <w:rsid w:val="00FD2E1A"/>
    <w:rsid w:val="00FD47AA"/>
    <w:rsid w:val="00FD47AB"/>
    <w:rsid w:val="00FD4DBB"/>
    <w:rsid w:val="00FD5241"/>
    <w:rsid w:val="00FD5592"/>
    <w:rsid w:val="00FD58D8"/>
    <w:rsid w:val="00FD613E"/>
    <w:rsid w:val="00FE0A06"/>
    <w:rsid w:val="00FE208D"/>
    <w:rsid w:val="00FE275D"/>
    <w:rsid w:val="00FE2D6A"/>
    <w:rsid w:val="00FE3DD8"/>
    <w:rsid w:val="00FE431C"/>
    <w:rsid w:val="00FE4666"/>
    <w:rsid w:val="00FE51E3"/>
    <w:rsid w:val="00FE53D7"/>
    <w:rsid w:val="00FE5551"/>
    <w:rsid w:val="00FE5D23"/>
    <w:rsid w:val="00FE5E9A"/>
    <w:rsid w:val="00FE64A6"/>
    <w:rsid w:val="00FE65C5"/>
    <w:rsid w:val="00FE668C"/>
    <w:rsid w:val="00FE6AA6"/>
    <w:rsid w:val="00FE6EB3"/>
    <w:rsid w:val="00FE74DD"/>
    <w:rsid w:val="00FE7BB8"/>
    <w:rsid w:val="00FF0014"/>
    <w:rsid w:val="00FF01DF"/>
    <w:rsid w:val="00FF0A24"/>
    <w:rsid w:val="00FF1456"/>
    <w:rsid w:val="00FF16C8"/>
    <w:rsid w:val="00FF3A67"/>
    <w:rsid w:val="00FF4527"/>
    <w:rsid w:val="00FF518A"/>
    <w:rsid w:val="00FF5414"/>
    <w:rsid w:val="00FF7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801CE7"/>
  <w15:chartTrackingRefBased/>
  <w15:docId w15:val="{FDA69A4F-9A52-4F6A-8F2A-7E246A6F1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038F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B0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0B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0B0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0B06"/>
    <w:rPr>
      <w:sz w:val="18"/>
      <w:szCs w:val="18"/>
    </w:rPr>
  </w:style>
  <w:style w:type="character" w:customStyle="1" w:styleId="fontstyle01">
    <w:name w:val="fontstyle01"/>
    <w:basedOn w:val="a0"/>
    <w:qFormat/>
    <w:rsid w:val="00150B06"/>
    <w:rPr>
      <w:rFonts w:ascii="FrutigerLTPro-LightCn" w:hAnsi="FrutigerLTPro-LightCn" w:hint="default"/>
      <w:b w:val="0"/>
      <w:bCs w:val="0"/>
      <w:i w:val="0"/>
      <w:iCs w:val="0"/>
      <w:color w:val="000000"/>
      <w:sz w:val="20"/>
      <w:szCs w:val="20"/>
    </w:rPr>
  </w:style>
  <w:style w:type="character" w:styleId="a7">
    <w:name w:val="annotation reference"/>
    <w:basedOn w:val="a0"/>
    <w:uiPriority w:val="99"/>
    <w:semiHidden/>
    <w:unhideWhenUsed/>
    <w:rsid w:val="005830DA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5830DA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9">
    <w:name w:val="批注文字 字符"/>
    <w:basedOn w:val="a0"/>
    <w:link w:val="a8"/>
    <w:uiPriority w:val="99"/>
    <w:semiHidden/>
    <w:rsid w:val="005830DA"/>
  </w:style>
  <w:style w:type="paragraph" w:styleId="aa">
    <w:name w:val="annotation subject"/>
    <w:basedOn w:val="a8"/>
    <w:next w:val="a8"/>
    <w:link w:val="ab"/>
    <w:uiPriority w:val="99"/>
    <w:semiHidden/>
    <w:unhideWhenUsed/>
    <w:rsid w:val="005830DA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5830DA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5830DA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5830DA"/>
    <w:rPr>
      <w:rFonts w:ascii="宋体" w:eastAsia="宋体"/>
      <w:sz w:val="18"/>
      <w:szCs w:val="18"/>
    </w:rPr>
  </w:style>
  <w:style w:type="paragraph" w:styleId="ae">
    <w:name w:val="Revision"/>
    <w:hidden/>
    <w:uiPriority w:val="99"/>
    <w:semiHidden/>
    <w:rsid w:val="006956D2"/>
    <w:rPr>
      <w:rFonts w:ascii="Times New Roman" w:hAnsi="Times New Roman" w:cs="Times New Roman"/>
      <w:kern w:val="0"/>
      <w:sz w:val="24"/>
      <w:szCs w:val="24"/>
    </w:rPr>
  </w:style>
  <w:style w:type="character" w:styleId="af">
    <w:name w:val="Hyperlink"/>
    <w:basedOn w:val="a0"/>
    <w:uiPriority w:val="99"/>
    <w:unhideWhenUsed/>
    <w:qFormat/>
    <w:rsid w:val="00DE3DE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rsid w:val="001F7426"/>
    <w:pPr>
      <w:jc w:val="center"/>
    </w:pPr>
    <w:rPr>
      <w:rFonts w:ascii="Times New Roman" w:eastAsiaTheme="minorEastAsia" w:hAnsi="Times New Roman" w:cs="Times New Roman"/>
    </w:rPr>
  </w:style>
  <w:style w:type="paragraph" w:customStyle="1" w:styleId="EndNoteBibliography">
    <w:name w:val="EndNote Bibliography"/>
    <w:basedOn w:val="a"/>
    <w:rsid w:val="001F7426"/>
    <w:pPr>
      <w:jc w:val="both"/>
    </w:pPr>
    <w:rPr>
      <w:rFonts w:ascii="Times New Roman" w:eastAsiaTheme="minorEastAsia" w:hAnsi="Times New Roman" w:cs="Times New Roman"/>
    </w:rPr>
  </w:style>
  <w:style w:type="table" w:styleId="af0">
    <w:name w:val="Grid Table Light"/>
    <w:basedOn w:val="a1"/>
    <w:uiPriority w:val="40"/>
    <w:rsid w:val="00A975C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4-3">
    <w:name w:val="Grid Table 4 Accent 3"/>
    <w:basedOn w:val="a1"/>
    <w:uiPriority w:val="49"/>
    <w:rsid w:val="00A975C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">
    <w:name w:val="Grid Table 1 Light"/>
    <w:basedOn w:val="a1"/>
    <w:uiPriority w:val="46"/>
    <w:rsid w:val="00A975C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List Table 1 Light Accent 1"/>
    <w:basedOn w:val="a1"/>
    <w:uiPriority w:val="46"/>
    <w:rsid w:val="00A975C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3">
    <w:name w:val="Grid Table 2 Accent 3"/>
    <w:basedOn w:val="a1"/>
    <w:uiPriority w:val="47"/>
    <w:rsid w:val="00A975C8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3">
    <w:name w:val="Grid Table 1 Light Accent 3"/>
    <w:basedOn w:val="a1"/>
    <w:uiPriority w:val="46"/>
    <w:rsid w:val="00A975C8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3">
    <w:name w:val="Plain Table 3"/>
    <w:basedOn w:val="a1"/>
    <w:uiPriority w:val="43"/>
    <w:rsid w:val="00A975C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A975C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1">
    <w:name w:val="FollowedHyperlink"/>
    <w:basedOn w:val="a0"/>
    <w:uiPriority w:val="99"/>
    <w:semiHidden/>
    <w:unhideWhenUsed/>
    <w:rsid w:val="00543F31"/>
    <w:rPr>
      <w:color w:val="954F72" w:themeColor="followedHyperlink"/>
      <w:u w:val="single"/>
    </w:rPr>
  </w:style>
  <w:style w:type="paragraph" w:styleId="af2">
    <w:name w:val="Document Map"/>
    <w:basedOn w:val="a"/>
    <w:link w:val="af3"/>
    <w:uiPriority w:val="99"/>
    <w:semiHidden/>
    <w:unhideWhenUsed/>
    <w:rsid w:val="00133B56"/>
  </w:style>
  <w:style w:type="character" w:customStyle="1" w:styleId="af3">
    <w:name w:val="文档结构图 字符"/>
    <w:basedOn w:val="a0"/>
    <w:link w:val="af2"/>
    <w:uiPriority w:val="99"/>
    <w:semiHidden/>
    <w:rsid w:val="00133B56"/>
    <w:rPr>
      <w:rFonts w:ascii="宋体" w:eastAsia="宋体" w:hAnsi="Times New Roman" w:cs="Times New Roman"/>
      <w:kern w:val="0"/>
      <w:sz w:val="24"/>
      <w:szCs w:val="24"/>
    </w:rPr>
  </w:style>
  <w:style w:type="character" w:styleId="af4">
    <w:name w:val="line number"/>
    <w:basedOn w:val="a0"/>
    <w:uiPriority w:val="99"/>
    <w:semiHidden/>
    <w:unhideWhenUsed/>
    <w:rsid w:val="00C82107"/>
  </w:style>
  <w:style w:type="character" w:styleId="af5">
    <w:name w:val="page number"/>
    <w:basedOn w:val="a0"/>
    <w:uiPriority w:val="99"/>
    <w:semiHidden/>
    <w:unhideWhenUsed/>
    <w:rsid w:val="00C821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0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6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5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1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urh@sysucc.org.cn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uohy@sysucc.org.cn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4EB202-F4C3-4980-ACD5-13D62C9546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27</TotalTime>
  <Pages>6</Pages>
  <Words>537</Words>
  <Characters>3061</Characters>
  <Application>Microsoft Office Word</Application>
  <DocSecurity>0</DocSecurity>
  <Lines>25</Lines>
  <Paragraphs>7</Paragraphs>
  <ScaleCrop>false</ScaleCrop>
  <Company>中山大学</Company>
  <LinksUpToDate>false</LinksUpToDate>
  <CharactersWithSpaces>3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</dc:creator>
  <cp:keywords/>
  <dc:description/>
  <cp:lastModifiedBy>xuyh1@sysucc.org.cn</cp:lastModifiedBy>
  <cp:revision>312</cp:revision>
  <dcterms:created xsi:type="dcterms:W3CDTF">2022-07-05T13:06:00Z</dcterms:created>
  <dcterms:modified xsi:type="dcterms:W3CDTF">2024-10-10T10:16:00Z</dcterms:modified>
</cp:coreProperties>
</file>